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93939" w14:textId="07D00758" w:rsidR="00D6193F" w:rsidRPr="00A60498" w:rsidRDefault="00D6193F" w:rsidP="00D6193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>Supplementary files</w:t>
      </w:r>
      <w:r w:rsidR="00E64FC4" w:rsidRPr="00A604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73700" w:rsidRPr="00A60498">
        <w:rPr>
          <w:rFonts w:ascii="Times New Roman" w:hAnsi="Times New Roman" w:cs="Times New Roman"/>
          <w:b/>
          <w:sz w:val="20"/>
          <w:szCs w:val="20"/>
        </w:rPr>
        <w:t xml:space="preserve">        </w:t>
      </w:r>
      <w:r w:rsidR="00E64FC4" w:rsidRPr="00A60498">
        <w:rPr>
          <w:rFonts w:ascii="Times New Roman" w:hAnsi="Times New Roman" w:cs="Times New Roman"/>
          <w:b/>
          <w:sz w:val="20"/>
          <w:szCs w:val="20"/>
        </w:rPr>
        <w:tab/>
        <w:t xml:space="preserve">                 </w:t>
      </w:r>
    </w:p>
    <w:p w14:paraId="526C97EF" w14:textId="3FFEA5BE" w:rsidR="00D6193F" w:rsidRPr="00A60498" w:rsidRDefault="00E64FC4" w:rsidP="00D6193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6193F" w:rsidRPr="00A60498">
        <w:rPr>
          <w:rFonts w:ascii="Times New Roman" w:hAnsi="Times New Roman" w:cs="Times New Roman"/>
          <w:b/>
          <w:sz w:val="24"/>
          <w:szCs w:val="24"/>
        </w:rPr>
        <w:t>Menstrual Hygiene Practices and Associated Factors Among Indian Adolescent Girls: A Meta-analysis</w:t>
      </w:r>
    </w:p>
    <w:p w14:paraId="24529690" w14:textId="2B0D8045" w:rsidR="00E64FC4" w:rsidRPr="00A60498" w:rsidRDefault="00E64FC4" w:rsidP="00D6193F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F66D41A" w14:textId="77777777" w:rsidR="00E64FC4" w:rsidRPr="00A60498" w:rsidRDefault="00673700" w:rsidP="00E64FC4">
      <w:pPr>
        <w:pStyle w:val="NoSpacing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049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    </w:t>
      </w:r>
    </w:p>
    <w:p w14:paraId="441AFB41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</w:t>
      </w:r>
      <w:r w:rsidRPr="00A60498">
        <w:rPr>
          <w:rFonts w:ascii="Times New Roman" w:hAnsi="Times New Roman" w:cs="Times New Roman"/>
          <w:b/>
          <w:sz w:val="20"/>
          <w:szCs w:val="20"/>
        </w:rPr>
        <w:t xml:space="preserve">   </w:t>
      </w:r>
    </w:p>
    <w:p w14:paraId="5A25BD3C" w14:textId="5A82D8ED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                                   Table </w:t>
      </w:r>
      <w:r w:rsidR="00091CEA" w:rsidRPr="00A60498">
        <w:rPr>
          <w:rFonts w:ascii="Times New Roman" w:hAnsi="Times New Roman" w:cs="Times New Roman"/>
          <w:b/>
          <w:sz w:val="20"/>
          <w:szCs w:val="20"/>
        </w:rPr>
        <w:t>1</w:t>
      </w:r>
      <w:r w:rsidRPr="00A60498">
        <w:rPr>
          <w:rFonts w:ascii="Times New Roman" w:hAnsi="Times New Roman" w:cs="Times New Roman"/>
          <w:b/>
          <w:sz w:val="20"/>
          <w:szCs w:val="20"/>
        </w:rPr>
        <w:t xml:space="preserve"> – Morbidities and Associated factors</w:t>
      </w:r>
    </w:p>
    <w:p w14:paraId="74D991B7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9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900"/>
        <w:gridCol w:w="1080"/>
        <w:gridCol w:w="1800"/>
        <w:gridCol w:w="1350"/>
        <w:gridCol w:w="2520"/>
        <w:gridCol w:w="2880"/>
      </w:tblGrid>
      <w:tr w:rsidR="00E64FC4" w:rsidRPr="00A60498" w14:paraId="4FCF5932" w14:textId="77777777" w:rsidTr="00A30574">
        <w:tc>
          <w:tcPr>
            <w:tcW w:w="1710" w:type="dxa"/>
          </w:tcPr>
          <w:p w14:paraId="59B8216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</w:p>
        </w:tc>
        <w:tc>
          <w:tcPr>
            <w:tcW w:w="1710" w:type="dxa"/>
          </w:tcPr>
          <w:p w14:paraId="07E6331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900" w:type="dxa"/>
          </w:tcPr>
          <w:p w14:paraId="254244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080" w:type="dxa"/>
          </w:tcPr>
          <w:p w14:paraId="7A548C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Age of participants</w:t>
            </w:r>
          </w:p>
          <w:p w14:paraId="18A5F6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800" w:type="dxa"/>
          </w:tcPr>
          <w:p w14:paraId="3200DA1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1350" w:type="dxa"/>
          </w:tcPr>
          <w:p w14:paraId="65BC900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2520" w:type="dxa"/>
          </w:tcPr>
          <w:p w14:paraId="0DEF5D2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Morbidity (%)</w:t>
            </w:r>
          </w:p>
        </w:tc>
        <w:tc>
          <w:tcPr>
            <w:tcW w:w="2880" w:type="dxa"/>
          </w:tcPr>
          <w:p w14:paraId="32D562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Associated Factors</w:t>
            </w:r>
          </w:p>
          <w:p w14:paraId="3F30D7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64FC4" w:rsidRPr="00A60498" w14:paraId="0D26020C" w14:textId="77777777" w:rsidTr="00A30574">
        <w:tc>
          <w:tcPr>
            <w:tcW w:w="1710" w:type="dxa"/>
          </w:tcPr>
          <w:p w14:paraId="609DC05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mbh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Reddy et al. (2013)</w:t>
            </w:r>
          </w:p>
        </w:tc>
        <w:tc>
          <w:tcPr>
            <w:tcW w:w="1710" w:type="dxa"/>
          </w:tcPr>
          <w:p w14:paraId="1EE86FA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900" w:type="dxa"/>
          </w:tcPr>
          <w:p w14:paraId="5610D7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</w:p>
        </w:tc>
        <w:tc>
          <w:tcPr>
            <w:tcW w:w="1080" w:type="dxa"/>
          </w:tcPr>
          <w:p w14:paraId="5F2638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4-19 </w:t>
            </w:r>
          </w:p>
        </w:tc>
        <w:tc>
          <w:tcPr>
            <w:tcW w:w="1800" w:type="dxa"/>
          </w:tcPr>
          <w:p w14:paraId="586300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 and college</w:t>
            </w:r>
          </w:p>
        </w:tc>
        <w:tc>
          <w:tcPr>
            <w:tcW w:w="1350" w:type="dxa"/>
          </w:tcPr>
          <w:p w14:paraId="691F48C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2520" w:type="dxa"/>
          </w:tcPr>
          <w:p w14:paraId="7038653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 - 65%</w:t>
            </w:r>
          </w:p>
        </w:tc>
        <w:tc>
          <w:tcPr>
            <w:tcW w:w="2880" w:type="dxa"/>
          </w:tcPr>
          <w:p w14:paraId="3E8EF3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Family History</w:t>
            </w:r>
          </w:p>
        </w:tc>
      </w:tr>
      <w:tr w:rsidR="00E64FC4" w:rsidRPr="00A60498" w14:paraId="0A210A86" w14:textId="77777777" w:rsidTr="00A30574">
        <w:tc>
          <w:tcPr>
            <w:tcW w:w="1710" w:type="dxa"/>
          </w:tcPr>
          <w:p w14:paraId="0629389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mar, Goel et al. (2013)</w:t>
            </w:r>
          </w:p>
        </w:tc>
        <w:tc>
          <w:tcPr>
            <w:tcW w:w="1710" w:type="dxa"/>
          </w:tcPr>
          <w:p w14:paraId="766BBA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Chandigarh </w:t>
            </w:r>
          </w:p>
        </w:tc>
        <w:tc>
          <w:tcPr>
            <w:tcW w:w="900" w:type="dxa"/>
          </w:tcPr>
          <w:p w14:paraId="1DE2EB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744 </w:t>
            </w:r>
          </w:p>
        </w:tc>
        <w:tc>
          <w:tcPr>
            <w:tcW w:w="1080" w:type="dxa"/>
          </w:tcPr>
          <w:p w14:paraId="257B395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-19</w:t>
            </w:r>
          </w:p>
        </w:tc>
        <w:tc>
          <w:tcPr>
            <w:tcW w:w="1800" w:type="dxa"/>
          </w:tcPr>
          <w:p w14:paraId="035353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Rural, Urban and Slum strata </w:t>
            </w:r>
          </w:p>
        </w:tc>
        <w:tc>
          <w:tcPr>
            <w:tcW w:w="1350" w:type="dxa"/>
          </w:tcPr>
          <w:p w14:paraId="2EA936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2520" w:type="dxa"/>
          </w:tcPr>
          <w:p w14:paraId="2CA4CB8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 - 57.7%</w:t>
            </w:r>
          </w:p>
          <w:p w14:paraId="4920914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MS -64.1%</w:t>
            </w:r>
          </w:p>
        </w:tc>
        <w:tc>
          <w:tcPr>
            <w:tcW w:w="2880" w:type="dxa"/>
          </w:tcPr>
          <w:p w14:paraId="0171E9C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Socio-economic status</w:t>
            </w:r>
          </w:p>
        </w:tc>
      </w:tr>
      <w:tr w:rsidR="00E64FC4" w:rsidRPr="00A60498" w14:paraId="440A6C31" w14:textId="77777777" w:rsidTr="00A30574">
        <w:tc>
          <w:tcPr>
            <w:tcW w:w="1710" w:type="dxa"/>
          </w:tcPr>
          <w:p w14:paraId="309D6A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ohite and Mohite (2013)</w:t>
            </w:r>
          </w:p>
        </w:tc>
        <w:tc>
          <w:tcPr>
            <w:tcW w:w="1710" w:type="dxa"/>
          </w:tcPr>
          <w:p w14:paraId="22155CA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900" w:type="dxa"/>
          </w:tcPr>
          <w:p w14:paraId="2890F98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</w:p>
        </w:tc>
        <w:tc>
          <w:tcPr>
            <w:tcW w:w="1080" w:type="dxa"/>
          </w:tcPr>
          <w:p w14:paraId="5CC28E3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7-20 </w:t>
            </w:r>
          </w:p>
        </w:tc>
        <w:tc>
          <w:tcPr>
            <w:tcW w:w="1800" w:type="dxa"/>
          </w:tcPr>
          <w:p w14:paraId="2ED6E36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350" w:type="dxa"/>
          </w:tcPr>
          <w:p w14:paraId="04DFD6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2520" w:type="dxa"/>
          </w:tcPr>
          <w:p w14:paraId="1A33757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 - 22.4%</w:t>
            </w:r>
          </w:p>
          <w:p w14:paraId="432E0EB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rregular MC – 26.1%</w:t>
            </w:r>
          </w:p>
        </w:tc>
        <w:tc>
          <w:tcPr>
            <w:tcW w:w="2880" w:type="dxa"/>
          </w:tcPr>
          <w:p w14:paraId="58F7CD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Poor nutritional status</w:t>
            </w:r>
          </w:p>
          <w:p w14:paraId="359D83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  <w:p w14:paraId="76D0D1B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Low SES</w:t>
            </w:r>
          </w:p>
        </w:tc>
      </w:tr>
      <w:tr w:rsidR="00E64FC4" w:rsidRPr="00A60498" w14:paraId="7B27BF5D" w14:textId="77777777" w:rsidTr="00A30574">
        <w:tc>
          <w:tcPr>
            <w:tcW w:w="1710" w:type="dxa"/>
          </w:tcPr>
          <w:p w14:paraId="5EE560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pa Vani, Veena et al. (2013)</w:t>
            </w:r>
          </w:p>
        </w:tc>
        <w:tc>
          <w:tcPr>
            <w:tcW w:w="1710" w:type="dxa"/>
          </w:tcPr>
          <w:p w14:paraId="20B215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900" w:type="dxa"/>
          </w:tcPr>
          <w:p w14:paraId="6ADCE9E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  <w:p w14:paraId="38055C1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ABBCA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3-19</w:t>
            </w:r>
          </w:p>
        </w:tc>
        <w:tc>
          <w:tcPr>
            <w:tcW w:w="1800" w:type="dxa"/>
          </w:tcPr>
          <w:p w14:paraId="1770E64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613FE2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6AD0E5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- 72.8%  PMS– 51.2 %</w:t>
            </w:r>
          </w:p>
        </w:tc>
        <w:tc>
          <w:tcPr>
            <w:tcW w:w="2880" w:type="dxa"/>
          </w:tcPr>
          <w:p w14:paraId="6AFD1C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 BMI</w:t>
            </w:r>
          </w:p>
          <w:p w14:paraId="0B2DAA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 Junk food</w:t>
            </w:r>
          </w:p>
          <w:p w14:paraId="71E59D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 Dieting</w:t>
            </w:r>
          </w:p>
          <w:p w14:paraId="10E9F9F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 Physical activity</w:t>
            </w:r>
          </w:p>
        </w:tc>
      </w:tr>
      <w:tr w:rsidR="00E64FC4" w:rsidRPr="00A60498" w14:paraId="15F4DF8B" w14:textId="77777777" w:rsidTr="00A30574">
        <w:tc>
          <w:tcPr>
            <w:tcW w:w="1710" w:type="dxa"/>
          </w:tcPr>
          <w:p w14:paraId="3EE540E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h, Monga et al. (2013)</w:t>
            </w:r>
          </w:p>
        </w:tc>
        <w:tc>
          <w:tcPr>
            <w:tcW w:w="1710" w:type="dxa"/>
          </w:tcPr>
          <w:p w14:paraId="7BF8C4E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900" w:type="dxa"/>
          </w:tcPr>
          <w:p w14:paraId="11A68E9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80" w:type="dxa"/>
          </w:tcPr>
          <w:p w14:paraId="3DB9D5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8-21</w:t>
            </w:r>
          </w:p>
        </w:tc>
        <w:tc>
          <w:tcPr>
            <w:tcW w:w="1800" w:type="dxa"/>
          </w:tcPr>
          <w:p w14:paraId="1D447A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ursing College</w:t>
            </w:r>
          </w:p>
        </w:tc>
        <w:tc>
          <w:tcPr>
            <w:tcW w:w="1350" w:type="dxa"/>
          </w:tcPr>
          <w:p w14:paraId="671B1B4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15F2F3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8573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- 55%</w:t>
            </w:r>
          </w:p>
        </w:tc>
        <w:tc>
          <w:tcPr>
            <w:tcW w:w="2880" w:type="dxa"/>
          </w:tcPr>
          <w:p w14:paraId="2EB5F7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No association with BMI and ovarian volume</w:t>
            </w:r>
          </w:p>
        </w:tc>
      </w:tr>
      <w:tr w:rsidR="00E64FC4" w:rsidRPr="00A60498" w14:paraId="36B69104" w14:textId="77777777" w:rsidTr="00A30574">
        <w:tc>
          <w:tcPr>
            <w:tcW w:w="1710" w:type="dxa"/>
          </w:tcPr>
          <w:p w14:paraId="6E30A3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Lakkaw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ayavan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</w:tcPr>
          <w:p w14:paraId="5B0D79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900" w:type="dxa"/>
          </w:tcPr>
          <w:p w14:paraId="2EEA3D0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80" w:type="dxa"/>
          </w:tcPr>
          <w:p w14:paraId="6B34ADD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7-22</w:t>
            </w:r>
          </w:p>
        </w:tc>
        <w:tc>
          <w:tcPr>
            <w:tcW w:w="1800" w:type="dxa"/>
          </w:tcPr>
          <w:p w14:paraId="5EFE82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edical College</w:t>
            </w:r>
          </w:p>
        </w:tc>
        <w:tc>
          <w:tcPr>
            <w:tcW w:w="1350" w:type="dxa"/>
          </w:tcPr>
          <w:p w14:paraId="64EAD1A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1F7995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lymenorrhe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– 8%</w:t>
            </w:r>
          </w:p>
          <w:p w14:paraId="165F070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Oligomenorrhea – 21%</w:t>
            </w:r>
          </w:p>
          <w:p w14:paraId="569D3E0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- 76%</w:t>
            </w:r>
          </w:p>
          <w:p w14:paraId="696286D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MS- 69%</w:t>
            </w:r>
          </w:p>
        </w:tc>
        <w:tc>
          <w:tcPr>
            <w:tcW w:w="2880" w:type="dxa"/>
          </w:tcPr>
          <w:p w14:paraId="03DC95B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Overweight (BMI)</w:t>
            </w:r>
          </w:p>
          <w:p w14:paraId="406867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Junk food</w:t>
            </w:r>
          </w:p>
          <w:p w14:paraId="005C05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 Dieting</w:t>
            </w:r>
          </w:p>
          <w:p w14:paraId="655CDD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-Physical activity </w:t>
            </w:r>
          </w:p>
        </w:tc>
      </w:tr>
      <w:tr w:rsidR="00E64FC4" w:rsidRPr="00A60498" w14:paraId="0E26A9D3" w14:textId="77777777" w:rsidTr="00A30574">
        <w:tc>
          <w:tcPr>
            <w:tcW w:w="1710" w:type="dxa"/>
          </w:tcPr>
          <w:p w14:paraId="14E612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uy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ndp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710" w:type="dxa"/>
          </w:tcPr>
          <w:p w14:paraId="5960C6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ehradun</w:t>
            </w:r>
          </w:p>
        </w:tc>
        <w:tc>
          <w:tcPr>
            <w:tcW w:w="900" w:type="dxa"/>
          </w:tcPr>
          <w:p w14:paraId="70B42AE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080" w:type="dxa"/>
          </w:tcPr>
          <w:p w14:paraId="4ADDCFC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5-18</w:t>
            </w:r>
          </w:p>
        </w:tc>
        <w:tc>
          <w:tcPr>
            <w:tcW w:w="1800" w:type="dxa"/>
          </w:tcPr>
          <w:p w14:paraId="3A780D0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 college</w:t>
            </w:r>
          </w:p>
        </w:tc>
        <w:tc>
          <w:tcPr>
            <w:tcW w:w="1350" w:type="dxa"/>
          </w:tcPr>
          <w:p w14:paraId="2A98D7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520" w:type="dxa"/>
          </w:tcPr>
          <w:p w14:paraId="449603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ea- 64.9%</w:t>
            </w:r>
          </w:p>
          <w:p w14:paraId="4A03AE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TI- 18.8%</w:t>
            </w:r>
          </w:p>
        </w:tc>
        <w:tc>
          <w:tcPr>
            <w:tcW w:w="2880" w:type="dxa"/>
          </w:tcPr>
          <w:p w14:paraId="0A5230C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 Hygiene practice</w:t>
            </w:r>
          </w:p>
        </w:tc>
      </w:tr>
      <w:tr w:rsidR="00E64FC4" w:rsidRPr="00A60498" w14:paraId="119DB539" w14:textId="77777777" w:rsidTr="00A30574">
        <w:tc>
          <w:tcPr>
            <w:tcW w:w="1710" w:type="dxa"/>
          </w:tcPr>
          <w:p w14:paraId="7C4DC177" w14:textId="77777777" w:rsidR="00E64FC4" w:rsidRPr="00A60498" w:rsidRDefault="00D2196E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iyadarshin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ettyet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710" w:type="dxa"/>
          </w:tcPr>
          <w:p w14:paraId="4E03EC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900" w:type="dxa"/>
          </w:tcPr>
          <w:p w14:paraId="07A0C7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080" w:type="dxa"/>
          </w:tcPr>
          <w:p w14:paraId="3E19D33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2-17</w:t>
            </w:r>
          </w:p>
        </w:tc>
        <w:tc>
          <w:tcPr>
            <w:tcW w:w="1800" w:type="dxa"/>
          </w:tcPr>
          <w:p w14:paraId="7FC9308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6458CB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  <w:p w14:paraId="3D894FC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20" w:type="dxa"/>
          </w:tcPr>
          <w:p w14:paraId="57C6998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ea- 62.7%</w:t>
            </w:r>
          </w:p>
          <w:p w14:paraId="78FBA8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80" w:type="dxa"/>
          </w:tcPr>
          <w:p w14:paraId="6973916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Family history</w:t>
            </w:r>
          </w:p>
        </w:tc>
      </w:tr>
      <w:tr w:rsidR="00E64FC4" w:rsidRPr="00A60498" w14:paraId="6956694B" w14:textId="77777777" w:rsidTr="00A30574">
        <w:tc>
          <w:tcPr>
            <w:tcW w:w="1710" w:type="dxa"/>
          </w:tcPr>
          <w:p w14:paraId="6A3E03E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ndit (2014)</w:t>
            </w:r>
          </w:p>
        </w:tc>
        <w:tc>
          <w:tcPr>
            <w:tcW w:w="1710" w:type="dxa"/>
          </w:tcPr>
          <w:p w14:paraId="682897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900" w:type="dxa"/>
          </w:tcPr>
          <w:p w14:paraId="784CAAE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14:paraId="3044AC4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800" w:type="dxa"/>
          </w:tcPr>
          <w:p w14:paraId="55928D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72470E7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520" w:type="dxa"/>
          </w:tcPr>
          <w:p w14:paraId="2B03D77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norrhagia-  14%</w:t>
            </w:r>
          </w:p>
          <w:p w14:paraId="4D6D7BB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menorrhea- 2%</w:t>
            </w:r>
          </w:p>
          <w:p w14:paraId="7C2F2D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oe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 67%</w:t>
            </w:r>
          </w:p>
          <w:p w14:paraId="38F0D56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MS-84%</w:t>
            </w:r>
          </w:p>
        </w:tc>
        <w:tc>
          <w:tcPr>
            <w:tcW w:w="2880" w:type="dxa"/>
          </w:tcPr>
          <w:p w14:paraId="0A3689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Nutritional status (BMI)</w:t>
            </w:r>
          </w:p>
        </w:tc>
      </w:tr>
      <w:tr w:rsidR="00E64FC4" w:rsidRPr="00A60498" w14:paraId="30446F1B" w14:textId="77777777" w:rsidTr="00A30574">
        <w:tc>
          <w:tcPr>
            <w:tcW w:w="1710" w:type="dxa"/>
          </w:tcPr>
          <w:p w14:paraId="3312496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ral, Noor et al. (2015)</w:t>
            </w:r>
          </w:p>
        </w:tc>
        <w:tc>
          <w:tcPr>
            <w:tcW w:w="1710" w:type="dxa"/>
          </w:tcPr>
          <w:p w14:paraId="5F9792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900" w:type="dxa"/>
          </w:tcPr>
          <w:p w14:paraId="54E198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80" w:type="dxa"/>
          </w:tcPr>
          <w:p w14:paraId="6DAB5C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1800" w:type="dxa"/>
          </w:tcPr>
          <w:p w14:paraId="61F9F65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College</w:t>
            </w:r>
          </w:p>
        </w:tc>
        <w:tc>
          <w:tcPr>
            <w:tcW w:w="1350" w:type="dxa"/>
          </w:tcPr>
          <w:p w14:paraId="4D6C42C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</w:p>
          <w:p w14:paraId="4D4B41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20" w:type="dxa"/>
          </w:tcPr>
          <w:p w14:paraId="5B268B6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ea- 84.2%</w:t>
            </w:r>
          </w:p>
          <w:p w14:paraId="70BF36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MS – 91%</w:t>
            </w:r>
          </w:p>
        </w:tc>
        <w:tc>
          <w:tcPr>
            <w:tcW w:w="2880" w:type="dxa"/>
          </w:tcPr>
          <w:p w14:paraId="7299BF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Bleeding duration (more than 5 days)</w:t>
            </w:r>
          </w:p>
          <w:p w14:paraId="0F50F7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-Family history</w:t>
            </w:r>
          </w:p>
        </w:tc>
      </w:tr>
      <w:tr w:rsidR="00E64FC4" w:rsidRPr="00A60498" w14:paraId="436A0A35" w14:textId="77777777" w:rsidTr="00A30574">
        <w:tc>
          <w:tcPr>
            <w:tcW w:w="1710" w:type="dxa"/>
          </w:tcPr>
          <w:p w14:paraId="4C672C2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oshi, Kural et al. (2015)</w:t>
            </w:r>
          </w:p>
        </w:tc>
        <w:tc>
          <w:tcPr>
            <w:tcW w:w="1710" w:type="dxa"/>
          </w:tcPr>
          <w:p w14:paraId="2D14FF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dhya Pradesh</w:t>
            </w:r>
          </w:p>
        </w:tc>
        <w:tc>
          <w:tcPr>
            <w:tcW w:w="900" w:type="dxa"/>
          </w:tcPr>
          <w:p w14:paraId="199D81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080" w:type="dxa"/>
          </w:tcPr>
          <w:p w14:paraId="4A7CB4F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25</w:t>
            </w:r>
          </w:p>
        </w:tc>
        <w:tc>
          <w:tcPr>
            <w:tcW w:w="1800" w:type="dxa"/>
          </w:tcPr>
          <w:p w14:paraId="2D37D9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  <w:r w:rsidRPr="00A6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llege</w:t>
            </w:r>
          </w:p>
        </w:tc>
        <w:tc>
          <w:tcPr>
            <w:tcW w:w="1350" w:type="dxa"/>
          </w:tcPr>
          <w:p w14:paraId="52A3A94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520" w:type="dxa"/>
          </w:tcPr>
          <w:p w14:paraId="6BA316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ysmenorrhea - 84.2%</w:t>
            </w:r>
          </w:p>
          <w:p w14:paraId="6AA93ED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MS – 91%</w:t>
            </w:r>
          </w:p>
        </w:tc>
        <w:tc>
          <w:tcPr>
            <w:tcW w:w="2880" w:type="dxa"/>
          </w:tcPr>
          <w:p w14:paraId="79DD8C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Meal skip</w:t>
            </w:r>
          </w:p>
        </w:tc>
      </w:tr>
      <w:tr w:rsidR="00E64FC4" w:rsidRPr="00A60498" w14:paraId="33E97C3B" w14:textId="77777777" w:rsidTr="00A30574">
        <w:tc>
          <w:tcPr>
            <w:tcW w:w="1710" w:type="dxa"/>
          </w:tcPr>
          <w:p w14:paraId="561672C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rkar, Mandal et al. (2016)</w:t>
            </w:r>
          </w:p>
        </w:tc>
        <w:tc>
          <w:tcPr>
            <w:tcW w:w="1710" w:type="dxa"/>
          </w:tcPr>
          <w:p w14:paraId="363E79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900" w:type="dxa"/>
          </w:tcPr>
          <w:p w14:paraId="15CA5C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080" w:type="dxa"/>
          </w:tcPr>
          <w:p w14:paraId="0F47EC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3-21</w:t>
            </w:r>
          </w:p>
        </w:tc>
        <w:tc>
          <w:tcPr>
            <w:tcW w:w="1800" w:type="dxa"/>
          </w:tcPr>
          <w:p w14:paraId="5547F75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44E871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520" w:type="dxa"/>
          </w:tcPr>
          <w:p w14:paraId="24483B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ea- 59.4%</w:t>
            </w:r>
          </w:p>
          <w:p w14:paraId="0218DE8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MS – 61.5%</w:t>
            </w:r>
          </w:p>
          <w:p w14:paraId="0F1DD92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80" w:type="dxa"/>
          </w:tcPr>
          <w:p w14:paraId="07208D8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Occupation of mother</w:t>
            </w:r>
          </w:p>
          <w:p w14:paraId="06E2552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FC4" w:rsidRPr="00A60498" w14:paraId="793D8830" w14:textId="77777777" w:rsidTr="00A30574">
        <w:tc>
          <w:tcPr>
            <w:tcW w:w="1710" w:type="dxa"/>
          </w:tcPr>
          <w:p w14:paraId="1F4FAC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Randhawa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jan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710" w:type="dxa"/>
          </w:tcPr>
          <w:p w14:paraId="4EA1B4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900" w:type="dxa"/>
          </w:tcPr>
          <w:p w14:paraId="2C9D6D0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14:paraId="2E6B612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7-33</w:t>
            </w:r>
          </w:p>
        </w:tc>
        <w:tc>
          <w:tcPr>
            <w:tcW w:w="1800" w:type="dxa"/>
          </w:tcPr>
          <w:p w14:paraId="687B124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350" w:type="dxa"/>
          </w:tcPr>
          <w:p w14:paraId="5479D4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60D981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5B06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enorrhagia- 56.25% Menorrhagia - 44.68% Oligomenorrhea - 46.81%</w:t>
            </w:r>
          </w:p>
        </w:tc>
        <w:tc>
          <w:tcPr>
            <w:tcW w:w="2880" w:type="dxa"/>
          </w:tcPr>
          <w:p w14:paraId="26077C2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 Nutritional status (Junk food)</w:t>
            </w:r>
          </w:p>
          <w:p w14:paraId="0831CAC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Socio-economic status</w:t>
            </w:r>
          </w:p>
        </w:tc>
      </w:tr>
      <w:tr w:rsidR="00E64FC4" w:rsidRPr="00A60498" w14:paraId="17C52D27" w14:textId="77777777" w:rsidTr="00A30574">
        <w:tc>
          <w:tcPr>
            <w:tcW w:w="1710" w:type="dxa"/>
          </w:tcPr>
          <w:p w14:paraId="489E8D5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ibyanshu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N.B.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sturw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710" w:type="dxa"/>
          </w:tcPr>
          <w:p w14:paraId="05A18F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gpur</w:t>
            </w:r>
          </w:p>
        </w:tc>
        <w:tc>
          <w:tcPr>
            <w:tcW w:w="900" w:type="dxa"/>
          </w:tcPr>
          <w:p w14:paraId="220C4C7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080" w:type="dxa"/>
          </w:tcPr>
          <w:p w14:paraId="4CDD647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800" w:type="dxa"/>
          </w:tcPr>
          <w:p w14:paraId="646311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 Health Centre</w:t>
            </w:r>
          </w:p>
        </w:tc>
        <w:tc>
          <w:tcPr>
            <w:tcW w:w="1350" w:type="dxa"/>
          </w:tcPr>
          <w:p w14:paraId="479A9C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.6 year</w:t>
            </w:r>
          </w:p>
          <w:p w14:paraId="117472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665CA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ysmenorrhea - 21%, Oligomenorrhea - 13% Menorrhagia- 7%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lymenorrhe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- 3% 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ypomenorrhe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- 16 %</w:t>
            </w:r>
          </w:p>
        </w:tc>
        <w:tc>
          <w:tcPr>
            <w:tcW w:w="2880" w:type="dxa"/>
          </w:tcPr>
          <w:p w14:paraId="60FC3A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Age of girl (late adolescent)</w:t>
            </w:r>
          </w:p>
          <w:p w14:paraId="4762A19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 Mother education</w:t>
            </w:r>
          </w:p>
          <w:p w14:paraId="2DDDC2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 Girl education</w:t>
            </w:r>
          </w:p>
          <w:p w14:paraId="2F7E35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</w:tr>
      <w:tr w:rsidR="00E64FC4" w:rsidRPr="00A60498" w14:paraId="4ADDBBD0" w14:textId="77777777" w:rsidTr="00A30574">
        <w:tc>
          <w:tcPr>
            <w:tcW w:w="1710" w:type="dxa"/>
          </w:tcPr>
          <w:p w14:paraId="0262025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thiyalagen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eramasamy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710" w:type="dxa"/>
          </w:tcPr>
          <w:p w14:paraId="04FFAC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uducherry</w:t>
            </w:r>
          </w:p>
        </w:tc>
        <w:tc>
          <w:tcPr>
            <w:tcW w:w="900" w:type="dxa"/>
          </w:tcPr>
          <w:p w14:paraId="5F85B02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2 </w:t>
            </w:r>
          </w:p>
        </w:tc>
        <w:tc>
          <w:tcPr>
            <w:tcW w:w="1080" w:type="dxa"/>
          </w:tcPr>
          <w:p w14:paraId="26C2C2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-18</w:t>
            </w:r>
          </w:p>
        </w:tc>
        <w:tc>
          <w:tcPr>
            <w:tcW w:w="1800" w:type="dxa"/>
          </w:tcPr>
          <w:p w14:paraId="189D9E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71E267F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  <w:p w14:paraId="15BAE60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17E4C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ysmenorrhea - 82.2% </w:t>
            </w:r>
          </w:p>
        </w:tc>
        <w:tc>
          <w:tcPr>
            <w:tcW w:w="2880" w:type="dxa"/>
          </w:tcPr>
          <w:p w14:paraId="35B063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Poor menstrual hygiene practices</w:t>
            </w:r>
          </w:p>
        </w:tc>
      </w:tr>
      <w:tr w:rsidR="00E64FC4" w:rsidRPr="00A60498" w14:paraId="2CB7D82C" w14:textId="77777777" w:rsidTr="00A30574">
        <w:tc>
          <w:tcPr>
            <w:tcW w:w="1710" w:type="dxa"/>
          </w:tcPr>
          <w:p w14:paraId="377B01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Kulkarni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urg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2011)</w:t>
            </w:r>
          </w:p>
        </w:tc>
        <w:tc>
          <w:tcPr>
            <w:tcW w:w="1710" w:type="dxa"/>
          </w:tcPr>
          <w:p w14:paraId="04FBAE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gpur </w:t>
            </w:r>
          </w:p>
        </w:tc>
        <w:tc>
          <w:tcPr>
            <w:tcW w:w="900" w:type="dxa"/>
          </w:tcPr>
          <w:p w14:paraId="4656B3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80" w:type="dxa"/>
          </w:tcPr>
          <w:p w14:paraId="072CED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800" w:type="dxa"/>
          </w:tcPr>
          <w:p w14:paraId="61A030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lum area </w:t>
            </w:r>
          </w:p>
        </w:tc>
        <w:tc>
          <w:tcPr>
            <w:tcW w:w="1350" w:type="dxa"/>
          </w:tcPr>
          <w:p w14:paraId="59621E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 months</w:t>
            </w:r>
          </w:p>
          <w:p w14:paraId="244471A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20" w:type="dxa"/>
          </w:tcPr>
          <w:p w14:paraId="70C892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ea - 53.6%</w:t>
            </w:r>
          </w:p>
        </w:tc>
        <w:tc>
          <w:tcPr>
            <w:tcW w:w="2880" w:type="dxa"/>
          </w:tcPr>
          <w:p w14:paraId="599F436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- Education </w:t>
            </w:r>
          </w:p>
          <w:p w14:paraId="4DEA331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 Age of girl</w:t>
            </w:r>
          </w:p>
        </w:tc>
      </w:tr>
      <w:tr w:rsidR="00E64FC4" w:rsidRPr="00A60498" w14:paraId="299AEEC9" w14:textId="77777777" w:rsidTr="00A30574">
        <w:tc>
          <w:tcPr>
            <w:tcW w:w="1710" w:type="dxa"/>
          </w:tcPr>
          <w:p w14:paraId="23ECD46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Yadav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sand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 (2018)</w:t>
            </w:r>
          </w:p>
        </w:tc>
        <w:tc>
          <w:tcPr>
            <w:tcW w:w="1710" w:type="dxa"/>
          </w:tcPr>
          <w:p w14:paraId="4F9CFA5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aipur</w:t>
            </w:r>
          </w:p>
        </w:tc>
        <w:tc>
          <w:tcPr>
            <w:tcW w:w="900" w:type="dxa"/>
          </w:tcPr>
          <w:p w14:paraId="543B9D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80" w:type="dxa"/>
          </w:tcPr>
          <w:p w14:paraId="0E220AB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800" w:type="dxa"/>
          </w:tcPr>
          <w:p w14:paraId="4B027D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Outpatient of Obstetrics and Gynecology outpatient</w:t>
            </w:r>
          </w:p>
        </w:tc>
        <w:tc>
          <w:tcPr>
            <w:tcW w:w="1350" w:type="dxa"/>
          </w:tcPr>
          <w:p w14:paraId="3992A21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.5 years</w:t>
            </w:r>
          </w:p>
          <w:p w14:paraId="4961A1A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8448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ysmenorrhea - 41.66%</w:t>
            </w:r>
          </w:p>
          <w:p w14:paraId="0AE61F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eavy MC bleeding-. 25%</w:t>
            </w:r>
          </w:p>
          <w:p w14:paraId="396458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rregular MC bleeding - 13.33%</w:t>
            </w:r>
          </w:p>
        </w:tc>
        <w:tc>
          <w:tcPr>
            <w:tcW w:w="2880" w:type="dxa"/>
          </w:tcPr>
          <w:p w14:paraId="59AD0B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Poor menstrual hygiene</w:t>
            </w:r>
          </w:p>
          <w:p w14:paraId="5EA3BF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Nutritional deficiency</w:t>
            </w:r>
          </w:p>
          <w:p w14:paraId="4AE761A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-Anemia </w:t>
            </w:r>
          </w:p>
        </w:tc>
      </w:tr>
      <w:tr w:rsidR="00E64FC4" w:rsidRPr="00A60498" w14:paraId="0E366D7B" w14:textId="77777777" w:rsidTr="00A30574">
        <w:tc>
          <w:tcPr>
            <w:tcW w:w="1710" w:type="dxa"/>
          </w:tcPr>
          <w:p w14:paraId="37C74CB1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egi, Mishra et al. (2018)</w:t>
            </w:r>
          </w:p>
        </w:tc>
        <w:tc>
          <w:tcPr>
            <w:tcW w:w="1710" w:type="dxa"/>
          </w:tcPr>
          <w:p w14:paraId="73D5FA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Garhwal</w:t>
            </w:r>
          </w:p>
        </w:tc>
        <w:tc>
          <w:tcPr>
            <w:tcW w:w="900" w:type="dxa"/>
          </w:tcPr>
          <w:p w14:paraId="72FA657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080" w:type="dxa"/>
          </w:tcPr>
          <w:p w14:paraId="0B1369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3-19</w:t>
            </w:r>
          </w:p>
        </w:tc>
        <w:tc>
          <w:tcPr>
            <w:tcW w:w="1800" w:type="dxa"/>
          </w:tcPr>
          <w:p w14:paraId="02C393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2411431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520" w:type="dxa"/>
          </w:tcPr>
          <w:p w14:paraId="45480F6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menorrhea -62.75%</w:t>
            </w:r>
          </w:p>
          <w:p w14:paraId="788363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MS -40.42%</w:t>
            </w:r>
          </w:p>
          <w:p w14:paraId="637D5B8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rregular cycle - 28.72%</w:t>
            </w:r>
          </w:p>
        </w:tc>
        <w:tc>
          <w:tcPr>
            <w:tcW w:w="2880" w:type="dxa"/>
          </w:tcPr>
          <w:p w14:paraId="5B2DDCC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Dietary habits</w:t>
            </w:r>
          </w:p>
          <w:p w14:paraId="097CA7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Lack of physical activities</w:t>
            </w:r>
          </w:p>
        </w:tc>
      </w:tr>
      <w:tr w:rsidR="00E64FC4" w:rsidRPr="00A60498" w14:paraId="360A33CD" w14:textId="77777777" w:rsidTr="00A30574">
        <w:tc>
          <w:tcPr>
            <w:tcW w:w="1710" w:type="dxa"/>
          </w:tcPr>
          <w:p w14:paraId="5912B371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Desai, Tiwari et al. (2018)</w:t>
            </w:r>
          </w:p>
        </w:tc>
        <w:tc>
          <w:tcPr>
            <w:tcW w:w="1710" w:type="dxa"/>
          </w:tcPr>
          <w:p w14:paraId="3D7AD2E3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Gujarat</w:t>
            </w:r>
          </w:p>
        </w:tc>
        <w:tc>
          <w:tcPr>
            <w:tcW w:w="900" w:type="dxa"/>
          </w:tcPr>
          <w:p w14:paraId="2BF92A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080" w:type="dxa"/>
          </w:tcPr>
          <w:p w14:paraId="10D9A68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1800" w:type="dxa"/>
          </w:tcPr>
          <w:p w14:paraId="08D5F3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12DE6A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  <w:p w14:paraId="79AC4F5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20" w:type="dxa"/>
          </w:tcPr>
          <w:p w14:paraId="626C9B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COS-13.54%</w:t>
            </w:r>
          </w:p>
        </w:tc>
        <w:tc>
          <w:tcPr>
            <w:tcW w:w="2880" w:type="dxa"/>
          </w:tcPr>
          <w:p w14:paraId="7B9D9C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Obesity (BMI)</w:t>
            </w:r>
          </w:p>
          <w:p w14:paraId="687AAA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Socio-economic status</w:t>
            </w:r>
          </w:p>
          <w:p w14:paraId="44EF93E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 Family history</w:t>
            </w:r>
          </w:p>
        </w:tc>
      </w:tr>
      <w:tr w:rsidR="00E64FC4" w:rsidRPr="00A60498" w14:paraId="0D8FF346" w14:textId="77777777" w:rsidTr="00A30574">
        <w:tc>
          <w:tcPr>
            <w:tcW w:w="1710" w:type="dxa"/>
          </w:tcPr>
          <w:p w14:paraId="4072175D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Singh,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Rajoura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et al. (2019)</w:t>
            </w:r>
          </w:p>
        </w:tc>
        <w:tc>
          <w:tcPr>
            <w:tcW w:w="1710" w:type="dxa"/>
          </w:tcPr>
          <w:p w14:paraId="73F72718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Delhi</w:t>
            </w:r>
          </w:p>
        </w:tc>
        <w:tc>
          <w:tcPr>
            <w:tcW w:w="900" w:type="dxa"/>
          </w:tcPr>
          <w:p w14:paraId="6BA3BB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035E14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1-19</w:t>
            </w:r>
          </w:p>
        </w:tc>
        <w:tc>
          <w:tcPr>
            <w:tcW w:w="1800" w:type="dxa"/>
          </w:tcPr>
          <w:p w14:paraId="4B5729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</w:tcPr>
          <w:p w14:paraId="69DAA24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520" w:type="dxa"/>
          </w:tcPr>
          <w:p w14:paraId="038FB7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Dysmenorrhea - 82.4%.</w:t>
            </w:r>
          </w:p>
        </w:tc>
        <w:tc>
          <w:tcPr>
            <w:tcW w:w="2880" w:type="dxa"/>
          </w:tcPr>
          <w:p w14:paraId="3B7188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Nutritional status ( low BMI)</w:t>
            </w:r>
          </w:p>
        </w:tc>
      </w:tr>
      <w:tr w:rsidR="00E64FC4" w:rsidRPr="00A60498" w14:paraId="08A8CFE1" w14:textId="77777777" w:rsidTr="00A30574">
        <w:tc>
          <w:tcPr>
            <w:tcW w:w="1710" w:type="dxa"/>
          </w:tcPr>
          <w:p w14:paraId="66746F70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eelika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Tripathi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et al. (2021)</w:t>
            </w:r>
          </w:p>
        </w:tc>
        <w:tc>
          <w:tcPr>
            <w:tcW w:w="1710" w:type="dxa"/>
          </w:tcPr>
          <w:p w14:paraId="1BE3FF92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Agra</w:t>
            </w:r>
          </w:p>
        </w:tc>
        <w:tc>
          <w:tcPr>
            <w:tcW w:w="900" w:type="dxa"/>
          </w:tcPr>
          <w:p w14:paraId="14D03C6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080" w:type="dxa"/>
          </w:tcPr>
          <w:p w14:paraId="13A96C3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8-30</w:t>
            </w:r>
          </w:p>
        </w:tc>
        <w:tc>
          <w:tcPr>
            <w:tcW w:w="1800" w:type="dxa"/>
          </w:tcPr>
          <w:p w14:paraId="65A97A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llege</w:t>
            </w:r>
          </w:p>
        </w:tc>
        <w:tc>
          <w:tcPr>
            <w:tcW w:w="1350" w:type="dxa"/>
          </w:tcPr>
          <w:p w14:paraId="31C9CE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  <w:p w14:paraId="25FE6C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20" w:type="dxa"/>
          </w:tcPr>
          <w:p w14:paraId="2C93472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nstrual irregularity – 18.30%</w:t>
            </w:r>
          </w:p>
          <w:p w14:paraId="291C7E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rsutism-8.40%</w:t>
            </w:r>
          </w:p>
        </w:tc>
        <w:tc>
          <w:tcPr>
            <w:tcW w:w="2880" w:type="dxa"/>
          </w:tcPr>
          <w:p w14:paraId="45215F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Socioeconomic status</w:t>
            </w:r>
          </w:p>
          <w:p w14:paraId="2C4F674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Dietary habits</w:t>
            </w:r>
          </w:p>
          <w:p w14:paraId="7D3ABB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Lack of physical activity</w:t>
            </w:r>
          </w:p>
          <w:p w14:paraId="5125F56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-Obesity </w:t>
            </w:r>
          </w:p>
          <w:p w14:paraId="38434B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Family history</w:t>
            </w:r>
          </w:p>
        </w:tc>
      </w:tr>
    </w:tbl>
    <w:p w14:paraId="4F3B90E0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B31CCAC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                                                </w:t>
      </w:r>
    </w:p>
    <w:p w14:paraId="177C0457" w14:textId="77777777" w:rsidR="00B565AA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</w:t>
      </w:r>
    </w:p>
    <w:p w14:paraId="4B0AB6B4" w14:textId="77777777" w:rsidR="00B565AA" w:rsidRPr="00A60498" w:rsidRDefault="00B565AA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D4EAAC9" w14:textId="77777777" w:rsidR="00B565AA" w:rsidRPr="00A60498" w:rsidRDefault="00B565AA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AB0AFB3" w14:textId="77777777" w:rsidR="00B565AA" w:rsidRPr="00A60498" w:rsidRDefault="00B565AA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103B0BA" w14:textId="77777777" w:rsidR="00B565AA" w:rsidRPr="00A60498" w:rsidRDefault="00B565AA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085C086" w14:textId="2F87BAA6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91CEA" w:rsidRPr="00A60498">
        <w:rPr>
          <w:rFonts w:ascii="Times New Roman" w:hAnsi="Times New Roman" w:cs="Times New Roman"/>
          <w:b/>
          <w:sz w:val="20"/>
          <w:szCs w:val="20"/>
        </w:rPr>
        <w:t>2</w:t>
      </w:r>
      <w:r w:rsidRPr="00A60498">
        <w:rPr>
          <w:rFonts w:ascii="Times New Roman" w:hAnsi="Times New Roman" w:cs="Times New Roman"/>
          <w:b/>
          <w:sz w:val="20"/>
          <w:szCs w:val="20"/>
        </w:rPr>
        <w:t xml:space="preserve"> – Use of absorbent and perineum cleaning during menses</w:t>
      </w:r>
    </w:p>
    <w:p w14:paraId="26378695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400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74"/>
        <w:gridCol w:w="1276"/>
        <w:gridCol w:w="1010"/>
        <w:gridCol w:w="3060"/>
        <w:gridCol w:w="1317"/>
        <w:gridCol w:w="1417"/>
        <w:gridCol w:w="4253"/>
      </w:tblGrid>
      <w:tr w:rsidR="00E64FC4" w:rsidRPr="00A60498" w14:paraId="28E06215" w14:textId="77777777" w:rsidTr="00374D31">
        <w:tc>
          <w:tcPr>
            <w:tcW w:w="1674" w:type="dxa"/>
          </w:tcPr>
          <w:p w14:paraId="3B32DA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276" w:type="dxa"/>
          </w:tcPr>
          <w:p w14:paraId="2905581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1010" w:type="dxa"/>
          </w:tcPr>
          <w:p w14:paraId="4D10CC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060" w:type="dxa"/>
          </w:tcPr>
          <w:p w14:paraId="1877F2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and exclusion criteria</w:t>
            </w:r>
          </w:p>
        </w:tc>
        <w:tc>
          <w:tcPr>
            <w:tcW w:w="1317" w:type="dxa"/>
          </w:tcPr>
          <w:p w14:paraId="4CADC72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417" w:type="dxa"/>
          </w:tcPr>
          <w:p w14:paraId="41BF0B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tool</w:t>
            </w:r>
          </w:p>
        </w:tc>
        <w:tc>
          <w:tcPr>
            <w:tcW w:w="4253" w:type="dxa"/>
          </w:tcPr>
          <w:p w14:paraId="593A33C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E64FC4" w:rsidRPr="00A60498" w14:paraId="07350CBD" w14:textId="77777777" w:rsidTr="00374D31">
        <w:tc>
          <w:tcPr>
            <w:tcW w:w="1674" w:type="dxa"/>
          </w:tcPr>
          <w:p w14:paraId="431F99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karpu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thod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276" w:type="dxa"/>
          </w:tcPr>
          <w:p w14:paraId="2E5DC1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010" w:type="dxa"/>
          </w:tcPr>
          <w:p w14:paraId="5DD9B58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060" w:type="dxa"/>
          </w:tcPr>
          <w:p w14:paraId="04168BF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ge 14-16 years and not suffering from any systemic disease</w:t>
            </w:r>
          </w:p>
        </w:tc>
        <w:tc>
          <w:tcPr>
            <w:tcW w:w="1317" w:type="dxa"/>
          </w:tcPr>
          <w:p w14:paraId="700416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67E077A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295A45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76.6% used Sanitary pads</w:t>
            </w:r>
          </w:p>
        </w:tc>
      </w:tr>
      <w:tr w:rsidR="00E64FC4" w:rsidRPr="00A60498" w14:paraId="3D53F748" w14:textId="77777777" w:rsidTr="00374D31">
        <w:tc>
          <w:tcPr>
            <w:tcW w:w="1674" w:type="dxa"/>
          </w:tcPr>
          <w:p w14:paraId="19366FC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Ray, Mishra et al. </w:t>
            </w:r>
            <w:r w:rsidR="00F031BD" w:rsidRPr="00A60498">
              <w:rPr>
                <w:rFonts w:ascii="Times New Roman" w:hAnsi="Times New Roman" w:cs="Times New Roman"/>
                <w:sz w:val="20"/>
                <w:szCs w:val="20"/>
              </w:rPr>
              <w:t>(2011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86AD2D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010" w:type="dxa"/>
          </w:tcPr>
          <w:p w14:paraId="1527B97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3060" w:type="dxa"/>
          </w:tcPr>
          <w:p w14:paraId="3002833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ttained menarche at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least 2 years before the date of interview.</w:t>
            </w:r>
          </w:p>
        </w:tc>
        <w:tc>
          <w:tcPr>
            <w:tcW w:w="1317" w:type="dxa"/>
          </w:tcPr>
          <w:p w14:paraId="6B6F9F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 areas and municipal wards in urban area</w:t>
            </w:r>
          </w:p>
        </w:tc>
        <w:tc>
          <w:tcPr>
            <w:tcW w:w="1417" w:type="dxa"/>
          </w:tcPr>
          <w:p w14:paraId="344414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4253" w:type="dxa"/>
          </w:tcPr>
          <w:p w14:paraId="32CEA9C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Urban girls have better menstrual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hygiene practices (β = 0.343, p &lt; 0.01) than rural girls. </w:t>
            </w:r>
          </w:p>
        </w:tc>
      </w:tr>
      <w:tr w:rsidR="00E64FC4" w:rsidRPr="00A60498" w14:paraId="20DD94DB" w14:textId="77777777" w:rsidTr="00374D31">
        <w:tc>
          <w:tcPr>
            <w:tcW w:w="1674" w:type="dxa"/>
          </w:tcPr>
          <w:p w14:paraId="594263A4" w14:textId="77777777" w:rsidR="00E64FC4" w:rsidRPr="00A60498" w:rsidRDefault="00157389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opalan et al. (2020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F566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1010" w:type="dxa"/>
          </w:tcPr>
          <w:p w14:paraId="7B620B4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3060" w:type="dxa"/>
          </w:tcPr>
          <w:p w14:paraId="7B58BB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ge 12-15 years</w:t>
            </w:r>
          </w:p>
        </w:tc>
        <w:tc>
          <w:tcPr>
            <w:tcW w:w="1317" w:type="dxa"/>
          </w:tcPr>
          <w:p w14:paraId="16109EE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16AD1F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0A8EBC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94.8% girls said they used sanitary napkins as absorbent during menstruation.</w:t>
            </w:r>
          </w:p>
        </w:tc>
      </w:tr>
      <w:tr w:rsidR="00E64FC4" w:rsidRPr="00A60498" w14:paraId="6886D5AB" w14:textId="77777777" w:rsidTr="00374D31">
        <w:tc>
          <w:tcPr>
            <w:tcW w:w="1674" w:type="dxa"/>
          </w:tcPr>
          <w:p w14:paraId="6FA4513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osav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lmal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1276" w:type="dxa"/>
          </w:tcPr>
          <w:p w14:paraId="0DCC01D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shik, Maharashtra</w:t>
            </w:r>
          </w:p>
        </w:tc>
        <w:tc>
          <w:tcPr>
            <w:tcW w:w="1010" w:type="dxa"/>
          </w:tcPr>
          <w:p w14:paraId="666FA0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060" w:type="dxa"/>
          </w:tcPr>
          <w:p w14:paraId="635DB6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from migrant’s population (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er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17" w:type="dxa"/>
          </w:tcPr>
          <w:p w14:paraId="1D38AB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Corporation area </w:t>
            </w:r>
          </w:p>
        </w:tc>
        <w:tc>
          <w:tcPr>
            <w:tcW w:w="1417" w:type="dxa"/>
          </w:tcPr>
          <w:p w14:paraId="220AFB5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4253" w:type="dxa"/>
          </w:tcPr>
          <w:p w14:paraId="1A59225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ll participants were used cloths during menstruation and they disposed of those clothes in open landfill after its use.</w:t>
            </w:r>
          </w:p>
        </w:tc>
      </w:tr>
      <w:tr w:rsidR="00E64FC4" w:rsidRPr="00A60498" w14:paraId="22FB5B21" w14:textId="77777777" w:rsidTr="00374D31">
        <w:tc>
          <w:tcPr>
            <w:tcW w:w="1674" w:type="dxa"/>
          </w:tcPr>
          <w:p w14:paraId="17BFE3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thij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nt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1276" w:type="dxa"/>
          </w:tcPr>
          <w:p w14:paraId="377C12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010" w:type="dxa"/>
          </w:tcPr>
          <w:p w14:paraId="2DEA95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60" w:type="dxa"/>
          </w:tcPr>
          <w:p w14:paraId="1B8928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ge 15-45 years, women who had not attained menarche, or/and menopause </w:t>
            </w:r>
          </w:p>
        </w:tc>
        <w:tc>
          <w:tcPr>
            <w:tcW w:w="1317" w:type="dxa"/>
          </w:tcPr>
          <w:p w14:paraId="77EB96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Urban slums </w:t>
            </w:r>
          </w:p>
        </w:tc>
        <w:tc>
          <w:tcPr>
            <w:tcW w:w="1417" w:type="dxa"/>
          </w:tcPr>
          <w:p w14:paraId="23EB127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0C2FDB4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7% participants were using sanitary pads.</w:t>
            </w:r>
          </w:p>
        </w:tc>
      </w:tr>
      <w:tr w:rsidR="00E64FC4" w:rsidRPr="00A60498" w14:paraId="211B062F" w14:textId="77777777" w:rsidTr="00374D31">
        <w:tc>
          <w:tcPr>
            <w:tcW w:w="1674" w:type="dxa"/>
          </w:tcPr>
          <w:p w14:paraId="1FE3C6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ngh and Datta (2014)</w:t>
            </w:r>
          </w:p>
        </w:tc>
        <w:tc>
          <w:tcPr>
            <w:tcW w:w="1276" w:type="dxa"/>
          </w:tcPr>
          <w:p w14:paraId="00522B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1010" w:type="dxa"/>
          </w:tcPr>
          <w:p w14:paraId="6B4BDA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3060" w:type="dxa"/>
          </w:tcPr>
          <w:p w14:paraId="5806CBC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attained menarche in the age group 11-18 years</w:t>
            </w:r>
          </w:p>
        </w:tc>
        <w:tc>
          <w:tcPr>
            <w:tcW w:w="1317" w:type="dxa"/>
          </w:tcPr>
          <w:p w14:paraId="17C588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0FFF9D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Focus Group discussions and Questionnaire</w:t>
            </w:r>
          </w:p>
        </w:tc>
        <w:tc>
          <w:tcPr>
            <w:tcW w:w="4253" w:type="dxa"/>
          </w:tcPr>
          <w:p w14:paraId="5C4368D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nitary pads were used by 77% girls and 59% had habit of washing genitalia with soap and water during menses.</w:t>
            </w:r>
          </w:p>
        </w:tc>
      </w:tr>
      <w:tr w:rsidR="00E64FC4" w:rsidRPr="00A60498" w14:paraId="7863E597" w14:textId="77777777" w:rsidTr="00374D31">
        <w:tc>
          <w:tcPr>
            <w:tcW w:w="1674" w:type="dxa"/>
          </w:tcPr>
          <w:p w14:paraId="24C904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ri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Bhattacharyya et al. (2014)</w:t>
            </w:r>
          </w:p>
        </w:tc>
        <w:tc>
          <w:tcPr>
            <w:tcW w:w="1276" w:type="dxa"/>
          </w:tcPr>
          <w:p w14:paraId="4EB9C5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010" w:type="dxa"/>
          </w:tcPr>
          <w:p w14:paraId="47E4E9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3060" w:type="dxa"/>
          </w:tcPr>
          <w:p w14:paraId="33EAA2D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3–18 years.</w:t>
            </w:r>
          </w:p>
        </w:tc>
        <w:tc>
          <w:tcPr>
            <w:tcW w:w="1317" w:type="dxa"/>
          </w:tcPr>
          <w:p w14:paraId="4B75B02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Urban and rural area </w:t>
            </w:r>
          </w:p>
        </w:tc>
        <w:tc>
          <w:tcPr>
            <w:tcW w:w="1417" w:type="dxa"/>
          </w:tcPr>
          <w:p w14:paraId="7CF39BC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28AC632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5.4 were using sanitary pads and 42.79 % were cleaning genitals during menstruation regularly.</w:t>
            </w:r>
          </w:p>
        </w:tc>
      </w:tr>
      <w:tr w:rsidR="00E64FC4" w:rsidRPr="00A60498" w14:paraId="57692E41" w14:textId="77777777" w:rsidTr="00374D31">
        <w:tc>
          <w:tcPr>
            <w:tcW w:w="1674" w:type="dxa"/>
          </w:tcPr>
          <w:p w14:paraId="2B6BD4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ube and Sharma (2012)</w:t>
            </w:r>
          </w:p>
        </w:tc>
        <w:tc>
          <w:tcPr>
            <w:tcW w:w="1276" w:type="dxa"/>
          </w:tcPr>
          <w:p w14:paraId="62CAF6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1010" w:type="dxa"/>
          </w:tcPr>
          <w:p w14:paraId="1F68C79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</w:tcPr>
          <w:p w14:paraId="11BCD8C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5-19 years.</w:t>
            </w:r>
          </w:p>
        </w:tc>
        <w:tc>
          <w:tcPr>
            <w:tcW w:w="1317" w:type="dxa"/>
          </w:tcPr>
          <w:p w14:paraId="14D4E84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46DF45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E7486E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7% were using branded sanitary napkins.</w:t>
            </w:r>
          </w:p>
        </w:tc>
      </w:tr>
      <w:tr w:rsidR="00E64FC4" w:rsidRPr="00A60498" w14:paraId="20E092C4" w14:textId="77777777" w:rsidTr="00374D31">
        <w:tc>
          <w:tcPr>
            <w:tcW w:w="1674" w:type="dxa"/>
          </w:tcPr>
          <w:p w14:paraId="79204C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kram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Jain (2019)</w:t>
            </w:r>
          </w:p>
        </w:tc>
        <w:tc>
          <w:tcPr>
            <w:tcW w:w="1276" w:type="dxa"/>
          </w:tcPr>
          <w:p w14:paraId="672B6E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Tamil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du</w:t>
            </w:r>
            <w:proofErr w:type="spellEnd"/>
          </w:p>
        </w:tc>
        <w:tc>
          <w:tcPr>
            <w:tcW w:w="1010" w:type="dxa"/>
          </w:tcPr>
          <w:p w14:paraId="082BDE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3060" w:type="dxa"/>
          </w:tcPr>
          <w:p w14:paraId="15F23C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of class 8 to class10.</w:t>
            </w:r>
          </w:p>
        </w:tc>
        <w:tc>
          <w:tcPr>
            <w:tcW w:w="1317" w:type="dxa"/>
          </w:tcPr>
          <w:p w14:paraId="0914CC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7DFE3C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1D5D570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100% were using sanitary pad as absorbent during menstruation.</w:t>
            </w:r>
          </w:p>
        </w:tc>
      </w:tr>
      <w:tr w:rsidR="00E64FC4" w:rsidRPr="00A60498" w14:paraId="75A91427" w14:textId="77777777" w:rsidTr="00374D31">
        <w:tc>
          <w:tcPr>
            <w:tcW w:w="1674" w:type="dxa"/>
          </w:tcPr>
          <w:p w14:paraId="626B404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houdhary and Gupta (2019)</w:t>
            </w:r>
          </w:p>
        </w:tc>
        <w:tc>
          <w:tcPr>
            <w:tcW w:w="1276" w:type="dxa"/>
          </w:tcPr>
          <w:p w14:paraId="478D73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1010" w:type="dxa"/>
          </w:tcPr>
          <w:p w14:paraId="1893018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3060" w:type="dxa"/>
          </w:tcPr>
          <w:p w14:paraId="5AAF8B5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of 8-12 class who had attended their menarche. </w:t>
            </w:r>
          </w:p>
        </w:tc>
        <w:tc>
          <w:tcPr>
            <w:tcW w:w="1317" w:type="dxa"/>
          </w:tcPr>
          <w:p w14:paraId="1B8057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25976E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3D7CBE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6.7% girls were using sanitary pads during menstruation as absorbent.</w:t>
            </w:r>
          </w:p>
        </w:tc>
      </w:tr>
      <w:tr w:rsidR="00E64FC4" w:rsidRPr="00A60498" w14:paraId="5C78A39A" w14:textId="77777777" w:rsidTr="00374D31">
        <w:tc>
          <w:tcPr>
            <w:tcW w:w="1674" w:type="dxa"/>
          </w:tcPr>
          <w:p w14:paraId="7276FFD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isr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padhyay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1276" w:type="dxa"/>
          </w:tcPr>
          <w:p w14:paraId="5A410B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1010" w:type="dxa"/>
          </w:tcPr>
          <w:p w14:paraId="0C671DF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3060" w:type="dxa"/>
          </w:tcPr>
          <w:p w14:paraId="6AF457D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5-45 years.</w:t>
            </w:r>
          </w:p>
        </w:tc>
        <w:tc>
          <w:tcPr>
            <w:tcW w:w="1317" w:type="dxa"/>
          </w:tcPr>
          <w:p w14:paraId="3ADB33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Rural </w:t>
            </w:r>
          </w:p>
        </w:tc>
        <w:tc>
          <w:tcPr>
            <w:tcW w:w="1417" w:type="dxa"/>
          </w:tcPr>
          <w:p w14:paraId="066568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using questionnaire.</w:t>
            </w:r>
          </w:p>
        </w:tc>
        <w:tc>
          <w:tcPr>
            <w:tcW w:w="4253" w:type="dxa"/>
          </w:tcPr>
          <w:p w14:paraId="7B6B3FB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Only 28.8% of women were using sanitary napkins.</w:t>
            </w:r>
          </w:p>
        </w:tc>
      </w:tr>
      <w:tr w:rsidR="00E64FC4" w:rsidRPr="00A60498" w14:paraId="5F4493F9" w14:textId="77777777" w:rsidTr="00374D31">
        <w:tc>
          <w:tcPr>
            <w:tcW w:w="1674" w:type="dxa"/>
          </w:tcPr>
          <w:p w14:paraId="1B292D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a, Prajapati et al. (2015)</w:t>
            </w:r>
          </w:p>
        </w:tc>
        <w:tc>
          <w:tcPr>
            <w:tcW w:w="1276" w:type="dxa"/>
          </w:tcPr>
          <w:p w14:paraId="15C275B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1010" w:type="dxa"/>
          </w:tcPr>
          <w:p w14:paraId="6029CF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3060" w:type="dxa"/>
          </w:tcPr>
          <w:p w14:paraId="3EF753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of 14 to 17 years of age</w:t>
            </w:r>
          </w:p>
        </w:tc>
        <w:tc>
          <w:tcPr>
            <w:tcW w:w="1317" w:type="dxa"/>
          </w:tcPr>
          <w:p w14:paraId="3139CC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116AF0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using questionnaire.</w:t>
            </w:r>
          </w:p>
        </w:tc>
        <w:tc>
          <w:tcPr>
            <w:tcW w:w="4253" w:type="dxa"/>
          </w:tcPr>
          <w:p w14:paraId="4E8F01C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9% used sanitary pad during last menstruation.</w:t>
            </w:r>
          </w:p>
        </w:tc>
      </w:tr>
      <w:tr w:rsidR="00E64FC4" w:rsidRPr="00A60498" w14:paraId="62C68A42" w14:textId="77777777" w:rsidTr="00374D31">
        <w:tc>
          <w:tcPr>
            <w:tcW w:w="1674" w:type="dxa"/>
          </w:tcPr>
          <w:p w14:paraId="64ED9F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erma, Ahmad et al. (2013)</w:t>
            </w:r>
          </w:p>
        </w:tc>
        <w:tc>
          <w:tcPr>
            <w:tcW w:w="1276" w:type="dxa"/>
          </w:tcPr>
          <w:p w14:paraId="0B0849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aranasi</w:t>
            </w:r>
          </w:p>
        </w:tc>
        <w:tc>
          <w:tcPr>
            <w:tcW w:w="1010" w:type="dxa"/>
          </w:tcPr>
          <w:p w14:paraId="580A80F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060" w:type="dxa"/>
          </w:tcPr>
          <w:p w14:paraId="2603583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9 to 12 class girls.</w:t>
            </w:r>
          </w:p>
        </w:tc>
        <w:tc>
          <w:tcPr>
            <w:tcW w:w="1317" w:type="dxa"/>
          </w:tcPr>
          <w:p w14:paraId="695BAB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7CC06A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CCD15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Only 50.8% girls used sanitary pads, and 49.16% girls used old cloth.</w:t>
            </w:r>
          </w:p>
        </w:tc>
      </w:tr>
      <w:tr w:rsidR="00E64FC4" w:rsidRPr="00A60498" w14:paraId="58CF1262" w14:textId="77777777" w:rsidTr="00374D31">
        <w:tc>
          <w:tcPr>
            <w:tcW w:w="1674" w:type="dxa"/>
          </w:tcPr>
          <w:p w14:paraId="75B2E72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arghese, James et al. (2015)</w:t>
            </w:r>
          </w:p>
        </w:tc>
        <w:tc>
          <w:tcPr>
            <w:tcW w:w="1276" w:type="dxa"/>
          </w:tcPr>
          <w:p w14:paraId="6B5AD9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hennai, Tamil Nadu</w:t>
            </w:r>
          </w:p>
        </w:tc>
        <w:tc>
          <w:tcPr>
            <w:tcW w:w="1010" w:type="dxa"/>
          </w:tcPr>
          <w:p w14:paraId="17671E4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522</w:t>
            </w:r>
          </w:p>
        </w:tc>
        <w:tc>
          <w:tcPr>
            <w:tcW w:w="3060" w:type="dxa"/>
          </w:tcPr>
          <w:p w14:paraId="6A0096A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aged 14-17 years of standards IX to XI who had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attained menarche.</w:t>
            </w:r>
          </w:p>
        </w:tc>
        <w:tc>
          <w:tcPr>
            <w:tcW w:w="1317" w:type="dxa"/>
          </w:tcPr>
          <w:p w14:paraId="339F71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06CCAC3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4F792F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0.6% were using sanitary pads.</w:t>
            </w:r>
          </w:p>
        </w:tc>
      </w:tr>
      <w:tr w:rsidR="00E64FC4" w:rsidRPr="00A60498" w14:paraId="04EA15FD" w14:textId="77777777" w:rsidTr="00374D31">
        <w:tc>
          <w:tcPr>
            <w:tcW w:w="1674" w:type="dxa"/>
          </w:tcPr>
          <w:p w14:paraId="1B011A0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.R.S. et al. (2012)</w:t>
            </w:r>
          </w:p>
        </w:tc>
        <w:tc>
          <w:tcPr>
            <w:tcW w:w="1276" w:type="dxa"/>
          </w:tcPr>
          <w:p w14:paraId="14509C5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Coimbatore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ami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Nadu</w:t>
            </w:r>
          </w:p>
        </w:tc>
        <w:tc>
          <w:tcPr>
            <w:tcW w:w="1010" w:type="dxa"/>
          </w:tcPr>
          <w:p w14:paraId="738AA3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3060" w:type="dxa"/>
          </w:tcPr>
          <w:p w14:paraId="28C176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in age group: 13 to 19 years </w:t>
            </w:r>
          </w:p>
        </w:tc>
        <w:tc>
          <w:tcPr>
            <w:tcW w:w="1317" w:type="dxa"/>
          </w:tcPr>
          <w:p w14:paraId="20F1AD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7296F06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4253" w:type="dxa"/>
          </w:tcPr>
          <w:p w14:paraId="2390CBE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99.30% of the girls has chosen napkin as their absorbent and 21.42 % cleaned perineum during menstruation.</w:t>
            </w:r>
          </w:p>
        </w:tc>
      </w:tr>
      <w:tr w:rsidR="00E64FC4" w:rsidRPr="00A60498" w14:paraId="3D125B9A" w14:textId="77777777" w:rsidTr="00374D31">
        <w:tc>
          <w:tcPr>
            <w:tcW w:w="1674" w:type="dxa"/>
          </w:tcPr>
          <w:p w14:paraId="235A34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nbhag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ilp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1276" w:type="dxa"/>
          </w:tcPr>
          <w:p w14:paraId="569F9E9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ngalore</w:t>
            </w:r>
          </w:p>
        </w:tc>
        <w:tc>
          <w:tcPr>
            <w:tcW w:w="1010" w:type="dxa"/>
          </w:tcPr>
          <w:p w14:paraId="44936FE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3060" w:type="dxa"/>
          </w:tcPr>
          <w:p w14:paraId="6739C0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studying in 8, 9 and 10th class.</w:t>
            </w:r>
          </w:p>
        </w:tc>
        <w:tc>
          <w:tcPr>
            <w:tcW w:w="1317" w:type="dxa"/>
          </w:tcPr>
          <w:p w14:paraId="2DACDD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5BAE2DE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44243B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Only 44.1% used sanitary pad during the menstrual cycles and only 31.3% used soap and water to clean their genital organs. </w:t>
            </w:r>
          </w:p>
        </w:tc>
      </w:tr>
      <w:tr w:rsidR="00E64FC4" w:rsidRPr="00A60498" w14:paraId="55993DD0" w14:textId="77777777" w:rsidTr="00374D31">
        <w:tc>
          <w:tcPr>
            <w:tcW w:w="1674" w:type="dxa"/>
          </w:tcPr>
          <w:p w14:paraId="0450F12D" w14:textId="77777777" w:rsidR="00E64FC4" w:rsidRPr="00A60498" w:rsidRDefault="00EF1B28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ngh, A.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et al, (2013)</w:t>
            </w:r>
          </w:p>
        </w:tc>
        <w:tc>
          <w:tcPr>
            <w:tcW w:w="1276" w:type="dxa"/>
          </w:tcPr>
          <w:p w14:paraId="3040F0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ttarakhand</w:t>
            </w:r>
          </w:p>
        </w:tc>
        <w:tc>
          <w:tcPr>
            <w:tcW w:w="1010" w:type="dxa"/>
          </w:tcPr>
          <w:p w14:paraId="46604EA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</w:tcPr>
          <w:p w14:paraId="77B5A4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of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hirshu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arhw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7" w:type="dxa"/>
          </w:tcPr>
          <w:p w14:paraId="0E6527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59AD149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5FFBAF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8% girls used sanitary pads and 62% used cloth during menses.</w:t>
            </w:r>
          </w:p>
        </w:tc>
      </w:tr>
      <w:tr w:rsidR="00E64FC4" w:rsidRPr="00A60498" w14:paraId="0EAC0AD8" w14:textId="77777777" w:rsidTr="00374D31">
        <w:tc>
          <w:tcPr>
            <w:tcW w:w="1674" w:type="dxa"/>
          </w:tcPr>
          <w:p w14:paraId="72E534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hakre, Thakre et al. (2011)</w:t>
            </w:r>
          </w:p>
        </w:tc>
        <w:tc>
          <w:tcPr>
            <w:tcW w:w="1276" w:type="dxa"/>
          </w:tcPr>
          <w:p w14:paraId="5E0F4D2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gpur</w:t>
            </w:r>
          </w:p>
        </w:tc>
        <w:tc>
          <w:tcPr>
            <w:tcW w:w="1010" w:type="dxa"/>
          </w:tcPr>
          <w:p w14:paraId="0C0EE0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3060" w:type="dxa"/>
          </w:tcPr>
          <w:p w14:paraId="31C39B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studying in 8 and 9 class</w:t>
            </w:r>
          </w:p>
        </w:tc>
        <w:tc>
          <w:tcPr>
            <w:tcW w:w="1317" w:type="dxa"/>
          </w:tcPr>
          <w:p w14:paraId="3821D3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04ABFE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5549E39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nitary pads were used by 49.35% of the selected girls while 33.85% practice perineum cleaning.</w:t>
            </w:r>
          </w:p>
        </w:tc>
      </w:tr>
      <w:tr w:rsidR="00E64FC4" w:rsidRPr="00A60498" w14:paraId="73954E42" w14:textId="77777777" w:rsidTr="00374D31">
        <w:tc>
          <w:tcPr>
            <w:tcW w:w="1674" w:type="dxa"/>
          </w:tcPr>
          <w:p w14:paraId="7928B9C9" w14:textId="77777777" w:rsidR="00E64FC4" w:rsidRPr="00A60498" w:rsidRDefault="00EF1B28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rini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vas (2016)</w:t>
            </w:r>
          </w:p>
        </w:tc>
        <w:tc>
          <w:tcPr>
            <w:tcW w:w="1276" w:type="dxa"/>
          </w:tcPr>
          <w:p w14:paraId="2A6C528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1010" w:type="dxa"/>
          </w:tcPr>
          <w:p w14:paraId="18A5C3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060" w:type="dxa"/>
          </w:tcPr>
          <w:p w14:paraId="2A443F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studying in 8</w:t>
            </w:r>
            <w:r w:rsidRPr="00A604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o 12</w:t>
            </w:r>
            <w:r w:rsidRPr="00A604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lass who had attained menarche.</w:t>
            </w:r>
          </w:p>
        </w:tc>
        <w:tc>
          <w:tcPr>
            <w:tcW w:w="1317" w:type="dxa"/>
          </w:tcPr>
          <w:p w14:paraId="173734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3BD4A6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680DC6E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2% were used sanitary napkins, 12% cotton and 6% cloth as absorbent during menses.</w:t>
            </w:r>
          </w:p>
        </w:tc>
      </w:tr>
      <w:tr w:rsidR="00E64FC4" w:rsidRPr="00A60498" w14:paraId="704AC87F" w14:textId="77777777" w:rsidTr="00374D31">
        <w:tc>
          <w:tcPr>
            <w:tcW w:w="1674" w:type="dxa"/>
          </w:tcPr>
          <w:p w14:paraId="41E823D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Nair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andotiy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276" w:type="dxa"/>
          </w:tcPr>
          <w:p w14:paraId="01B42F0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hopal</w:t>
            </w:r>
          </w:p>
        </w:tc>
        <w:tc>
          <w:tcPr>
            <w:tcW w:w="1010" w:type="dxa"/>
          </w:tcPr>
          <w:p w14:paraId="787BCD7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</w:tcPr>
          <w:p w14:paraId="40855B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econdary school girls (Classes IX, X, XI, and XII).</w:t>
            </w:r>
          </w:p>
        </w:tc>
        <w:tc>
          <w:tcPr>
            <w:tcW w:w="1317" w:type="dxa"/>
          </w:tcPr>
          <w:p w14:paraId="572603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6861072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6D5BA8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Only 57.5 % used sanitary pads.</w:t>
            </w:r>
          </w:p>
        </w:tc>
      </w:tr>
      <w:tr w:rsidR="00E64FC4" w:rsidRPr="00A60498" w14:paraId="0DB1CA72" w14:textId="77777777" w:rsidTr="00374D31">
        <w:tc>
          <w:tcPr>
            <w:tcW w:w="1674" w:type="dxa"/>
          </w:tcPr>
          <w:p w14:paraId="7FFA9EF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obhat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rivastav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276" w:type="dxa"/>
          </w:tcPr>
          <w:p w14:paraId="4CB0E9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umbai</w:t>
            </w:r>
          </w:p>
        </w:tc>
        <w:tc>
          <w:tcPr>
            <w:tcW w:w="1010" w:type="dxa"/>
          </w:tcPr>
          <w:p w14:paraId="39F525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3060" w:type="dxa"/>
          </w:tcPr>
          <w:p w14:paraId="0CAC400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from 10 to 19 years of age who had attained menarche.</w:t>
            </w:r>
          </w:p>
        </w:tc>
        <w:tc>
          <w:tcPr>
            <w:tcW w:w="1317" w:type="dxa"/>
          </w:tcPr>
          <w:p w14:paraId="4720D33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rban slum</w:t>
            </w:r>
          </w:p>
        </w:tc>
        <w:tc>
          <w:tcPr>
            <w:tcW w:w="1417" w:type="dxa"/>
          </w:tcPr>
          <w:p w14:paraId="51539ED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1000E73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2.8% subjects had unsatisfactory menstrual hygienic practices.</w:t>
            </w:r>
          </w:p>
        </w:tc>
      </w:tr>
      <w:tr w:rsidR="00E64FC4" w:rsidRPr="00A60498" w14:paraId="3E286F59" w14:textId="77777777" w:rsidTr="00374D31">
        <w:tc>
          <w:tcPr>
            <w:tcW w:w="1674" w:type="dxa"/>
          </w:tcPr>
          <w:p w14:paraId="78B03F1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tl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bd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276" w:type="dxa"/>
          </w:tcPr>
          <w:p w14:paraId="1C725B9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gpur</w:t>
            </w:r>
          </w:p>
        </w:tc>
        <w:tc>
          <w:tcPr>
            <w:tcW w:w="1010" w:type="dxa"/>
          </w:tcPr>
          <w:p w14:paraId="6A303C5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3060" w:type="dxa"/>
          </w:tcPr>
          <w:p w14:paraId="5788C8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0-19 years.</w:t>
            </w:r>
          </w:p>
        </w:tc>
        <w:tc>
          <w:tcPr>
            <w:tcW w:w="1317" w:type="dxa"/>
          </w:tcPr>
          <w:p w14:paraId="358C34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417" w:type="dxa"/>
          </w:tcPr>
          <w:p w14:paraId="5EC5AAD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603722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2.03% of urban girls and 43.4% of rural girls were using commercially available sanitary pads.</w:t>
            </w:r>
          </w:p>
        </w:tc>
      </w:tr>
      <w:tr w:rsidR="00E64FC4" w:rsidRPr="00A60498" w14:paraId="018BEA2C" w14:textId="77777777" w:rsidTr="00374D31">
        <w:tc>
          <w:tcPr>
            <w:tcW w:w="1674" w:type="dxa"/>
          </w:tcPr>
          <w:p w14:paraId="30447B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ni (2014)</w:t>
            </w:r>
          </w:p>
        </w:tc>
        <w:tc>
          <w:tcPr>
            <w:tcW w:w="1276" w:type="dxa"/>
          </w:tcPr>
          <w:p w14:paraId="4E384E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1010" w:type="dxa"/>
          </w:tcPr>
          <w:p w14:paraId="61232E0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3060" w:type="dxa"/>
          </w:tcPr>
          <w:p w14:paraId="1DA8F5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5-25 years.</w:t>
            </w:r>
          </w:p>
        </w:tc>
        <w:tc>
          <w:tcPr>
            <w:tcW w:w="1317" w:type="dxa"/>
          </w:tcPr>
          <w:p w14:paraId="75F0EC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36AE00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via questionnaire</w:t>
            </w:r>
          </w:p>
        </w:tc>
        <w:tc>
          <w:tcPr>
            <w:tcW w:w="4253" w:type="dxa"/>
          </w:tcPr>
          <w:p w14:paraId="4C5C07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8.5% clean the perineum during menstruation after each and every urination and or defecation. 77.5% used clean old cotton cloth as perineal pads, whereas about one-fifth of them (20.5%) using sanitary napkins.</w:t>
            </w:r>
          </w:p>
        </w:tc>
      </w:tr>
      <w:tr w:rsidR="00E64FC4" w:rsidRPr="00A60498" w14:paraId="51F048CC" w14:textId="77777777" w:rsidTr="00374D31">
        <w:tc>
          <w:tcPr>
            <w:tcW w:w="1674" w:type="dxa"/>
          </w:tcPr>
          <w:p w14:paraId="6FA33C8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Zaidi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vakam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1276" w:type="dxa"/>
          </w:tcPr>
          <w:p w14:paraId="6455D6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Tamil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du</w:t>
            </w:r>
            <w:proofErr w:type="spellEnd"/>
          </w:p>
        </w:tc>
        <w:tc>
          <w:tcPr>
            <w:tcW w:w="1010" w:type="dxa"/>
          </w:tcPr>
          <w:p w14:paraId="4C1D0C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060" w:type="dxa"/>
          </w:tcPr>
          <w:p w14:paraId="117FCD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attained menarche</w:t>
            </w:r>
          </w:p>
        </w:tc>
        <w:tc>
          <w:tcPr>
            <w:tcW w:w="1317" w:type="dxa"/>
          </w:tcPr>
          <w:p w14:paraId="6EEE97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5242819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5C7364D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96.67% girls were using sanitary pads as absorbent.</w:t>
            </w:r>
          </w:p>
        </w:tc>
      </w:tr>
      <w:tr w:rsidR="00E64FC4" w:rsidRPr="00A60498" w14:paraId="0637E245" w14:textId="77777777" w:rsidTr="00374D31">
        <w:tc>
          <w:tcPr>
            <w:tcW w:w="1674" w:type="dxa"/>
          </w:tcPr>
          <w:p w14:paraId="0A2598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til (2013)</w:t>
            </w:r>
          </w:p>
        </w:tc>
        <w:tc>
          <w:tcPr>
            <w:tcW w:w="1276" w:type="dxa"/>
          </w:tcPr>
          <w:p w14:paraId="5F675A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010" w:type="dxa"/>
          </w:tcPr>
          <w:p w14:paraId="1B046A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60" w:type="dxa"/>
          </w:tcPr>
          <w:p w14:paraId="1374A4B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1-16 years who attained menarche.</w:t>
            </w:r>
          </w:p>
        </w:tc>
        <w:tc>
          <w:tcPr>
            <w:tcW w:w="1317" w:type="dxa"/>
          </w:tcPr>
          <w:p w14:paraId="7CE0636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</w:p>
        </w:tc>
        <w:tc>
          <w:tcPr>
            <w:tcW w:w="1417" w:type="dxa"/>
          </w:tcPr>
          <w:p w14:paraId="4753A0C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6E4C75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5% were using sanitary napkins.</w:t>
            </w:r>
          </w:p>
        </w:tc>
      </w:tr>
      <w:tr w:rsidR="00E64FC4" w:rsidRPr="00A60498" w14:paraId="12647BA7" w14:textId="77777777" w:rsidTr="00374D31">
        <w:tc>
          <w:tcPr>
            <w:tcW w:w="1674" w:type="dxa"/>
          </w:tcPr>
          <w:p w14:paraId="28F017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alve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as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1276" w:type="dxa"/>
          </w:tcPr>
          <w:p w14:paraId="1DB151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urangabad</w:t>
            </w:r>
          </w:p>
        </w:tc>
        <w:tc>
          <w:tcPr>
            <w:tcW w:w="1010" w:type="dxa"/>
          </w:tcPr>
          <w:p w14:paraId="368E68B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3060" w:type="dxa"/>
          </w:tcPr>
          <w:p w14:paraId="105325D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studying in 8th to 10th standard </w:t>
            </w:r>
          </w:p>
        </w:tc>
        <w:tc>
          <w:tcPr>
            <w:tcW w:w="1317" w:type="dxa"/>
          </w:tcPr>
          <w:p w14:paraId="60DEA2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5816D2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E976E0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anitary napkins use was more in urban girls 56(60%) compared to rural girls 6 (06%) whereas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memade sanitary napkins were used by 87(94%) rural girls &amp; 38 (40%) urban girls.</w:t>
            </w:r>
          </w:p>
        </w:tc>
      </w:tr>
      <w:tr w:rsidR="00E64FC4" w:rsidRPr="00A60498" w14:paraId="3FA4086E" w14:textId="77777777" w:rsidTr="00374D31">
        <w:tc>
          <w:tcPr>
            <w:tcW w:w="1674" w:type="dxa"/>
          </w:tcPr>
          <w:p w14:paraId="33E874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a Priya, Nandi et al. (2017)</w:t>
            </w:r>
          </w:p>
        </w:tc>
        <w:tc>
          <w:tcPr>
            <w:tcW w:w="1276" w:type="dxa"/>
          </w:tcPr>
          <w:p w14:paraId="77BFEE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1010" w:type="dxa"/>
          </w:tcPr>
          <w:p w14:paraId="193FA3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3060" w:type="dxa"/>
          </w:tcPr>
          <w:p w14:paraId="39798F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0 to 19 years.</w:t>
            </w:r>
          </w:p>
        </w:tc>
        <w:tc>
          <w:tcPr>
            <w:tcW w:w="1317" w:type="dxa"/>
          </w:tcPr>
          <w:p w14:paraId="077F6B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3E47904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5A77C3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9.2% of the adolescent girls were using sanitary pads; fresh and reusable cloths were used by 6.6% and 4.2%, respectively.</w:t>
            </w:r>
          </w:p>
        </w:tc>
      </w:tr>
      <w:tr w:rsidR="00E64FC4" w:rsidRPr="00A60498" w14:paraId="70DD5B99" w14:textId="77777777" w:rsidTr="00374D31">
        <w:tc>
          <w:tcPr>
            <w:tcW w:w="1674" w:type="dxa"/>
          </w:tcPr>
          <w:p w14:paraId="12E439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rma, Mehra et al. (2017)</w:t>
            </w:r>
          </w:p>
        </w:tc>
        <w:tc>
          <w:tcPr>
            <w:tcW w:w="1276" w:type="dxa"/>
          </w:tcPr>
          <w:p w14:paraId="58859A4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1010" w:type="dxa"/>
          </w:tcPr>
          <w:p w14:paraId="187BABD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060" w:type="dxa"/>
          </w:tcPr>
          <w:p w14:paraId="5B7C5D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0-19 years</w:t>
            </w:r>
          </w:p>
        </w:tc>
        <w:tc>
          <w:tcPr>
            <w:tcW w:w="1317" w:type="dxa"/>
          </w:tcPr>
          <w:p w14:paraId="4D19F8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17" w:type="dxa"/>
          </w:tcPr>
          <w:p w14:paraId="786957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4253" w:type="dxa"/>
          </w:tcPr>
          <w:p w14:paraId="7C5F58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85.9% girls used sanitary pads during menstruation.</w:t>
            </w:r>
          </w:p>
        </w:tc>
      </w:tr>
      <w:tr w:rsidR="00E64FC4" w:rsidRPr="00A60498" w14:paraId="0903717F" w14:textId="77777777" w:rsidTr="00374D31">
        <w:tc>
          <w:tcPr>
            <w:tcW w:w="1674" w:type="dxa"/>
          </w:tcPr>
          <w:p w14:paraId="770FFB4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uy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ndp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1276" w:type="dxa"/>
          </w:tcPr>
          <w:p w14:paraId="3B27FF5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ttarakhand</w:t>
            </w:r>
          </w:p>
        </w:tc>
        <w:tc>
          <w:tcPr>
            <w:tcW w:w="1010" w:type="dxa"/>
          </w:tcPr>
          <w:p w14:paraId="087C05D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3060" w:type="dxa"/>
          </w:tcPr>
          <w:p w14:paraId="18F839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studying in 9 to 12 </w:t>
            </w:r>
          </w:p>
        </w:tc>
        <w:tc>
          <w:tcPr>
            <w:tcW w:w="1317" w:type="dxa"/>
          </w:tcPr>
          <w:p w14:paraId="05B8748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</w:p>
        </w:tc>
        <w:tc>
          <w:tcPr>
            <w:tcW w:w="1417" w:type="dxa"/>
          </w:tcPr>
          <w:p w14:paraId="105A848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via questionnaire</w:t>
            </w:r>
          </w:p>
        </w:tc>
        <w:tc>
          <w:tcPr>
            <w:tcW w:w="4253" w:type="dxa"/>
          </w:tcPr>
          <w:p w14:paraId="7B9B1F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38.4% adolescent girl was used sanitary napkins and 30% used cloth as absorbent.</w:t>
            </w:r>
          </w:p>
        </w:tc>
      </w:tr>
      <w:tr w:rsidR="00E64FC4" w:rsidRPr="00A60498" w14:paraId="10F12AF3" w14:textId="77777777" w:rsidTr="00374D31">
        <w:tc>
          <w:tcPr>
            <w:tcW w:w="1674" w:type="dxa"/>
          </w:tcPr>
          <w:p w14:paraId="6425D01A" w14:textId="77777777" w:rsidR="00EF1B28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ixit, Raghunath et al. </w:t>
            </w:r>
          </w:p>
          <w:p w14:paraId="19AD73C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276" w:type="dxa"/>
          </w:tcPr>
          <w:p w14:paraId="2E3F563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1010" w:type="dxa"/>
          </w:tcPr>
          <w:p w14:paraId="4EDB22F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60" w:type="dxa"/>
          </w:tcPr>
          <w:p w14:paraId="47D862C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2-16 years.</w:t>
            </w:r>
          </w:p>
        </w:tc>
        <w:tc>
          <w:tcPr>
            <w:tcW w:w="1317" w:type="dxa"/>
          </w:tcPr>
          <w:p w14:paraId="53521C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102F3F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F91A19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For genital cleaning 44% girls used both soap and water with 60% girls from government school and 28% from private school and 56% girls used plain water. Sanitary pads were used among 98% girls.</w:t>
            </w:r>
          </w:p>
        </w:tc>
      </w:tr>
      <w:tr w:rsidR="00E64FC4" w:rsidRPr="00A60498" w14:paraId="7B5D3D60" w14:textId="77777777" w:rsidTr="00374D31">
        <w:tc>
          <w:tcPr>
            <w:tcW w:w="1674" w:type="dxa"/>
          </w:tcPr>
          <w:p w14:paraId="0F0960F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eshpande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ti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1276" w:type="dxa"/>
          </w:tcPr>
          <w:p w14:paraId="75D93E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010" w:type="dxa"/>
          </w:tcPr>
          <w:p w14:paraId="2A47D6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60" w:type="dxa"/>
          </w:tcPr>
          <w:p w14:paraId="2102E5B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in age group 10 to19 years </w:t>
            </w:r>
          </w:p>
        </w:tc>
        <w:tc>
          <w:tcPr>
            <w:tcW w:w="1317" w:type="dxa"/>
          </w:tcPr>
          <w:p w14:paraId="0732780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House-to-House survey </w:t>
            </w:r>
          </w:p>
        </w:tc>
        <w:tc>
          <w:tcPr>
            <w:tcW w:w="1417" w:type="dxa"/>
          </w:tcPr>
          <w:p w14:paraId="3633EF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016784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bout 60% girls used sanitary pad and the rest used cloth pieces. </w:t>
            </w:r>
          </w:p>
        </w:tc>
      </w:tr>
      <w:tr w:rsidR="00E64FC4" w:rsidRPr="00A60498" w14:paraId="5AA26226" w14:textId="77777777" w:rsidTr="00374D31">
        <w:tc>
          <w:tcPr>
            <w:tcW w:w="1674" w:type="dxa"/>
          </w:tcPr>
          <w:p w14:paraId="4308747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ohite and Mohite (2016)</w:t>
            </w:r>
          </w:p>
        </w:tc>
        <w:tc>
          <w:tcPr>
            <w:tcW w:w="1276" w:type="dxa"/>
          </w:tcPr>
          <w:p w14:paraId="366941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010" w:type="dxa"/>
          </w:tcPr>
          <w:p w14:paraId="7EF7AD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3060" w:type="dxa"/>
          </w:tcPr>
          <w:p w14:paraId="7EB89B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had attained menarche, and unmarried.</w:t>
            </w:r>
          </w:p>
        </w:tc>
        <w:tc>
          <w:tcPr>
            <w:tcW w:w="1317" w:type="dxa"/>
          </w:tcPr>
          <w:p w14:paraId="0B29F5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lum area </w:t>
            </w:r>
          </w:p>
        </w:tc>
        <w:tc>
          <w:tcPr>
            <w:tcW w:w="1417" w:type="dxa"/>
          </w:tcPr>
          <w:p w14:paraId="63AC6EC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via questionnaire</w:t>
            </w:r>
          </w:p>
        </w:tc>
        <w:tc>
          <w:tcPr>
            <w:tcW w:w="4253" w:type="dxa"/>
          </w:tcPr>
          <w:p w14:paraId="69220EE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2.6% were practiced disposable absorbent sanitary napkins whereas 87.3% practiced reusable cloth materials while 95.2% maintained genitals cleaning.</w:t>
            </w:r>
          </w:p>
        </w:tc>
      </w:tr>
      <w:tr w:rsidR="00E64FC4" w:rsidRPr="00A60498" w14:paraId="79212D18" w14:textId="77777777" w:rsidTr="00374D31">
        <w:tc>
          <w:tcPr>
            <w:tcW w:w="1674" w:type="dxa"/>
          </w:tcPr>
          <w:p w14:paraId="229C286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ajapati and Patel (2015)</w:t>
            </w:r>
          </w:p>
        </w:tc>
        <w:tc>
          <w:tcPr>
            <w:tcW w:w="1276" w:type="dxa"/>
          </w:tcPr>
          <w:p w14:paraId="5BC757D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andhinagar </w:t>
            </w:r>
          </w:p>
        </w:tc>
        <w:tc>
          <w:tcPr>
            <w:tcW w:w="1010" w:type="dxa"/>
          </w:tcPr>
          <w:p w14:paraId="09813A6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060" w:type="dxa"/>
          </w:tcPr>
          <w:p w14:paraId="3DA9775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nmarried, non pregnant, non- lactating females in age group 10 -19 years.</w:t>
            </w:r>
          </w:p>
        </w:tc>
        <w:tc>
          <w:tcPr>
            <w:tcW w:w="1317" w:type="dxa"/>
          </w:tcPr>
          <w:p w14:paraId="29538E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nganwadi </w:t>
            </w:r>
          </w:p>
        </w:tc>
        <w:tc>
          <w:tcPr>
            <w:tcW w:w="1417" w:type="dxa"/>
          </w:tcPr>
          <w:p w14:paraId="057DA64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40618B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Cs/>
                <w:sz w:val="20"/>
                <w:szCs w:val="20"/>
              </w:rPr>
              <w:t>Sanitary pad was used by 26.1% girls. Around 30% girls were not using sanitary pad because of cost.</w:t>
            </w:r>
          </w:p>
        </w:tc>
      </w:tr>
      <w:tr w:rsidR="00E64FC4" w:rsidRPr="00A60498" w14:paraId="0471B574" w14:textId="77777777" w:rsidTr="00374D31">
        <w:tc>
          <w:tcPr>
            <w:tcW w:w="1674" w:type="dxa"/>
          </w:tcPr>
          <w:p w14:paraId="08CBDFB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day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ruthik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276" w:type="dxa"/>
          </w:tcPr>
          <w:p w14:paraId="10523BD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1010" w:type="dxa"/>
          </w:tcPr>
          <w:p w14:paraId="3DCE37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3060" w:type="dxa"/>
          </w:tcPr>
          <w:p w14:paraId="2B3D33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in age group 10-19 years </w:t>
            </w:r>
          </w:p>
        </w:tc>
        <w:tc>
          <w:tcPr>
            <w:tcW w:w="1317" w:type="dxa"/>
          </w:tcPr>
          <w:p w14:paraId="65FE55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692ABA3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273702C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nitary pads usage during menstruation was seen in 78.5%.</w:t>
            </w:r>
          </w:p>
        </w:tc>
      </w:tr>
      <w:tr w:rsidR="00E64FC4" w:rsidRPr="00A60498" w14:paraId="784F0886" w14:textId="77777777" w:rsidTr="00374D31">
        <w:tc>
          <w:tcPr>
            <w:tcW w:w="1674" w:type="dxa"/>
          </w:tcPr>
          <w:p w14:paraId="194AE8F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yak, Toppo et al. (2016)</w:t>
            </w:r>
          </w:p>
        </w:tc>
        <w:tc>
          <w:tcPr>
            <w:tcW w:w="1276" w:type="dxa"/>
          </w:tcPr>
          <w:p w14:paraId="69D87D6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1010" w:type="dxa"/>
          </w:tcPr>
          <w:p w14:paraId="314F0C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</w:tcPr>
          <w:p w14:paraId="40919E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0–19 years.</w:t>
            </w:r>
          </w:p>
        </w:tc>
        <w:tc>
          <w:tcPr>
            <w:tcW w:w="1317" w:type="dxa"/>
          </w:tcPr>
          <w:p w14:paraId="2D7535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1417" w:type="dxa"/>
          </w:tcPr>
          <w:p w14:paraId="0482B5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2574438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 total of 70.2% of the girls used sanitary pads but the rest used cloth and the practice of reusing without washing properly was seen commonly among girls. </w:t>
            </w:r>
          </w:p>
        </w:tc>
      </w:tr>
      <w:tr w:rsidR="00E64FC4" w:rsidRPr="00A60498" w14:paraId="496805A3" w14:textId="77777777" w:rsidTr="00374D31">
        <w:tc>
          <w:tcPr>
            <w:tcW w:w="1674" w:type="dxa"/>
          </w:tcPr>
          <w:p w14:paraId="0B06FA4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ns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Singh et al. (2016)</w:t>
            </w:r>
          </w:p>
        </w:tc>
        <w:tc>
          <w:tcPr>
            <w:tcW w:w="1276" w:type="dxa"/>
          </w:tcPr>
          <w:p w14:paraId="25BBA04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aranasi</w:t>
            </w:r>
          </w:p>
        </w:tc>
        <w:tc>
          <w:tcPr>
            <w:tcW w:w="1010" w:type="dxa"/>
          </w:tcPr>
          <w:p w14:paraId="2A017A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3060" w:type="dxa"/>
          </w:tcPr>
          <w:p w14:paraId="15B7C4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Girls in age group 15-19 years </w:t>
            </w:r>
          </w:p>
        </w:tc>
        <w:tc>
          <w:tcPr>
            <w:tcW w:w="1317" w:type="dxa"/>
          </w:tcPr>
          <w:p w14:paraId="460A3F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122AE4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emi- structured interview</w:t>
            </w:r>
          </w:p>
        </w:tc>
        <w:tc>
          <w:tcPr>
            <w:tcW w:w="4253" w:type="dxa"/>
          </w:tcPr>
          <w:p w14:paraId="128D14E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Only 31% respondents were using sanitary pads during menstruation. </w:t>
            </w:r>
          </w:p>
        </w:tc>
      </w:tr>
      <w:tr w:rsidR="00E64FC4" w:rsidRPr="00A60498" w14:paraId="38F29E18" w14:textId="77777777" w:rsidTr="00374D31">
        <w:tc>
          <w:tcPr>
            <w:tcW w:w="1674" w:type="dxa"/>
          </w:tcPr>
          <w:p w14:paraId="36AD13A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jan and Kaushal (2017)</w:t>
            </w:r>
          </w:p>
        </w:tc>
        <w:tc>
          <w:tcPr>
            <w:tcW w:w="1276" w:type="dxa"/>
          </w:tcPr>
          <w:p w14:paraId="28D70A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imachal Pradesh</w:t>
            </w:r>
          </w:p>
        </w:tc>
        <w:tc>
          <w:tcPr>
            <w:tcW w:w="1010" w:type="dxa"/>
          </w:tcPr>
          <w:p w14:paraId="5CB65E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60" w:type="dxa"/>
          </w:tcPr>
          <w:p w14:paraId="5B4D27E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from class 9th to 12th who attained menarche.</w:t>
            </w:r>
          </w:p>
        </w:tc>
        <w:tc>
          <w:tcPr>
            <w:tcW w:w="1317" w:type="dxa"/>
          </w:tcPr>
          <w:p w14:paraId="3A00F1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513816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6FC378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29% had adequate knowledge about menstrual hygiene, 71% had inadequate knowledge about menstrual hygiene. </w:t>
            </w:r>
          </w:p>
        </w:tc>
      </w:tr>
      <w:tr w:rsidR="00E64FC4" w:rsidRPr="00A60498" w14:paraId="2D56C221" w14:textId="77777777" w:rsidTr="00374D31">
        <w:tc>
          <w:tcPr>
            <w:tcW w:w="1674" w:type="dxa"/>
          </w:tcPr>
          <w:p w14:paraId="4EA7BF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ixit (2018)</w:t>
            </w:r>
          </w:p>
        </w:tc>
        <w:tc>
          <w:tcPr>
            <w:tcW w:w="1276" w:type="dxa"/>
          </w:tcPr>
          <w:p w14:paraId="1460235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Etawah</w:t>
            </w:r>
            <w:proofErr w:type="spellEnd"/>
          </w:p>
        </w:tc>
        <w:tc>
          <w:tcPr>
            <w:tcW w:w="1010" w:type="dxa"/>
          </w:tcPr>
          <w:p w14:paraId="473859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3060" w:type="dxa"/>
          </w:tcPr>
          <w:p w14:paraId="57BF49D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0-19 years and have attained menarche.</w:t>
            </w:r>
          </w:p>
        </w:tc>
        <w:tc>
          <w:tcPr>
            <w:tcW w:w="1317" w:type="dxa"/>
          </w:tcPr>
          <w:p w14:paraId="608149B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</w:p>
        </w:tc>
        <w:tc>
          <w:tcPr>
            <w:tcW w:w="1417" w:type="dxa"/>
          </w:tcPr>
          <w:p w14:paraId="5AF61F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2F10AA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Only 48.6% girls used sanitary pads as the absorbent material. </w:t>
            </w:r>
          </w:p>
        </w:tc>
      </w:tr>
      <w:tr w:rsidR="00E64FC4" w:rsidRPr="00A60498" w14:paraId="6720C8A4" w14:textId="77777777" w:rsidTr="00374D31">
        <w:tc>
          <w:tcPr>
            <w:tcW w:w="1674" w:type="dxa"/>
          </w:tcPr>
          <w:p w14:paraId="746236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th and John (2019)</w:t>
            </w:r>
          </w:p>
        </w:tc>
        <w:tc>
          <w:tcPr>
            <w:tcW w:w="1276" w:type="dxa"/>
          </w:tcPr>
          <w:p w14:paraId="76D901C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010" w:type="dxa"/>
          </w:tcPr>
          <w:p w14:paraId="7E2756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060" w:type="dxa"/>
          </w:tcPr>
          <w:p w14:paraId="462AEFD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0-19 years who have started menstruating and have had three cycles.</w:t>
            </w:r>
          </w:p>
        </w:tc>
        <w:tc>
          <w:tcPr>
            <w:tcW w:w="1317" w:type="dxa"/>
          </w:tcPr>
          <w:p w14:paraId="78408C2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5F4EC8E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by using Questionnaire</w:t>
            </w:r>
          </w:p>
        </w:tc>
        <w:tc>
          <w:tcPr>
            <w:tcW w:w="4253" w:type="dxa"/>
          </w:tcPr>
          <w:p w14:paraId="6C7F34F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8% girls used commercially available sanitary pad as menstrual absorbents and 21.2% use both sanitary pad and cloth.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49.8% were clean their perineum during menstruation.</w:t>
            </w:r>
          </w:p>
        </w:tc>
      </w:tr>
      <w:tr w:rsidR="00E64FC4" w:rsidRPr="00A60498" w14:paraId="5DB90C73" w14:textId="77777777" w:rsidTr="00374D31">
        <w:tc>
          <w:tcPr>
            <w:tcW w:w="1674" w:type="dxa"/>
          </w:tcPr>
          <w:p w14:paraId="6FBE29C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ndhya Rani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avalk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276" w:type="dxa"/>
          </w:tcPr>
          <w:p w14:paraId="6D5658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010" w:type="dxa"/>
          </w:tcPr>
          <w:p w14:paraId="2488DF4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060" w:type="dxa"/>
          </w:tcPr>
          <w:p w14:paraId="31EB35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1 and 18 years.</w:t>
            </w:r>
          </w:p>
        </w:tc>
        <w:tc>
          <w:tcPr>
            <w:tcW w:w="1317" w:type="dxa"/>
          </w:tcPr>
          <w:p w14:paraId="277660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3507DE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by using Questionnaire</w:t>
            </w:r>
          </w:p>
        </w:tc>
        <w:tc>
          <w:tcPr>
            <w:tcW w:w="4253" w:type="dxa"/>
          </w:tcPr>
          <w:p w14:paraId="41FB38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Only 30.2% of girls used sanitary pads.</w:t>
            </w:r>
          </w:p>
        </w:tc>
      </w:tr>
      <w:tr w:rsidR="00E64FC4" w:rsidRPr="00A60498" w14:paraId="18D38C74" w14:textId="77777777" w:rsidTr="00374D31">
        <w:tc>
          <w:tcPr>
            <w:tcW w:w="1674" w:type="dxa"/>
          </w:tcPr>
          <w:p w14:paraId="1F1F87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hattacharya, Sen et al. (2015)</w:t>
            </w:r>
          </w:p>
        </w:tc>
        <w:tc>
          <w:tcPr>
            <w:tcW w:w="1276" w:type="dxa"/>
          </w:tcPr>
          <w:p w14:paraId="17AF258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olkata</w:t>
            </w:r>
          </w:p>
        </w:tc>
        <w:tc>
          <w:tcPr>
            <w:tcW w:w="1010" w:type="dxa"/>
          </w:tcPr>
          <w:p w14:paraId="353FAB5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3060" w:type="dxa"/>
          </w:tcPr>
          <w:p w14:paraId="669D401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 students of class X and XI in age group 14-16years.</w:t>
            </w:r>
          </w:p>
        </w:tc>
        <w:tc>
          <w:tcPr>
            <w:tcW w:w="1317" w:type="dxa"/>
          </w:tcPr>
          <w:p w14:paraId="39B156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3560E6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7732E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81.73% girls used only sanitary napkin. </w:t>
            </w:r>
          </w:p>
        </w:tc>
      </w:tr>
      <w:tr w:rsidR="00E64FC4" w:rsidRPr="00A60498" w14:paraId="7D613792" w14:textId="77777777" w:rsidTr="00374D31">
        <w:tc>
          <w:tcPr>
            <w:tcW w:w="1674" w:type="dxa"/>
          </w:tcPr>
          <w:p w14:paraId="06C008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ajapati, Shah et al. (2015)</w:t>
            </w:r>
          </w:p>
        </w:tc>
        <w:tc>
          <w:tcPr>
            <w:tcW w:w="1276" w:type="dxa"/>
          </w:tcPr>
          <w:p w14:paraId="101A64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1010" w:type="dxa"/>
          </w:tcPr>
          <w:p w14:paraId="5F844E4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060" w:type="dxa"/>
          </w:tcPr>
          <w:p w14:paraId="71BAE22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had attained menarche studying in class 8 to 12.</w:t>
            </w:r>
          </w:p>
        </w:tc>
        <w:tc>
          <w:tcPr>
            <w:tcW w:w="1317" w:type="dxa"/>
          </w:tcPr>
          <w:p w14:paraId="2982405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04EB2B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4CF2101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0.5% respondents used only sanitary napkin during menstruation. </w:t>
            </w:r>
          </w:p>
        </w:tc>
      </w:tr>
      <w:tr w:rsidR="00E64FC4" w:rsidRPr="00A60498" w14:paraId="27167721" w14:textId="77777777" w:rsidTr="00374D31">
        <w:tc>
          <w:tcPr>
            <w:tcW w:w="1674" w:type="dxa"/>
          </w:tcPr>
          <w:p w14:paraId="159DD2B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evi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vagurunathan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276" w:type="dxa"/>
          </w:tcPr>
          <w:p w14:paraId="62A9F89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010" w:type="dxa"/>
          </w:tcPr>
          <w:p w14:paraId="2DB3B77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060" w:type="dxa"/>
          </w:tcPr>
          <w:p w14:paraId="62912F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1-16 years who attained menarche.</w:t>
            </w:r>
          </w:p>
        </w:tc>
        <w:tc>
          <w:tcPr>
            <w:tcW w:w="1317" w:type="dxa"/>
          </w:tcPr>
          <w:p w14:paraId="76C737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53A731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4253" w:type="dxa"/>
          </w:tcPr>
          <w:p w14:paraId="501A96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5.55% girls reported use of old cloth for protection during menstruation.</w:t>
            </w:r>
          </w:p>
        </w:tc>
      </w:tr>
      <w:tr w:rsidR="00E64FC4" w:rsidRPr="00A60498" w14:paraId="780E78CB" w14:textId="77777777" w:rsidTr="00374D31">
        <w:tc>
          <w:tcPr>
            <w:tcW w:w="1674" w:type="dxa"/>
          </w:tcPr>
          <w:p w14:paraId="23E500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ijaysre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sneniw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276" w:type="dxa"/>
          </w:tcPr>
          <w:p w14:paraId="23638EC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010" w:type="dxa"/>
          </w:tcPr>
          <w:p w14:paraId="3D6929D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3060" w:type="dxa"/>
          </w:tcPr>
          <w:p w14:paraId="06778DE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studying in 8th, 9th &amp; 10th standards who attained menarche.</w:t>
            </w:r>
          </w:p>
        </w:tc>
        <w:tc>
          <w:tcPr>
            <w:tcW w:w="1317" w:type="dxa"/>
          </w:tcPr>
          <w:p w14:paraId="338C8E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1417" w:type="dxa"/>
          </w:tcPr>
          <w:p w14:paraId="325694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4253" w:type="dxa"/>
          </w:tcPr>
          <w:p w14:paraId="3E8E66E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1.9% do not use sanitary pads. </w:t>
            </w:r>
          </w:p>
        </w:tc>
      </w:tr>
      <w:tr w:rsidR="00E64FC4" w:rsidRPr="00A60498" w14:paraId="32CAE86F" w14:textId="77777777" w:rsidTr="00374D31">
        <w:tc>
          <w:tcPr>
            <w:tcW w:w="1674" w:type="dxa"/>
          </w:tcPr>
          <w:p w14:paraId="5E3CEB8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enapath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Kumar (2018)</w:t>
            </w:r>
          </w:p>
        </w:tc>
        <w:tc>
          <w:tcPr>
            <w:tcW w:w="1276" w:type="dxa"/>
          </w:tcPr>
          <w:p w14:paraId="62243D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010" w:type="dxa"/>
          </w:tcPr>
          <w:p w14:paraId="234C15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244 (Rural -132 and Urban -  112 ) </w:t>
            </w:r>
          </w:p>
        </w:tc>
        <w:tc>
          <w:tcPr>
            <w:tcW w:w="3060" w:type="dxa"/>
          </w:tcPr>
          <w:p w14:paraId="38D56F2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3–18 years, studying in 9 and 10 standard that had attained menarche.</w:t>
            </w:r>
          </w:p>
        </w:tc>
        <w:tc>
          <w:tcPr>
            <w:tcW w:w="1317" w:type="dxa"/>
          </w:tcPr>
          <w:p w14:paraId="6F155AF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417" w:type="dxa"/>
          </w:tcPr>
          <w:p w14:paraId="2150B4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4253" w:type="dxa"/>
          </w:tcPr>
          <w:p w14:paraId="30366B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49.24% of the girls in the rural school and 65.17% of the girls in urban school were using sanitary pads.</w:t>
            </w:r>
          </w:p>
        </w:tc>
      </w:tr>
      <w:tr w:rsidR="00E64FC4" w:rsidRPr="00A60498" w14:paraId="2327623C" w14:textId="77777777" w:rsidTr="00374D31">
        <w:tc>
          <w:tcPr>
            <w:tcW w:w="1674" w:type="dxa"/>
          </w:tcPr>
          <w:p w14:paraId="2D43BC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chloo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Kumar et al. (2016)</w:t>
            </w:r>
          </w:p>
        </w:tc>
        <w:tc>
          <w:tcPr>
            <w:tcW w:w="1276" w:type="dxa"/>
          </w:tcPr>
          <w:p w14:paraId="1AB55D5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1010" w:type="dxa"/>
          </w:tcPr>
          <w:p w14:paraId="3ACADE5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3060" w:type="dxa"/>
          </w:tcPr>
          <w:p w14:paraId="13C0CCF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3-19 years.</w:t>
            </w:r>
          </w:p>
        </w:tc>
        <w:tc>
          <w:tcPr>
            <w:tcW w:w="1317" w:type="dxa"/>
          </w:tcPr>
          <w:p w14:paraId="668397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615A50D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4253" w:type="dxa"/>
          </w:tcPr>
          <w:p w14:paraId="60DD41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51.2% of the adolescents use sanitary pad and 40.6% use old cloth while rest uses both.</w:t>
            </w:r>
          </w:p>
        </w:tc>
      </w:tr>
      <w:tr w:rsidR="00E64FC4" w:rsidRPr="00A60498" w14:paraId="1A8CF7D6" w14:textId="77777777" w:rsidTr="00374D31">
        <w:tc>
          <w:tcPr>
            <w:tcW w:w="1674" w:type="dxa"/>
          </w:tcPr>
          <w:p w14:paraId="38F066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okad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mavat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276" w:type="dxa"/>
          </w:tcPr>
          <w:p w14:paraId="798F5F8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010" w:type="dxa"/>
          </w:tcPr>
          <w:p w14:paraId="0C513D7A" w14:textId="77777777" w:rsidR="00E64FC4" w:rsidRPr="00A60498" w:rsidRDefault="00374D31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324( 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Slum -200, Non-slum -124)</w:t>
            </w:r>
          </w:p>
        </w:tc>
        <w:tc>
          <w:tcPr>
            <w:tcW w:w="3060" w:type="dxa"/>
          </w:tcPr>
          <w:p w14:paraId="23B02D0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had attained menarche and not physically or mentally handicapped</w:t>
            </w:r>
          </w:p>
        </w:tc>
        <w:tc>
          <w:tcPr>
            <w:tcW w:w="1317" w:type="dxa"/>
          </w:tcPr>
          <w:p w14:paraId="38BCA98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417" w:type="dxa"/>
          </w:tcPr>
          <w:p w14:paraId="38C18D0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ouse to house survey via questionnaire.</w:t>
            </w:r>
          </w:p>
        </w:tc>
        <w:tc>
          <w:tcPr>
            <w:tcW w:w="4253" w:type="dxa"/>
          </w:tcPr>
          <w:p w14:paraId="744BC9E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57.72 were cleaned genitals during menstruation.</w:t>
            </w:r>
          </w:p>
        </w:tc>
      </w:tr>
      <w:tr w:rsidR="00E64FC4" w:rsidRPr="00A60498" w14:paraId="455193E6" w14:textId="77777777" w:rsidTr="00374D31">
        <w:tc>
          <w:tcPr>
            <w:tcW w:w="1674" w:type="dxa"/>
          </w:tcPr>
          <w:p w14:paraId="2D0C95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upta, Tiwari et al. (2015)</w:t>
            </w:r>
          </w:p>
        </w:tc>
        <w:tc>
          <w:tcPr>
            <w:tcW w:w="1276" w:type="dxa"/>
          </w:tcPr>
          <w:p w14:paraId="56D5D1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dore, Madhya Pradesh</w:t>
            </w:r>
          </w:p>
        </w:tc>
        <w:tc>
          <w:tcPr>
            <w:tcW w:w="1010" w:type="dxa"/>
          </w:tcPr>
          <w:p w14:paraId="63C0DD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(Urban- 279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Rural - 71)</w:t>
            </w:r>
          </w:p>
        </w:tc>
        <w:tc>
          <w:tcPr>
            <w:tcW w:w="3060" w:type="dxa"/>
          </w:tcPr>
          <w:p w14:paraId="790116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5-45 years </w:t>
            </w:r>
          </w:p>
        </w:tc>
        <w:tc>
          <w:tcPr>
            <w:tcW w:w="1317" w:type="dxa"/>
          </w:tcPr>
          <w:p w14:paraId="39D01F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417" w:type="dxa"/>
          </w:tcPr>
          <w:p w14:paraId="006688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via Questionnaire</w:t>
            </w:r>
          </w:p>
        </w:tc>
        <w:tc>
          <w:tcPr>
            <w:tcW w:w="4253" w:type="dxa"/>
          </w:tcPr>
          <w:p w14:paraId="788299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67.7% used sanitary pads while rest used cloths.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- The cleaning of external genitalia daily was practiced by 90.3% of urban living participants where in those living in rural areas were 83.09%.</w:t>
            </w:r>
          </w:p>
        </w:tc>
      </w:tr>
      <w:tr w:rsidR="00E64FC4" w:rsidRPr="00A60498" w14:paraId="40682C21" w14:textId="77777777" w:rsidTr="00374D31">
        <w:tc>
          <w:tcPr>
            <w:tcW w:w="1674" w:type="dxa"/>
          </w:tcPr>
          <w:p w14:paraId="65A3C0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itra, Mahajan et al. (2015)</w:t>
            </w:r>
          </w:p>
        </w:tc>
        <w:tc>
          <w:tcPr>
            <w:tcW w:w="1276" w:type="dxa"/>
          </w:tcPr>
          <w:p w14:paraId="561C3E6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1010" w:type="dxa"/>
          </w:tcPr>
          <w:p w14:paraId="1492915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</w:p>
        </w:tc>
        <w:tc>
          <w:tcPr>
            <w:tcW w:w="3060" w:type="dxa"/>
          </w:tcPr>
          <w:p w14:paraId="55DF93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attained menarche.</w:t>
            </w:r>
          </w:p>
        </w:tc>
        <w:tc>
          <w:tcPr>
            <w:tcW w:w="1317" w:type="dxa"/>
          </w:tcPr>
          <w:p w14:paraId="7D2958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nganwad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62210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53DC2A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3.25% girls were using clothes while 26.75% were using sanitary napkin.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- 99%girls practiced cleaning of genitals with water.</w:t>
            </w:r>
          </w:p>
        </w:tc>
      </w:tr>
      <w:tr w:rsidR="00E64FC4" w:rsidRPr="00A60498" w14:paraId="178C5A1A" w14:textId="77777777" w:rsidTr="00374D31">
        <w:tc>
          <w:tcPr>
            <w:tcW w:w="1674" w:type="dxa"/>
          </w:tcPr>
          <w:p w14:paraId="7771B9E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garwal, Fancy et al. (2017)</w:t>
            </w:r>
          </w:p>
        </w:tc>
        <w:tc>
          <w:tcPr>
            <w:tcW w:w="1276" w:type="dxa"/>
          </w:tcPr>
          <w:p w14:paraId="60F539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barkanth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District, Gujarat</w:t>
            </w:r>
          </w:p>
        </w:tc>
        <w:tc>
          <w:tcPr>
            <w:tcW w:w="1010" w:type="dxa"/>
          </w:tcPr>
          <w:p w14:paraId="3AB506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060" w:type="dxa"/>
          </w:tcPr>
          <w:p w14:paraId="4DCD7D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8th to 12th standard girls who had attained menarche.</w:t>
            </w:r>
          </w:p>
        </w:tc>
        <w:tc>
          <w:tcPr>
            <w:tcW w:w="1317" w:type="dxa"/>
          </w:tcPr>
          <w:p w14:paraId="5F4244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ral government school</w:t>
            </w:r>
          </w:p>
        </w:tc>
        <w:tc>
          <w:tcPr>
            <w:tcW w:w="1417" w:type="dxa"/>
          </w:tcPr>
          <w:p w14:paraId="0C3D07A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via Questionnaire</w:t>
            </w:r>
          </w:p>
        </w:tc>
        <w:tc>
          <w:tcPr>
            <w:tcW w:w="4253" w:type="dxa"/>
          </w:tcPr>
          <w:p w14:paraId="1C5C2F3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4.8% respondents used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only sanitary napkin during menstruation.</w:t>
            </w:r>
          </w:p>
        </w:tc>
      </w:tr>
      <w:tr w:rsidR="00E64FC4" w:rsidRPr="00A60498" w14:paraId="5F4F4CEC" w14:textId="77777777" w:rsidTr="00374D31">
        <w:tc>
          <w:tcPr>
            <w:tcW w:w="1674" w:type="dxa"/>
          </w:tcPr>
          <w:p w14:paraId="7E695A5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ridhar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autham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276" w:type="dxa"/>
          </w:tcPr>
          <w:p w14:paraId="2ABC36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010" w:type="dxa"/>
          </w:tcPr>
          <w:p w14:paraId="118DD1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3060" w:type="dxa"/>
          </w:tcPr>
          <w:p w14:paraId="08B09B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the age of 10-19 yrs including married, antenatal and postnatal subjects.</w:t>
            </w:r>
          </w:p>
        </w:tc>
        <w:tc>
          <w:tcPr>
            <w:tcW w:w="1317" w:type="dxa"/>
          </w:tcPr>
          <w:p w14:paraId="7A5CBB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17" w:type="dxa"/>
          </w:tcPr>
          <w:p w14:paraId="528D78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1849B9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5.9% were using sanitary napkins as absorbent.</w:t>
            </w:r>
          </w:p>
        </w:tc>
      </w:tr>
      <w:tr w:rsidR="00E64FC4" w:rsidRPr="00A60498" w14:paraId="4F1C7003" w14:textId="77777777" w:rsidTr="00374D31">
        <w:tc>
          <w:tcPr>
            <w:tcW w:w="1674" w:type="dxa"/>
          </w:tcPr>
          <w:p w14:paraId="0046ED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eenivasan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iy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276" w:type="dxa"/>
          </w:tcPr>
          <w:p w14:paraId="3C0693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hennai</w:t>
            </w:r>
          </w:p>
        </w:tc>
        <w:tc>
          <w:tcPr>
            <w:tcW w:w="1010" w:type="dxa"/>
          </w:tcPr>
          <w:p w14:paraId="6362A8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3060" w:type="dxa"/>
          </w:tcPr>
          <w:p w14:paraId="5AF669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have attained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menarche.</w:t>
            </w:r>
          </w:p>
        </w:tc>
        <w:tc>
          <w:tcPr>
            <w:tcW w:w="1317" w:type="dxa"/>
          </w:tcPr>
          <w:p w14:paraId="3A2ECE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30A495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34F8FD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anitary pads were used by 92.6%, other absorbents being new cloth (5%) and old cloth (0.6%).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- Washing their genitals more than two times a day was noted in 77%. </w:t>
            </w:r>
          </w:p>
        </w:tc>
      </w:tr>
      <w:tr w:rsidR="00E64FC4" w:rsidRPr="00A60498" w14:paraId="44D418C8" w14:textId="77777777" w:rsidTr="00374D31">
        <w:tc>
          <w:tcPr>
            <w:tcW w:w="1674" w:type="dxa"/>
          </w:tcPr>
          <w:p w14:paraId="110208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ilasraj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savaraju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276" w:type="dxa"/>
          </w:tcPr>
          <w:p w14:paraId="161733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ngalore</w:t>
            </w:r>
          </w:p>
        </w:tc>
        <w:tc>
          <w:tcPr>
            <w:tcW w:w="1010" w:type="dxa"/>
          </w:tcPr>
          <w:p w14:paraId="132734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060" w:type="dxa"/>
          </w:tcPr>
          <w:p w14:paraId="62149C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who had attained menarche.</w:t>
            </w:r>
          </w:p>
        </w:tc>
        <w:tc>
          <w:tcPr>
            <w:tcW w:w="1317" w:type="dxa"/>
          </w:tcPr>
          <w:p w14:paraId="4BBC7B4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18D330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78FAB3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8.9% were using sanitary pads during menstruation and 46.8% changes absorbents twice a day.</w:t>
            </w:r>
          </w:p>
        </w:tc>
      </w:tr>
      <w:tr w:rsidR="00E64FC4" w:rsidRPr="00A60498" w14:paraId="2251D370" w14:textId="77777777" w:rsidTr="00374D31">
        <w:tc>
          <w:tcPr>
            <w:tcW w:w="1674" w:type="dxa"/>
          </w:tcPr>
          <w:p w14:paraId="17C77A5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ntr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276" w:type="dxa"/>
          </w:tcPr>
          <w:p w14:paraId="5AAC17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010" w:type="dxa"/>
          </w:tcPr>
          <w:p w14:paraId="1717B53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060" w:type="dxa"/>
          </w:tcPr>
          <w:p w14:paraId="038F7C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15-45 years old girls</w:t>
            </w:r>
          </w:p>
        </w:tc>
        <w:tc>
          <w:tcPr>
            <w:tcW w:w="1317" w:type="dxa"/>
          </w:tcPr>
          <w:p w14:paraId="329FC1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lum</w:t>
            </w:r>
          </w:p>
        </w:tc>
        <w:tc>
          <w:tcPr>
            <w:tcW w:w="1417" w:type="dxa"/>
          </w:tcPr>
          <w:p w14:paraId="35D5FCC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6D4F9D4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5% women used only sanitary pad and 30% used only cloth pieces where as 5% used both pad and cloth piece.</w:t>
            </w:r>
          </w:p>
        </w:tc>
      </w:tr>
      <w:tr w:rsidR="00E64FC4" w:rsidRPr="00A60498" w14:paraId="452F3715" w14:textId="77777777" w:rsidTr="00374D31">
        <w:tc>
          <w:tcPr>
            <w:tcW w:w="1674" w:type="dxa"/>
          </w:tcPr>
          <w:p w14:paraId="382921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rma, Choudhary et al. (2016)</w:t>
            </w:r>
          </w:p>
        </w:tc>
        <w:tc>
          <w:tcPr>
            <w:tcW w:w="1276" w:type="dxa"/>
          </w:tcPr>
          <w:p w14:paraId="1D08D60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1010" w:type="dxa"/>
          </w:tcPr>
          <w:p w14:paraId="77068C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060" w:type="dxa"/>
          </w:tcPr>
          <w:p w14:paraId="514CB8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irls in age group 11-16 years who had attained menarche.</w:t>
            </w:r>
          </w:p>
        </w:tc>
        <w:tc>
          <w:tcPr>
            <w:tcW w:w="1317" w:type="dxa"/>
          </w:tcPr>
          <w:p w14:paraId="074274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417" w:type="dxa"/>
          </w:tcPr>
          <w:p w14:paraId="1B6C2C6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1FEF94E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80.7% girls used sanitary napkins during menstruation.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- Only 75.3% girls washed their external genitalia regularly. </w:t>
            </w:r>
          </w:p>
        </w:tc>
      </w:tr>
      <w:tr w:rsidR="00E64FC4" w:rsidRPr="00A60498" w14:paraId="400D88AD" w14:textId="77777777" w:rsidTr="00374D31">
        <w:tc>
          <w:tcPr>
            <w:tcW w:w="1674" w:type="dxa"/>
          </w:tcPr>
          <w:p w14:paraId="3F60F5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rinivasan, Agarwal et al. (2019)</w:t>
            </w:r>
          </w:p>
        </w:tc>
        <w:tc>
          <w:tcPr>
            <w:tcW w:w="1276" w:type="dxa"/>
          </w:tcPr>
          <w:p w14:paraId="05A6A89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ngalore</w:t>
            </w:r>
          </w:p>
        </w:tc>
        <w:tc>
          <w:tcPr>
            <w:tcW w:w="1010" w:type="dxa"/>
          </w:tcPr>
          <w:p w14:paraId="659E04F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758 </w:t>
            </w:r>
          </w:p>
        </w:tc>
        <w:tc>
          <w:tcPr>
            <w:tcW w:w="3060" w:type="dxa"/>
          </w:tcPr>
          <w:p w14:paraId="7A31515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le and female students studying in a degree college.</w:t>
            </w:r>
          </w:p>
        </w:tc>
        <w:tc>
          <w:tcPr>
            <w:tcW w:w="1317" w:type="dxa"/>
          </w:tcPr>
          <w:p w14:paraId="510A80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417" w:type="dxa"/>
          </w:tcPr>
          <w:p w14:paraId="1AE124E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4253" w:type="dxa"/>
          </w:tcPr>
          <w:p w14:paraId="4A51D2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384 (99.5%) were aware of sanitary napkins, 165 (42.7%) of menstrual cup, 12 (3.1%) of tampon and 254 (65.8%) of reusable cloth, however majority (96.9%) preferred use of sanitary napkins. </w:t>
            </w:r>
          </w:p>
        </w:tc>
      </w:tr>
    </w:tbl>
    <w:p w14:paraId="624138A6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B273668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A5F2885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FA25028" w14:textId="60385418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                              Table </w:t>
      </w:r>
      <w:r w:rsidR="00091CEA" w:rsidRPr="00A60498">
        <w:rPr>
          <w:rFonts w:ascii="Times New Roman" w:hAnsi="Times New Roman" w:cs="Times New Roman"/>
          <w:b/>
          <w:sz w:val="20"/>
          <w:szCs w:val="20"/>
        </w:rPr>
        <w:t>3</w:t>
      </w:r>
      <w:r w:rsidRPr="00A60498">
        <w:rPr>
          <w:rFonts w:ascii="Times New Roman" w:hAnsi="Times New Roman" w:cs="Times New Roman"/>
          <w:b/>
          <w:sz w:val="20"/>
          <w:szCs w:val="20"/>
        </w:rPr>
        <w:t xml:space="preserve"> –Intervention based studies on menstruation</w:t>
      </w:r>
    </w:p>
    <w:p w14:paraId="30E9E034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398" w:type="pct"/>
        <w:tblInd w:w="-792" w:type="dxa"/>
        <w:tblLayout w:type="fixed"/>
        <w:tblLook w:val="04A0" w:firstRow="1" w:lastRow="0" w:firstColumn="1" w:lastColumn="0" w:noHBand="0" w:noVBand="1"/>
      </w:tblPr>
      <w:tblGrid>
        <w:gridCol w:w="1064"/>
        <w:gridCol w:w="888"/>
        <w:gridCol w:w="1857"/>
        <w:gridCol w:w="976"/>
        <w:gridCol w:w="976"/>
        <w:gridCol w:w="1393"/>
        <w:gridCol w:w="1393"/>
        <w:gridCol w:w="1393"/>
        <w:gridCol w:w="1952"/>
        <w:gridCol w:w="2089"/>
      </w:tblGrid>
      <w:tr w:rsidR="00E64FC4" w:rsidRPr="00A60498" w14:paraId="6766534B" w14:textId="77777777" w:rsidTr="00A30574">
        <w:trPr>
          <w:trHeight w:val="1602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B0448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00C62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e of Indi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7D75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D8A08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55C27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D18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vention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BCD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 - Pre interven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F5A2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- Pre Intervention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8738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 - Post Intervention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4986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mental - Post Intervention </w:t>
            </w:r>
          </w:p>
        </w:tc>
      </w:tr>
      <w:tr w:rsidR="00E64FC4" w:rsidRPr="00A60498" w14:paraId="488288BE" w14:textId="77777777" w:rsidTr="00A30574">
        <w:trPr>
          <w:trHeight w:val="140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65BD5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4DD053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h,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gupta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DC0BD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180287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th to 12th standard and excluded who were seriously ill such as malaria, severe anemia, high-grade fever etc.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5D639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98391A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ral health center,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35F9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session</w:t>
            </w:r>
          </w:p>
          <w:p w14:paraId="360789E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1 sess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41955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- 4.94±1.83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ractice- 8.28±3.94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0C111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Knowledge - 4.99±1.82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Practice - 8.34±3.9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F76B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- 8.55±2.18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11.70±3.4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E216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- 10.38±2.28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Practice- 13.51±2.86</w:t>
            </w:r>
          </w:p>
        </w:tc>
      </w:tr>
      <w:tr w:rsidR="00E64FC4" w:rsidRPr="00A60498" w14:paraId="4C10A831" w14:textId="77777777" w:rsidTr="00A30574">
        <w:trPr>
          <w:trHeight w:val="83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4CF9E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ur,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Vadivukkarassi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DBE22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4011C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group of 10-19 years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B5216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48D157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3A4AF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aching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</w:t>
            </w:r>
          </w:p>
          <w:p w14:paraId="7721C2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0 minut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33D06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- 39.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CE27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C3BDE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5A0F7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- 56.5</w:t>
            </w:r>
          </w:p>
        </w:tc>
      </w:tr>
      <w:tr w:rsidR="00E64FC4" w:rsidRPr="00A60498" w14:paraId="49EBF0AE" w14:textId="77777777" w:rsidTr="00A30574">
        <w:trPr>
          <w:trHeight w:val="274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136B8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Dwivedi, Sharma et al. (202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6CFF4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8AC0E7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11–19 years, studying in class 6th to 12th.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1743E6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948A33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6907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by trained peer group.</w:t>
            </w:r>
          </w:p>
          <w:p w14:paraId="5461A3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C02BD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- 7.57±2.83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titude-2.38±1.14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ractice- 3.30±0.85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5F62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50B3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F80BD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- 9.97±2.94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Attitude - 3.33±0.948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ractice - 3.67±0.63 </w:t>
            </w:r>
          </w:p>
        </w:tc>
      </w:tr>
      <w:tr w:rsidR="00E64FC4" w:rsidRPr="00A60498" w14:paraId="2A5E39AD" w14:textId="77777777" w:rsidTr="00A30574">
        <w:trPr>
          <w:trHeight w:val="1284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D236A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Sharma, Negi et al. (201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4A268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Dehradu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71DDD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Age group of 11 to 17</w:t>
            </w: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years and had minimum one menstrual period in</w:t>
            </w: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ast 3 months.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6175F6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F72D91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BED4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session</w:t>
            </w:r>
          </w:p>
          <w:p w14:paraId="3AEB13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1 sess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53F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- M- 8.02, SD- 0.50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ractice - M-3.24, SD- 1.15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AF0E9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- M- 8.04, SD - 1.32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- Practice- M-3.52, SD- 1.2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CECD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- M- 8.6, SD- 0.50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- Practice : M- 3.4, SD- 1.1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A8FF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: M- 12.6, SD - 1.32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- Practice; M- 5.84, SD-1.28</w:t>
            </w:r>
          </w:p>
        </w:tc>
      </w:tr>
      <w:tr w:rsidR="00E64FC4" w:rsidRPr="00A60498" w14:paraId="602FE52F" w14:textId="77777777" w:rsidTr="00A30574">
        <w:trPr>
          <w:trHeight w:val="102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D75E9C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5592C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Pal Ahmad et al. (201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ED1CA2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Kolkat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0571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Students of class V-VIII, who have achieved menarche.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CA8200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Control- 111</w:t>
            </w: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Intervention - 56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E9EFA6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B8F3E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sessions</w:t>
            </w:r>
          </w:p>
          <w:p w14:paraId="56D3127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2 sessions in a week for 6 month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7944D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seline - M- 10.76, SD-3.78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3AB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seline : M-11.49, SD- 4.10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D3FB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 months: M-10.76, SD - 5.177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9 months : M-11.15, SD- 5.31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5A1D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 months : M-22.10, SD - 6.227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9 months :  M-19.66, SD - 6.013</w:t>
            </w:r>
          </w:p>
        </w:tc>
      </w:tr>
      <w:tr w:rsidR="00E64FC4" w:rsidRPr="00A60498" w14:paraId="0D6BE30A" w14:textId="77777777" w:rsidTr="00A30574">
        <w:trPr>
          <w:trHeight w:val="1602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8164A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Premila Ganesh et al (201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BE309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Puducherry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1950D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-10 class girls who attained menarche.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00A30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938D95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AB652C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session for </w:t>
            </w:r>
          </w:p>
          <w:p w14:paraId="73550CD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1 hour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DB903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of menstrual hygiene : Mean - 11.22, SD- 3.58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Practice: Mean - 13.66, SD-1.5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3879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9FD62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E88CB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nowledge of menstrual hygiene : Mean - 22.35, SD- 3.34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Practice: Mean -18.65 , SD-3.34</w:t>
            </w:r>
          </w:p>
        </w:tc>
      </w:tr>
      <w:tr w:rsidR="00E64FC4" w:rsidRPr="00A60498" w14:paraId="27F15B46" w14:textId="77777777" w:rsidTr="00A30574">
        <w:trPr>
          <w:trHeight w:val="127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F1A8E8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urnima Sahoo et al, (202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9C7EA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A72AC1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rls </w:t>
            </w: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f KISS school.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202AA4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10D195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School of Bhubaneshwa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532A6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session</w:t>
            </w:r>
            <w:r w:rsidRPr="00A6049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54B4C4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F2870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enstrual hygiene Knowledge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Mean - 9.45, SD- 2.9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3828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22F3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EEA30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enstrual hygiene Knowledge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br/>
              <w:t>Mean - 14.6, SD- 1.97</w:t>
            </w:r>
          </w:p>
        </w:tc>
      </w:tr>
    </w:tbl>
    <w:p w14:paraId="71475F73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A25A281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0D82612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F39805E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</w:t>
      </w:r>
    </w:p>
    <w:p w14:paraId="4BFE6B7E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A6E9657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                 </w:t>
      </w:r>
    </w:p>
    <w:p w14:paraId="7F8A7213" w14:textId="41C96B0D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Table </w:t>
      </w:r>
      <w:r w:rsidR="00B565AA" w:rsidRPr="00A60498">
        <w:rPr>
          <w:rFonts w:ascii="Times New Roman" w:hAnsi="Times New Roman" w:cs="Times New Roman"/>
          <w:b/>
          <w:sz w:val="20"/>
          <w:szCs w:val="20"/>
        </w:rPr>
        <w:t>4</w:t>
      </w:r>
      <w:r w:rsidRPr="00A60498">
        <w:rPr>
          <w:rFonts w:ascii="Times New Roman" w:hAnsi="Times New Roman" w:cs="Times New Roman"/>
          <w:b/>
          <w:sz w:val="20"/>
          <w:szCs w:val="20"/>
        </w:rPr>
        <w:t xml:space="preserve"> – Quality assessment of included studies by using Newcastle – Ottawa Assessment Scale</w:t>
      </w:r>
    </w:p>
    <w:p w14:paraId="7D474772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328CED0E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636F09AD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35D318A6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E657A3C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60F3926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61102944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440BF3F7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000" w:type="pct"/>
        <w:tblInd w:w="-792" w:type="dxa"/>
        <w:tblLayout w:type="fixed"/>
        <w:tblLook w:val="04A0" w:firstRow="1" w:lastRow="0" w:firstColumn="1" w:lastColumn="0" w:noHBand="0" w:noVBand="1"/>
      </w:tblPr>
      <w:tblGrid>
        <w:gridCol w:w="1006"/>
        <w:gridCol w:w="1241"/>
        <w:gridCol w:w="990"/>
        <w:gridCol w:w="252"/>
        <w:gridCol w:w="1005"/>
        <w:gridCol w:w="1019"/>
        <w:gridCol w:w="318"/>
        <w:gridCol w:w="1204"/>
        <w:gridCol w:w="423"/>
        <w:gridCol w:w="478"/>
        <w:gridCol w:w="585"/>
        <w:gridCol w:w="317"/>
        <w:gridCol w:w="853"/>
        <w:gridCol w:w="20"/>
        <w:gridCol w:w="649"/>
      </w:tblGrid>
      <w:tr w:rsidR="00E64FC4" w:rsidRPr="00A60498" w14:paraId="6CFCA78F" w14:textId="77777777" w:rsidTr="00A60498">
        <w:tc>
          <w:tcPr>
            <w:tcW w:w="15209" w:type="dxa"/>
            <w:gridSpan w:val="15"/>
          </w:tcPr>
          <w:p w14:paraId="199B11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           QUALITY ASSESSMENT OF  CROSS – SECTIONAL STUDIES</w:t>
            </w:r>
          </w:p>
        </w:tc>
      </w:tr>
      <w:tr w:rsidR="00E64FC4" w:rsidRPr="00A60498" w14:paraId="5EBAA064" w14:textId="77777777" w:rsidTr="00A60498">
        <w:tc>
          <w:tcPr>
            <w:tcW w:w="1472" w:type="dxa"/>
          </w:tcPr>
          <w:p w14:paraId="33B4FD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8" w:type="dxa"/>
            <w:gridSpan w:val="6"/>
          </w:tcPr>
          <w:p w14:paraId="41656F0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SELECTION</w:t>
            </w:r>
          </w:p>
        </w:tc>
        <w:tc>
          <w:tcPr>
            <w:tcW w:w="2430" w:type="dxa"/>
            <w:gridSpan w:val="2"/>
          </w:tcPr>
          <w:p w14:paraId="6B611809" w14:textId="77777777" w:rsidR="00E64FC4" w:rsidRPr="00A60498" w:rsidRDefault="00E64FC4" w:rsidP="00A305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  <w:p w14:paraId="06E40FD4" w14:textId="77777777" w:rsidR="00E64FC4" w:rsidRPr="00A60498" w:rsidRDefault="00E64FC4" w:rsidP="00A3057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1" w:type="dxa"/>
            <w:gridSpan w:val="4"/>
          </w:tcPr>
          <w:p w14:paraId="763FE3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OUTCOME</w:t>
            </w:r>
          </w:p>
        </w:tc>
        <w:tc>
          <w:tcPr>
            <w:tcW w:w="928" w:type="dxa"/>
            <w:gridSpan w:val="2"/>
          </w:tcPr>
          <w:p w14:paraId="0C09602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FC4" w:rsidRPr="00A60498" w14:paraId="3C82ED0E" w14:textId="77777777" w:rsidTr="00A60498">
        <w:tc>
          <w:tcPr>
            <w:tcW w:w="1472" w:type="dxa"/>
          </w:tcPr>
          <w:p w14:paraId="38A80F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850" w:type="dxa"/>
          </w:tcPr>
          <w:p w14:paraId="226A15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resentativeness of the sample: </w:t>
            </w:r>
          </w:p>
          <w:p w14:paraId="5AC5CC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5D7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CC6E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708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) Truly representative of the average in the target population. * (all subjects or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ndom sampling) </w:t>
            </w:r>
          </w:p>
          <w:p w14:paraId="511436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B) Somewhat representative of the average in the target population. * (non-random sampling) </w:t>
            </w:r>
          </w:p>
          <w:p w14:paraId="0F7D74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C) Selected group of users. </w:t>
            </w:r>
          </w:p>
          <w:p w14:paraId="5AF0CB5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) No description of the sampling strategy.</w:t>
            </w:r>
          </w:p>
        </w:tc>
        <w:tc>
          <w:tcPr>
            <w:tcW w:w="1448" w:type="dxa"/>
          </w:tcPr>
          <w:p w14:paraId="62B583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Sample size: </w:t>
            </w:r>
          </w:p>
          <w:p w14:paraId="6885765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AD7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764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F2F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763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) Justified and satisfactory. * </w:t>
            </w:r>
          </w:p>
          <w:p w14:paraId="0B6145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Not justified.</w:t>
            </w:r>
          </w:p>
        </w:tc>
        <w:tc>
          <w:tcPr>
            <w:tcW w:w="1874" w:type="dxa"/>
            <w:gridSpan w:val="2"/>
          </w:tcPr>
          <w:p w14:paraId="2DBD62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respondents: </w:t>
            </w:r>
          </w:p>
          <w:p w14:paraId="557929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1AC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E334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19C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D00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) Comparability between respondents and non-respondents characteristi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s is established, and the response rate is satisfactory. * </w:t>
            </w:r>
          </w:p>
          <w:p w14:paraId="5AD0D6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B) The response rate is unsatisfactory, or the comparability between respondents and non-respondents is unsatisfactory. </w:t>
            </w:r>
          </w:p>
          <w:p w14:paraId="18B068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No description of the response rate or the characteristics of the responders and the non-responders.</w:t>
            </w:r>
          </w:p>
        </w:tc>
        <w:tc>
          <w:tcPr>
            <w:tcW w:w="1996" w:type="dxa"/>
            <w:gridSpan w:val="2"/>
          </w:tcPr>
          <w:p w14:paraId="42B5E2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scertainment of the exposure (risk factor): </w:t>
            </w:r>
          </w:p>
          <w:p w14:paraId="56ADEF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7C55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BA19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) Validated measurement tool. ** </w:t>
            </w:r>
          </w:p>
          <w:p w14:paraId="2112A3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B) Non-validated measurement tool, but the tool is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vailable or described.* </w:t>
            </w:r>
          </w:p>
          <w:p w14:paraId="63108AF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No description of the measurement tool.</w:t>
            </w:r>
          </w:p>
        </w:tc>
        <w:tc>
          <w:tcPr>
            <w:tcW w:w="2430" w:type="dxa"/>
            <w:gridSpan w:val="2"/>
          </w:tcPr>
          <w:p w14:paraId="0CAFB0C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The subjects in different outcome groups are comparable, based on the study design or analysis. Confounding factors are controlled. </w:t>
            </w:r>
          </w:p>
          <w:p w14:paraId="4B1C5DC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5DB8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) The study controls for the most important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ctor (select one). * </w:t>
            </w:r>
          </w:p>
          <w:p w14:paraId="0503B4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The study control for any additional factor. *</w:t>
            </w:r>
          </w:p>
        </w:tc>
        <w:tc>
          <w:tcPr>
            <w:tcW w:w="1530" w:type="dxa"/>
            <w:gridSpan w:val="2"/>
          </w:tcPr>
          <w:p w14:paraId="7A22AA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Assessment of the outcome: </w:t>
            </w:r>
          </w:p>
          <w:p w14:paraId="1EFBD59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DFB2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9570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A) Independent blind assessment. ** </w:t>
            </w:r>
          </w:p>
          <w:p w14:paraId="2EEC2F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B) Record linkage. ** </w:t>
            </w:r>
          </w:p>
          <w:p w14:paraId="35EF2B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) Self report. * </w:t>
            </w:r>
          </w:p>
          <w:p w14:paraId="335D7FD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) No description.</w:t>
            </w:r>
          </w:p>
        </w:tc>
        <w:tc>
          <w:tcPr>
            <w:tcW w:w="1681" w:type="dxa"/>
            <w:gridSpan w:val="2"/>
          </w:tcPr>
          <w:p w14:paraId="24FF3F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tatistical test: </w:t>
            </w:r>
          </w:p>
          <w:p w14:paraId="6F2FAD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7AC1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1657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D62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) The statistical test used to analyze the data is clearly described and appropriate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, and the measurement of the association is presented, including confidence intervals and the probability level (p value). * </w:t>
            </w:r>
          </w:p>
          <w:p w14:paraId="54D07A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The statistical test is not appropriate, not described or incomplete.</w:t>
            </w:r>
          </w:p>
        </w:tc>
        <w:tc>
          <w:tcPr>
            <w:tcW w:w="928" w:type="dxa"/>
            <w:gridSpan w:val="2"/>
          </w:tcPr>
          <w:p w14:paraId="5CEE49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umber of stars</w:t>
            </w:r>
          </w:p>
        </w:tc>
      </w:tr>
      <w:tr w:rsidR="00E64FC4" w:rsidRPr="00A60498" w14:paraId="6CB26F6E" w14:textId="77777777" w:rsidTr="00A60498">
        <w:tc>
          <w:tcPr>
            <w:tcW w:w="1472" w:type="dxa"/>
          </w:tcPr>
          <w:p w14:paraId="05CCF68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mbh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Reddy et al. (2013)</w:t>
            </w:r>
          </w:p>
        </w:tc>
        <w:tc>
          <w:tcPr>
            <w:tcW w:w="1850" w:type="dxa"/>
          </w:tcPr>
          <w:p w14:paraId="231939C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19C996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59505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20F6CA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6C94C2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37C16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A6D1A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6AB824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30672425" w14:textId="77777777" w:rsidTr="00A60498">
        <w:tc>
          <w:tcPr>
            <w:tcW w:w="1472" w:type="dxa"/>
          </w:tcPr>
          <w:p w14:paraId="1469B6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mar, Goel et al. (2013)</w:t>
            </w:r>
          </w:p>
        </w:tc>
        <w:tc>
          <w:tcPr>
            <w:tcW w:w="1850" w:type="dxa"/>
          </w:tcPr>
          <w:p w14:paraId="3682FAF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59E1C30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5037DF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96" w:type="dxa"/>
            <w:gridSpan w:val="2"/>
          </w:tcPr>
          <w:p w14:paraId="320557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201A95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4C972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81" w:type="dxa"/>
            <w:gridSpan w:val="2"/>
          </w:tcPr>
          <w:p w14:paraId="1F4C9F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99125E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37214537" w14:textId="77777777" w:rsidTr="00A60498">
        <w:tc>
          <w:tcPr>
            <w:tcW w:w="1472" w:type="dxa"/>
          </w:tcPr>
          <w:p w14:paraId="7FE27F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Mohite and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hite (2013)</w:t>
            </w:r>
          </w:p>
        </w:tc>
        <w:tc>
          <w:tcPr>
            <w:tcW w:w="1850" w:type="dxa"/>
          </w:tcPr>
          <w:p w14:paraId="2F4226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</w:t>
            </w:r>
          </w:p>
        </w:tc>
        <w:tc>
          <w:tcPr>
            <w:tcW w:w="1448" w:type="dxa"/>
          </w:tcPr>
          <w:p w14:paraId="17BC43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2C72BA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87187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467B1E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C3E847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056CAB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5090C1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43449084" w14:textId="77777777" w:rsidTr="00A60498">
        <w:trPr>
          <w:trHeight w:val="296"/>
        </w:trPr>
        <w:tc>
          <w:tcPr>
            <w:tcW w:w="1472" w:type="dxa"/>
          </w:tcPr>
          <w:p w14:paraId="126922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upa Vani, Veena et al. (2013)</w:t>
            </w:r>
          </w:p>
        </w:tc>
        <w:tc>
          <w:tcPr>
            <w:tcW w:w="1850" w:type="dxa"/>
          </w:tcPr>
          <w:p w14:paraId="66641C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29A8B8B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48C367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0B5623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30" w:type="dxa"/>
            <w:gridSpan w:val="2"/>
          </w:tcPr>
          <w:p w14:paraId="02AB89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09B718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81" w:type="dxa"/>
            <w:gridSpan w:val="2"/>
          </w:tcPr>
          <w:p w14:paraId="5023F0F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DDF1C1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51204956" w14:textId="77777777" w:rsidTr="00A60498">
        <w:tc>
          <w:tcPr>
            <w:tcW w:w="1472" w:type="dxa"/>
          </w:tcPr>
          <w:p w14:paraId="3868F7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h, Monga et al. (2013)</w:t>
            </w:r>
          </w:p>
        </w:tc>
        <w:tc>
          <w:tcPr>
            <w:tcW w:w="1850" w:type="dxa"/>
          </w:tcPr>
          <w:p w14:paraId="2DF3E0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FECF1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FFE4C9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9CCD8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30" w:type="dxa"/>
            <w:gridSpan w:val="2"/>
          </w:tcPr>
          <w:p w14:paraId="62A0676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EAC4B2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72CC55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3ECDE7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72D1951C" w14:textId="77777777" w:rsidTr="00A60498">
        <w:tc>
          <w:tcPr>
            <w:tcW w:w="1472" w:type="dxa"/>
          </w:tcPr>
          <w:p w14:paraId="5EAA3F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Lakkaw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ayavan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850" w:type="dxa"/>
          </w:tcPr>
          <w:p w14:paraId="445715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5BE349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3999975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44EF1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7399EE8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7360C73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2C6C9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F336C6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6A3DBDBB" w14:textId="77777777" w:rsidTr="00A60498">
        <w:tc>
          <w:tcPr>
            <w:tcW w:w="1472" w:type="dxa"/>
          </w:tcPr>
          <w:p w14:paraId="6D5245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uy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ndp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850" w:type="dxa"/>
          </w:tcPr>
          <w:p w14:paraId="0838F3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0BF2FFC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044A40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2F8A90C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1E1AA0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94529D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D63A9D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378BED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60056D7D" w14:textId="77777777" w:rsidTr="00A60498">
        <w:tc>
          <w:tcPr>
            <w:tcW w:w="1472" w:type="dxa"/>
          </w:tcPr>
          <w:p w14:paraId="5DA48C4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Priyadarshini and </w:t>
            </w:r>
          </w:p>
          <w:p w14:paraId="0CA6FF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etty (2014)</w:t>
            </w:r>
          </w:p>
        </w:tc>
        <w:tc>
          <w:tcPr>
            <w:tcW w:w="1850" w:type="dxa"/>
          </w:tcPr>
          <w:p w14:paraId="7DA58F3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537350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09F72C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6A7D24C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DF8F4B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2D18F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81" w:type="dxa"/>
            <w:gridSpan w:val="2"/>
          </w:tcPr>
          <w:p w14:paraId="2C70E0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16D7A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408DAC18" w14:textId="77777777" w:rsidTr="00A60498">
        <w:tc>
          <w:tcPr>
            <w:tcW w:w="1472" w:type="dxa"/>
          </w:tcPr>
          <w:p w14:paraId="4B4644C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ndit (2014)</w:t>
            </w:r>
          </w:p>
        </w:tc>
        <w:tc>
          <w:tcPr>
            <w:tcW w:w="1850" w:type="dxa"/>
          </w:tcPr>
          <w:p w14:paraId="61CA637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2C566A6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0A3DB92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CF4FA0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D2928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0F0577A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FCCE2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20C650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118BF7A7" w14:textId="77777777" w:rsidTr="00A60498">
        <w:tc>
          <w:tcPr>
            <w:tcW w:w="1472" w:type="dxa"/>
          </w:tcPr>
          <w:p w14:paraId="160FDEA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ral, Noor et al. (2015)</w:t>
            </w:r>
          </w:p>
        </w:tc>
        <w:tc>
          <w:tcPr>
            <w:tcW w:w="1850" w:type="dxa"/>
          </w:tcPr>
          <w:p w14:paraId="79DE510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60D7BD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4F8731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08220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6B15D5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F9DB3A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81" w:type="dxa"/>
            <w:gridSpan w:val="2"/>
          </w:tcPr>
          <w:p w14:paraId="200283F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1B8D29D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2813D164" w14:textId="77777777" w:rsidTr="00A60498">
        <w:tc>
          <w:tcPr>
            <w:tcW w:w="1472" w:type="dxa"/>
          </w:tcPr>
          <w:p w14:paraId="41A878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shi, Kural et al. (2015)</w:t>
            </w:r>
          </w:p>
        </w:tc>
        <w:tc>
          <w:tcPr>
            <w:tcW w:w="1850" w:type="dxa"/>
          </w:tcPr>
          <w:p w14:paraId="772438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439075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7E586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B69704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77042AD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5EBF03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81" w:type="dxa"/>
            <w:gridSpan w:val="2"/>
          </w:tcPr>
          <w:p w14:paraId="776B48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9D193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348E8173" w14:textId="77777777" w:rsidTr="00A60498">
        <w:tc>
          <w:tcPr>
            <w:tcW w:w="1472" w:type="dxa"/>
          </w:tcPr>
          <w:p w14:paraId="1B54BE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rkar, Mandal et al. (2016)</w:t>
            </w:r>
          </w:p>
        </w:tc>
        <w:tc>
          <w:tcPr>
            <w:tcW w:w="1850" w:type="dxa"/>
          </w:tcPr>
          <w:p w14:paraId="1D2C41A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45DFF4D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3BC1C7E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41DFDC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D9D52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7653EA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0220F45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4549A01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4F547640" w14:textId="77777777" w:rsidTr="00A60498">
        <w:tc>
          <w:tcPr>
            <w:tcW w:w="1472" w:type="dxa"/>
          </w:tcPr>
          <w:p w14:paraId="5A08D80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Randhawa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jan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850" w:type="dxa"/>
          </w:tcPr>
          <w:p w14:paraId="2053F6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5036D9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34C30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CF54BB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30" w:type="dxa"/>
            <w:gridSpan w:val="2"/>
          </w:tcPr>
          <w:p w14:paraId="6965D17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0222A2E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05D0EA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AC2697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411A85AD" w14:textId="77777777" w:rsidTr="00A60498">
        <w:tc>
          <w:tcPr>
            <w:tcW w:w="1472" w:type="dxa"/>
          </w:tcPr>
          <w:p w14:paraId="76494E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byanshu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N.B.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sturw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850" w:type="dxa"/>
          </w:tcPr>
          <w:p w14:paraId="754698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305D406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047D8C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5F7E7B7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25265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7E10D7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717159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BA341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59B010E6" w14:textId="77777777" w:rsidTr="00A60498">
        <w:tc>
          <w:tcPr>
            <w:tcW w:w="1472" w:type="dxa"/>
          </w:tcPr>
          <w:p w14:paraId="318707C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thiyalagen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eramasamy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850" w:type="dxa"/>
          </w:tcPr>
          <w:p w14:paraId="2443280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3F6365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632FC7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AF41B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41C2BAC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68437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1" w:type="dxa"/>
            <w:gridSpan w:val="2"/>
          </w:tcPr>
          <w:p w14:paraId="79593B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F3EDC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7991580A" w14:textId="77777777" w:rsidTr="00A60498">
        <w:tc>
          <w:tcPr>
            <w:tcW w:w="1472" w:type="dxa"/>
          </w:tcPr>
          <w:p w14:paraId="52853CA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Kulkarni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urg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2011)</w:t>
            </w:r>
          </w:p>
        </w:tc>
        <w:tc>
          <w:tcPr>
            <w:tcW w:w="1850" w:type="dxa"/>
          </w:tcPr>
          <w:p w14:paraId="5C7542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197CE6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79ED4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3466F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02F2D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3CEF935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1" w:type="dxa"/>
            <w:gridSpan w:val="2"/>
          </w:tcPr>
          <w:p w14:paraId="4DF3F5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325BB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0D2C4C85" w14:textId="77777777" w:rsidTr="00A60498">
        <w:tc>
          <w:tcPr>
            <w:tcW w:w="1472" w:type="dxa"/>
          </w:tcPr>
          <w:p w14:paraId="57EB6A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Yadav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sand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 (2018)</w:t>
            </w:r>
          </w:p>
        </w:tc>
        <w:tc>
          <w:tcPr>
            <w:tcW w:w="1850" w:type="dxa"/>
          </w:tcPr>
          <w:p w14:paraId="7D6175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1EE5E1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73FE68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1FECE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2755604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15C034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1F77A9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5E26AF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0F703FFB" w14:textId="77777777" w:rsidTr="00A60498">
        <w:tc>
          <w:tcPr>
            <w:tcW w:w="1472" w:type="dxa"/>
          </w:tcPr>
          <w:p w14:paraId="7780310D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egi, Mishra et al. (2018)</w:t>
            </w:r>
          </w:p>
        </w:tc>
        <w:tc>
          <w:tcPr>
            <w:tcW w:w="1850" w:type="dxa"/>
          </w:tcPr>
          <w:p w14:paraId="0BE6BC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2DD69ED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D98C6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8F469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2387CF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C3D66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A9E0F2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CB74F7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22E0FC83" w14:textId="77777777" w:rsidTr="00A60498">
        <w:tc>
          <w:tcPr>
            <w:tcW w:w="1472" w:type="dxa"/>
          </w:tcPr>
          <w:p w14:paraId="6053390D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Desai, Tiwari et al. (2018)</w:t>
            </w:r>
          </w:p>
        </w:tc>
        <w:tc>
          <w:tcPr>
            <w:tcW w:w="1850" w:type="dxa"/>
          </w:tcPr>
          <w:p w14:paraId="73C0A2C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4030A9B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25EAD49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3CE9ED1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53A1F9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1DBBF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763E0B4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45427D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142CDEC0" w14:textId="77777777" w:rsidTr="00A60498">
        <w:tc>
          <w:tcPr>
            <w:tcW w:w="1472" w:type="dxa"/>
          </w:tcPr>
          <w:p w14:paraId="2C43FBAB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Singh,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Rajoura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et al. (2019)</w:t>
            </w:r>
          </w:p>
        </w:tc>
        <w:tc>
          <w:tcPr>
            <w:tcW w:w="1850" w:type="dxa"/>
          </w:tcPr>
          <w:p w14:paraId="471A8C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609DA7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B2C20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6F78C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61D895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CED49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632AE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15D525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47446AA3" w14:textId="77777777" w:rsidTr="00A60498">
        <w:tc>
          <w:tcPr>
            <w:tcW w:w="1472" w:type="dxa"/>
          </w:tcPr>
          <w:p w14:paraId="186A2AFE" w14:textId="77777777" w:rsidR="00E64FC4" w:rsidRPr="00A60498" w:rsidRDefault="00E64FC4" w:rsidP="00A30574">
            <w:pPr>
              <w:pStyle w:val="NoSpacing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eelika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</w:t>
            </w:r>
            <w:proofErr w:type="spellStart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Tripathi</w:t>
            </w:r>
            <w:proofErr w:type="spellEnd"/>
            <w:r w:rsidRPr="00A604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et al. (2021)</w:t>
            </w:r>
          </w:p>
        </w:tc>
        <w:tc>
          <w:tcPr>
            <w:tcW w:w="1850" w:type="dxa"/>
          </w:tcPr>
          <w:p w14:paraId="3C00117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69A9D4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34057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66C37F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40AC7E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46B0D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1" w:type="dxa"/>
            <w:gridSpan w:val="2"/>
          </w:tcPr>
          <w:p w14:paraId="09E4B0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54446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34EC9BC6" w14:textId="77777777" w:rsidTr="00A60498">
        <w:tc>
          <w:tcPr>
            <w:tcW w:w="1472" w:type="dxa"/>
          </w:tcPr>
          <w:p w14:paraId="26BBBD9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karpu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thod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850" w:type="dxa"/>
          </w:tcPr>
          <w:p w14:paraId="0B6523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8" w:type="dxa"/>
          </w:tcPr>
          <w:p w14:paraId="4211759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32D929D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0275DA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141624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46432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304A4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4420AF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5B96886F" w14:textId="77777777" w:rsidTr="00A60498">
        <w:tc>
          <w:tcPr>
            <w:tcW w:w="1472" w:type="dxa"/>
          </w:tcPr>
          <w:p w14:paraId="7420D9A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y, Mishra et al. (2010)</w:t>
            </w:r>
          </w:p>
        </w:tc>
        <w:tc>
          <w:tcPr>
            <w:tcW w:w="1850" w:type="dxa"/>
          </w:tcPr>
          <w:p w14:paraId="2B4A32D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588CEF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1CD888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4FA5F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42AE8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D2680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92B97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85EE5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1B75EEEA" w14:textId="77777777" w:rsidTr="00A60498">
        <w:tc>
          <w:tcPr>
            <w:tcW w:w="1472" w:type="dxa"/>
          </w:tcPr>
          <w:p w14:paraId="38FCE19E" w14:textId="77777777" w:rsidR="00E64FC4" w:rsidRPr="00A60498" w:rsidRDefault="00157389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palan et al. (2020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5868355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30D2A3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BD9D9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F7AE07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7801251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EF7EB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802E3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1E00D9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30BF4935" w14:textId="77777777" w:rsidTr="00A60498">
        <w:tc>
          <w:tcPr>
            <w:tcW w:w="1472" w:type="dxa"/>
          </w:tcPr>
          <w:p w14:paraId="165B3C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osav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lmal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1850" w:type="dxa"/>
          </w:tcPr>
          <w:p w14:paraId="451BD6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57EDB3F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551CD4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E089C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3B6FA6D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56041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8C16C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4F7E062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7D19FEC7" w14:textId="77777777" w:rsidTr="00A60498">
        <w:tc>
          <w:tcPr>
            <w:tcW w:w="1472" w:type="dxa"/>
          </w:tcPr>
          <w:p w14:paraId="356848D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thij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nt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1850" w:type="dxa"/>
          </w:tcPr>
          <w:p w14:paraId="7CBEA6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8" w:type="dxa"/>
          </w:tcPr>
          <w:p w14:paraId="3917085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3A728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EC5BF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350614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DB18B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F4881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BA4D20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62BE1C3F" w14:textId="77777777" w:rsidTr="00A60498">
        <w:tc>
          <w:tcPr>
            <w:tcW w:w="1472" w:type="dxa"/>
          </w:tcPr>
          <w:p w14:paraId="695006F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ngh and Datta (2014)</w:t>
            </w:r>
          </w:p>
        </w:tc>
        <w:tc>
          <w:tcPr>
            <w:tcW w:w="1850" w:type="dxa"/>
          </w:tcPr>
          <w:p w14:paraId="3E27F0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1D34A1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071308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03ADB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6CF995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DF63B6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A521F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2B89DB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6B35AE14" w14:textId="77777777" w:rsidTr="00A60498">
        <w:tc>
          <w:tcPr>
            <w:tcW w:w="1472" w:type="dxa"/>
          </w:tcPr>
          <w:p w14:paraId="324E7B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ri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Bhattacharyya et al. (2014)</w:t>
            </w:r>
          </w:p>
        </w:tc>
        <w:tc>
          <w:tcPr>
            <w:tcW w:w="1850" w:type="dxa"/>
          </w:tcPr>
          <w:p w14:paraId="07F3E65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32D7A15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15567B3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31C21F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F2C7F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692D8B1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33CEC8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34A0F3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7FBACD2E" w14:textId="77777777" w:rsidTr="00A60498">
        <w:tc>
          <w:tcPr>
            <w:tcW w:w="1472" w:type="dxa"/>
          </w:tcPr>
          <w:p w14:paraId="056428F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ube and Sharma (2012)</w:t>
            </w:r>
          </w:p>
        </w:tc>
        <w:tc>
          <w:tcPr>
            <w:tcW w:w="1850" w:type="dxa"/>
          </w:tcPr>
          <w:p w14:paraId="6E8403D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59950C5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4607B5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0C07EC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63CCC3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17507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1B078D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A1842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01589E63" w14:textId="77777777" w:rsidTr="00A60498">
        <w:tc>
          <w:tcPr>
            <w:tcW w:w="1472" w:type="dxa"/>
          </w:tcPr>
          <w:p w14:paraId="3C5E6AE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kram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Jain (2019)</w:t>
            </w:r>
          </w:p>
        </w:tc>
        <w:tc>
          <w:tcPr>
            <w:tcW w:w="1850" w:type="dxa"/>
          </w:tcPr>
          <w:p w14:paraId="0D36F54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106D9A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57D414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E19AB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9D7F5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CF02EE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543D32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608F98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089B73A5" w14:textId="77777777" w:rsidTr="00A60498">
        <w:tc>
          <w:tcPr>
            <w:tcW w:w="1472" w:type="dxa"/>
          </w:tcPr>
          <w:p w14:paraId="3FC0EB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houdhary and Gupta (2019)</w:t>
            </w:r>
          </w:p>
        </w:tc>
        <w:tc>
          <w:tcPr>
            <w:tcW w:w="1850" w:type="dxa"/>
          </w:tcPr>
          <w:p w14:paraId="670D9A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0FFEDB3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F2B71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0B46D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24DBE8E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381E9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9D7E5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A7F819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345F5207" w14:textId="77777777" w:rsidTr="00A60498">
        <w:tc>
          <w:tcPr>
            <w:tcW w:w="1472" w:type="dxa"/>
          </w:tcPr>
          <w:p w14:paraId="4EB049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isr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padhyay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1850" w:type="dxa"/>
          </w:tcPr>
          <w:p w14:paraId="5BF11AD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4B9FDD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F0951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38E58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6F532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795415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73F7EE0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973A3C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34324ADF" w14:textId="77777777" w:rsidTr="00A60498">
        <w:tc>
          <w:tcPr>
            <w:tcW w:w="1472" w:type="dxa"/>
          </w:tcPr>
          <w:p w14:paraId="47DAA1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na, Prajapati et al. (2015)</w:t>
            </w:r>
          </w:p>
        </w:tc>
        <w:tc>
          <w:tcPr>
            <w:tcW w:w="1850" w:type="dxa"/>
          </w:tcPr>
          <w:p w14:paraId="29772AC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5BAFE7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064B85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A50010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A43BB2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370036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B3ED19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13FB8BE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10D51252" w14:textId="77777777" w:rsidTr="00A60498">
        <w:tc>
          <w:tcPr>
            <w:tcW w:w="1472" w:type="dxa"/>
          </w:tcPr>
          <w:p w14:paraId="086F2AD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erma, Ahmad et al. (2013)</w:t>
            </w:r>
          </w:p>
        </w:tc>
        <w:tc>
          <w:tcPr>
            <w:tcW w:w="1850" w:type="dxa"/>
          </w:tcPr>
          <w:p w14:paraId="2BCAA40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1802EC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432DE8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34153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C22DED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0CCBBB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394A70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7BFB6C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74F21C28" w14:textId="77777777" w:rsidTr="00A60498">
        <w:tc>
          <w:tcPr>
            <w:tcW w:w="1472" w:type="dxa"/>
          </w:tcPr>
          <w:p w14:paraId="592C95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arghese, James et al. (2015)</w:t>
            </w:r>
          </w:p>
        </w:tc>
        <w:tc>
          <w:tcPr>
            <w:tcW w:w="1850" w:type="dxa"/>
          </w:tcPr>
          <w:p w14:paraId="1E75F4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2E3360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040126D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B3CA0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FD54C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4F79B8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3A16F33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1D7D8F6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7DEEB916" w14:textId="77777777" w:rsidTr="00A60498">
        <w:tc>
          <w:tcPr>
            <w:tcW w:w="1472" w:type="dxa"/>
          </w:tcPr>
          <w:p w14:paraId="072F12E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.R.S. et al. (2012)</w:t>
            </w:r>
          </w:p>
        </w:tc>
        <w:tc>
          <w:tcPr>
            <w:tcW w:w="1850" w:type="dxa"/>
          </w:tcPr>
          <w:p w14:paraId="33F5292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5F393D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1EABA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5089F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6CA50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A72866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369AA57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5C97DD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06B63800" w14:textId="77777777" w:rsidTr="00A60498">
        <w:tc>
          <w:tcPr>
            <w:tcW w:w="1472" w:type="dxa"/>
          </w:tcPr>
          <w:p w14:paraId="4A3F82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nbhag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ilp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1850" w:type="dxa"/>
          </w:tcPr>
          <w:p w14:paraId="017D0A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350DEF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72A1250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2B163F4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0F86F5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793F6E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273FC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6A1C2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48B33B1C" w14:textId="77777777" w:rsidTr="00A60498">
        <w:tc>
          <w:tcPr>
            <w:tcW w:w="1472" w:type="dxa"/>
          </w:tcPr>
          <w:p w14:paraId="178F009D" w14:textId="77777777" w:rsidR="00E64FC4" w:rsidRPr="00A60498" w:rsidRDefault="004A0CE3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ingh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A 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et al, (2013)</w:t>
            </w:r>
          </w:p>
        </w:tc>
        <w:tc>
          <w:tcPr>
            <w:tcW w:w="1850" w:type="dxa"/>
          </w:tcPr>
          <w:p w14:paraId="64174BB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6CC1A7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5C44579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4E0C6D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E3A276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805DA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33A222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E1F7A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638ABAAC" w14:textId="77777777" w:rsidTr="00A60498">
        <w:tc>
          <w:tcPr>
            <w:tcW w:w="1472" w:type="dxa"/>
          </w:tcPr>
          <w:p w14:paraId="1EEF746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hakre, Thakre et al. (2011)</w:t>
            </w:r>
          </w:p>
        </w:tc>
        <w:tc>
          <w:tcPr>
            <w:tcW w:w="1850" w:type="dxa"/>
          </w:tcPr>
          <w:p w14:paraId="6351FF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5BB5F2D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6E3268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EEBE8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B4A0B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2984D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7EE2A4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6D9FB4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0C0CC94A" w14:textId="77777777" w:rsidTr="00A60498">
        <w:tc>
          <w:tcPr>
            <w:tcW w:w="1472" w:type="dxa"/>
          </w:tcPr>
          <w:p w14:paraId="5C28426E" w14:textId="77777777" w:rsidR="00E64FC4" w:rsidRPr="00A60498" w:rsidRDefault="004A0CE3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rini</w:t>
            </w:r>
            <w:r w:rsidR="00E64FC4" w:rsidRPr="00A60498">
              <w:rPr>
                <w:rFonts w:ascii="Times New Roman" w:hAnsi="Times New Roman" w:cs="Times New Roman"/>
                <w:sz w:val="20"/>
                <w:szCs w:val="20"/>
              </w:rPr>
              <w:t>vas (2016)</w:t>
            </w:r>
          </w:p>
        </w:tc>
        <w:tc>
          <w:tcPr>
            <w:tcW w:w="1850" w:type="dxa"/>
          </w:tcPr>
          <w:p w14:paraId="0F89700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269B458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2DC76A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659A9C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48D3B0B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C2FC38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F6E25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4FA871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6FF85BBF" w14:textId="77777777" w:rsidTr="00A60498">
        <w:tc>
          <w:tcPr>
            <w:tcW w:w="1472" w:type="dxa"/>
          </w:tcPr>
          <w:p w14:paraId="6192E2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Nair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andotiy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850" w:type="dxa"/>
          </w:tcPr>
          <w:p w14:paraId="5AF86DC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8" w:type="dxa"/>
          </w:tcPr>
          <w:p w14:paraId="0797B0C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1657B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D2FEF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2F2D3C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38B3AE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04772B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0094D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26F4B061" w14:textId="77777777" w:rsidTr="00A60498">
        <w:tc>
          <w:tcPr>
            <w:tcW w:w="1472" w:type="dxa"/>
          </w:tcPr>
          <w:p w14:paraId="25E4938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obhat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rivastav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850" w:type="dxa"/>
          </w:tcPr>
          <w:p w14:paraId="4CFCF7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1FAA89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C6F572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066E85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8F7D04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35FF53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F21BFD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CCA46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29066C57" w14:textId="77777777" w:rsidTr="00A60498">
        <w:tc>
          <w:tcPr>
            <w:tcW w:w="1472" w:type="dxa"/>
          </w:tcPr>
          <w:p w14:paraId="141F519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tl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bd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850" w:type="dxa"/>
          </w:tcPr>
          <w:p w14:paraId="10897A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052E45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5B3736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0435AA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62F954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227624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0BF167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4715C3D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0DA33A8B" w14:textId="77777777" w:rsidTr="00A60498">
        <w:tc>
          <w:tcPr>
            <w:tcW w:w="1472" w:type="dxa"/>
          </w:tcPr>
          <w:p w14:paraId="767714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ani (2014)</w:t>
            </w:r>
          </w:p>
        </w:tc>
        <w:tc>
          <w:tcPr>
            <w:tcW w:w="1850" w:type="dxa"/>
          </w:tcPr>
          <w:p w14:paraId="51603C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7405D7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1F208B5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E8F879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2350872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35E26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DFDD1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D49A7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1E0D2CDB" w14:textId="77777777" w:rsidTr="00A60498">
        <w:tc>
          <w:tcPr>
            <w:tcW w:w="1472" w:type="dxa"/>
          </w:tcPr>
          <w:p w14:paraId="4A09A1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Zaidi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vakam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1850" w:type="dxa"/>
          </w:tcPr>
          <w:p w14:paraId="6E8FA9A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186D4B0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33E35AA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41890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2D61F4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1F4C1D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5BCBD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74B34FE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4468DCE7" w14:textId="77777777" w:rsidTr="00A60498">
        <w:tc>
          <w:tcPr>
            <w:tcW w:w="1472" w:type="dxa"/>
          </w:tcPr>
          <w:p w14:paraId="7A7EA2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til (2013)</w:t>
            </w:r>
          </w:p>
        </w:tc>
        <w:tc>
          <w:tcPr>
            <w:tcW w:w="1850" w:type="dxa"/>
          </w:tcPr>
          <w:p w14:paraId="6730CE0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565BD1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B71E3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B2BFF2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61E7BCD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243E6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1DDAD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405628D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64FC4" w:rsidRPr="00A60498" w14:paraId="25FC5C7E" w14:textId="77777777" w:rsidTr="00A60498">
        <w:tc>
          <w:tcPr>
            <w:tcW w:w="1472" w:type="dxa"/>
          </w:tcPr>
          <w:p w14:paraId="05EF50E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alve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as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1850" w:type="dxa"/>
          </w:tcPr>
          <w:p w14:paraId="48FE7B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65DDDD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0B90CB4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CD3CD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46FEB2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049E3F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5EE01C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6C6DC4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42F5C921" w14:textId="77777777" w:rsidTr="00A60498">
        <w:tc>
          <w:tcPr>
            <w:tcW w:w="1472" w:type="dxa"/>
          </w:tcPr>
          <w:p w14:paraId="5D750E0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Hema Priya, Nandi et al. (2017)</w:t>
            </w:r>
          </w:p>
        </w:tc>
        <w:tc>
          <w:tcPr>
            <w:tcW w:w="1850" w:type="dxa"/>
          </w:tcPr>
          <w:p w14:paraId="6EA94FC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06783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E29D48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35CAF0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456AAE2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8A6EB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6B0D9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699CE4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3BFA380A" w14:textId="77777777" w:rsidTr="00A60498">
        <w:tc>
          <w:tcPr>
            <w:tcW w:w="1472" w:type="dxa"/>
          </w:tcPr>
          <w:p w14:paraId="6A31C2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arma, Mehra et al. (2017)</w:t>
            </w:r>
          </w:p>
        </w:tc>
        <w:tc>
          <w:tcPr>
            <w:tcW w:w="1850" w:type="dxa"/>
          </w:tcPr>
          <w:p w14:paraId="11F77FC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5EEDC88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633328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3CA1E23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296F456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CC70E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B96AF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EDFD4F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4FC4" w:rsidRPr="00A60498" w14:paraId="05F27298" w14:textId="77777777" w:rsidTr="00A60498">
        <w:tc>
          <w:tcPr>
            <w:tcW w:w="1472" w:type="dxa"/>
          </w:tcPr>
          <w:p w14:paraId="09449A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uy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ndp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1850" w:type="dxa"/>
          </w:tcPr>
          <w:p w14:paraId="27E6C85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5BA03D7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2D620C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258E9B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6AE4E1B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69B53D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90AB4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AABA5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68CA1208" w14:textId="77777777" w:rsidTr="00A60498">
        <w:tc>
          <w:tcPr>
            <w:tcW w:w="1472" w:type="dxa"/>
          </w:tcPr>
          <w:p w14:paraId="4122D3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ixit, Raghunath et al. (2016)</w:t>
            </w:r>
          </w:p>
        </w:tc>
        <w:tc>
          <w:tcPr>
            <w:tcW w:w="1850" w:type="dxa"/>
          </w:tcPr>
          <w:p w14:paraId="702B4F2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488949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55C2E60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0FEC67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910F17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A0B3B9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7BF9EA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DB5214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644600B5" w14:textId="77777777" w:rsidTr="00A60498">
        <w:tc>
          <w:tcPr>
            <w:tcW w:w="1472" w:type="dxa"/>
          </w:tcPr>
          <w:p w14:paraId="2B229F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eshpande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ti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1850" w:type="dxa"/>
          </w:tcPr>
          <w:p w14:paraId="6A3D00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4150D5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55232BD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1559B9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0C3ECA7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FE9420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297768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57AB5E1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7EC38DF2" w14:textId="77777777" w:rsidTr="00A60498">
        <w:tc>
          <w:tcPr>
            <w:tcW w:w="1472" w:type="dxa"/>
          </w:tcPr>
          <w:p w14:paraId="6C9603D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ohite and Mohite (2016)</w:t>
            </w:r>
          </w:p>
        </w:tc>
        <w:tc>
          <w:tcPr>
            <w:tcW w:w="1850" w:type="dxa"/>
          </w:tcPr>
          <w:p w14:paraId="521EDC2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04F168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C3BA73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78AE7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6D5C5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51F7949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20D5C4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598B7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7375FFED" w14:textId="77777777" w:rsidTr="00A60498">
        <w:tc>
          <w:tcPr>
            <w:tcW w:w="1472" w:type="dxa"/>
          </w:tcPr>
          <w:p w14:paraId="2F2979D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ajapati and Patel (2015)</w:t>
            </w:r>
          </w:p>
        </w:tc>
        <w:tc>
          <w:tcPr>
            <w:tcW w:w="1850" w:type="dxa"/>
          </w:tcPr>
          <w:p w14:paraId="65333F5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7A119C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109EBE2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34F1D2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C1B092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743A462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7AA30A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BDAC9A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499A53EF" w14:textId="77777777" w:rsidTr="00A60498">
        <w:tc>
          <w:tcPr>
            <w:tcW w:w="1472" w:type="dxa"/>
          </w:tcPr>
          <w:p w14:paraId="10E80A2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day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ruthik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850" w:type="dxa"/>
          </w:tcPr>
          <w:p w14:paraId="30DA591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439919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3781D0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1FDBD6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4E58E76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3B2F87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3F3E6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EEF9E5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2E4330EF" w14:textId="77777777" w:rsidTr="00A60498">
        <w:tc>
          <w:tcPr>
            <w:tcW w:w="1472" w:type="dxa"/>
          </w:tcPr>
          <w:p w14:paraId="4092DA0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ayak, Toppo et al. (2016)</w:t>
            </w:r>
          </w:p>
        </w:tc>
        <w:tc>
          <w:tcPr>
            <w:tcW w:w="1850" w:type="dxa"/>
          </w:tcPr>
          <w:p w14:paraId="5CC429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6C8A011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05593AA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B2B19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4F8A2CE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02E9B3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A8A7D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0E0699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64FC4" w:rsidRPr="00A60498" w14:paraId="5663F5D0" w14:textId="77777777" w:rsidTr="00A60498">
        <w:tc>
          <w:tcPr>
            <w:tcW w:w="1472" w:type="dxa"/>
          </w:tcPr>
          <w:p w14:paraId="62B910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nsal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Singh et al. (2016)</w:t>
            </w:r>
          </w:p>
        </w:tc>
        <w:tc>
          <w:tcPr>
            <w:tcW w:w="1850" w:type="dxa"/>
          </w:tcPr>
          <w:p w14:paraId="70BCAEE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118E27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157F45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4EA1A66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2A7A07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68A0E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81" w:type="dxa"/>
            <w:gridSpan w:val="2"/>
          </w:tcPr>
          <w:p w14:paraId="195751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45DD507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64FC4" w:rsidRPr="00A60498" w14:paraId="2FD3A3F1" w14:textId="77777777" w:rsidTr="00A60498">
        <w:tc>
          <w:tcPr>
            <w:tcW w:w="1472" w:type="dxa"/>
          </w:tcPr>
          <w:p w14:paraId="53DA029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Mahajan and Kaushal (2017)</w:t>
            </w:r>
          </w:p>
        </w:tc>
        <w:tc>
          <w:tcPr>
            <w:tcW w:w="1850" w:type="dxa"/>
          </w:tcPr>
          <w:p w14:paraId="6DA1D5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48F86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120D96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96" w:type="dxa"/>
            <w:gridSpan w:val="2"/>
          </w:tcPr>
          <w:p w14:paraId="2441D1C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0C19E5C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8911AB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1BB08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F4A48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13B0B4ED" w14:textId="77777777" w:rsidTr="00A60498">
        <w:tc>
          <w:tcPr>
            <w:tcW w:w="1472" w:type="dxa"/>
          </w:tcPr>
          <w:p w14:paraId="65450EC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ixit (2018)</w:t>
            </w:r>
          </w:p>
        </w:tc>
        <w:tc>
          <w:tcPr>
            <w:tcW w:w="1850" w:type="dxa"/>
          </w:tcPr>
          <w:p w14:paraId="25547A9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34EF3F8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59650D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4D664A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FDF0D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B050ED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7C16CA2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115562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73A45BF7" w14:textId="77777777" w:rsidTr="00A60498">
        <w:tc>
          <w:tcPr>
            <w:tcW w:w="1472" w:type="dxa"/>
          </w:tcPr>
          <w:p w14:paraId="7D19953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h and John (2019)</w:t>
            </w:r>
          </w:p>
        </w:tc>
        <w:tc>
          <w:tcPr>
            <w:tcW w:w="1850" w:type="dxa"/>
          </w:tcPr>
          <w:p w14:paraId="597DD31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4B1711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F0D5C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E935E3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693094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51D6B3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34BE25E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DC1173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193AF010" w14:textId="77777777" w:rsidTr="00A60498">
        <w:tc>
          <w:tcPr>
            <w:tcW w:w="1472" w:type="dxa"/>
          </w:tcPr>
          <w:p w14:paraId="0368FB8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andhya Rani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Javalk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850" w:type="dxa"/>
          </w:tcPr>
          <w:p w14:paraId="6D8754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BD1AF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646FD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C6681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638B007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69E2E9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D6E7B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72754DE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4152FECB" w14:textId="77777777" w:rsidTr="00A60498">
        <w:tc>
          <w:tcPr>
            <w:tcW w:w="1472" w:type="dxa"/>
          </w:tcPr>
          <w:p w14:paraId="0518589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hattacharya, Sen et al. (2015)</w:t>
            </w:r>
          </w:p>
        </w:tc>
        <w:tc>
          <w:tcPr>
            <w:tcW w:w="1850" w:type="dxa"/>
          </w:tcPr>
          <w:p w14:paraId="120AD3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44541BA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9B663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51089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67377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06B96F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309D2C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7AE86AB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21ADD0E1" w14:textId="77777777" w:rsidTr="00A60498">
        <w:tc>
          <w:tcPr>
            <w:tcW w:w="1472" w:type="dxa"/>
          </w:tcPr>
          <w:p w14:paraId="2805859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ajapati, Shah et al. (2015)</w:t>
            </w:r>
          </w:p>
        </w:tc>
        <w:tc>
          <w:tcPr>
            <w:tcW w:w="1850" w:type="dxa"/>
          </w:tcPr>
          <w:p w14:paraId="76E2D58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7725CC6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001F156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384309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4148B8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DCC460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40A6EF9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5F42D33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5957F936" w14:textId="77777777" w:rsidTr="00A60498">
        <w:tc>
          <w:tcPr>
            <w:tcW w:w="1472" w:type="dxa"/>
          </w:tcPr>
          <w:p w14:paraId="243310C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evi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vagurunathan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850" w:type="dxa"/>
          </w:tcPr>
          <w:p w14:paraId="5618196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7593869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379E561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96" w:type="dxa"/>
            <w:gridSpan w:val="2"/>
          </w:tcPr>
          <w:p w14:paraId="5058D1D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A782F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14:paraId="6FD56D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9C74B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1DB58FB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1744CC5B" w14:textId="77777777" w:rsidTr="00A60498">
        <w:tc>
          <w:tcPr>
            <w:tcW w:w="1472" w:type="dxa"/>
          </w:tcPr>
          <w:p w14:paraId="1F00654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ijaysre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sneniwar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850" w:type="dxa"/>
          </w:tcPr>
          <w:p w14:paraId="6D396A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4EADC17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7AE4A0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6" w:type="dxa"/>
            <w:gridSpan w:val="2"/>
          </w:tcPr>
          <w:p w14:paraId="2FF671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C60F6B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EE567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1BCB8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002D2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120FBDF5" w14:textId="77777777" w:rsidTr="00A60498">
        <w:tc>
          <w:tcPr>
            <w:tcW w:w="1472" w:type="dxa"/>
          </w:tcPr>
          <w:p w14:paraId="45607C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enapath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Kumar (2018)</w:t>
            </w:r>
          </w:p>
        </w:tc>
        <w:tc>
          <w:tcPr>
            <w:tcW w:w="1850" w:type="dxa"/>
          </w:tcPr>
          <w:p w14:paraId="219AD1F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4B7676A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AB3CB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E98825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BCDE23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1530" w:type="dxa"/>
            <w:gridSpan w:val="2"/>
          </w:tcPr>
          <w:p w14:paraId="646BDC8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8F8EA2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03AFD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10359290" w14:textId="77777777" w:rsidTr="00A60498">
        <w:tc>
          <w:tcPr>
            <w:tcW w:w="1472" w:type="dxa"/>
          </w:tcPr>
          <w:p w14:paraId="00F717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chloo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, Kumar et al. (2016)</w:t>
            </w:r>
          </w:p>
        </w:tc>
        <w:tc>
          <w:tcPr>
            <w:tcW w:w="1850" w:type="dxa"/>
          </w:tcPr>
          <w:p w14:paraId="2242E0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ABA55F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59816AA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4E4FFC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034515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221B30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01DECC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5B6A185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6676FE75" w14:textId="77777777" w:rsidTr="00A60498">
        <w:tc>
          <w:tcPr>
            <w:tcW w:w="1472" w:type="dxa"/>
          </w:tcPr>
          <w:p w14:paraId="7244629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okade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umavat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850" w:type="dxa"/>
          </w:tcPr>
          <w:p w14:paraId="448667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32D8E2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35B291B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E8CA13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410F03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8DBCA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52E4AD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9F2E63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459919CF" w14:textId="77777777" w:rsidTr="00A60498">
        <w:tc>
          <w:tcPr>
            <w:tcW w:w="1472" w:type="dxa"/>
          </w:tcPr>
          <w:p w14:paraId="7E0CC1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upta, Tiwari et al. (2015)</w:t>
            </w:r>
          </w:p>
        </w:tc>
        <w:tc>
          <w:tcPr>
            <w:tcW w:w="1850" w:type="dxa"/>
          </w:tcPr>
          <w:p w14:paraId="4A7A1D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49C728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786C6A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244DEB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721D08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74A8D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22772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0E509CB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47C6BEB5" w14:textId="77777777" w:rsidTr="00A60498">
        <w:tc>
          <w:tcPr>
            <w:tcW w:w="1472" w:type="dxa"/>
          </w:tcPr>
          <w:p w14:paraId="1D7FE14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Mitra, Mahajan </w:t>
            </w: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 al. (2015)</w:t>
            </w:r>
          </w:p>
        </w:tc>
        <w:tc>
          <w:tcPr>
            <w:tcW w:w="1850" w:type="dxa"/>
          </w:tcPr>
          <w:p w14:paraId="4DF355A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</w:p>
        </w:tc>
        <w:tc>
          <w:tcPr>
            <w:tcW w:w="1448" w:type="dxa"/>
          </w:tcPr>
          <w:p w14:paraId="0B2922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440C7D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2E283E9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8F6E3A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28856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36F69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42D454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43B2E82C" w14:textId="77777777" w:rsidTr="00A60498">
        <w:tc>
          <w:tcPr>
            <w:tcW w:w="1472" w:type="dxa"/>
          </w:tcPr>
          <w:p w14:paraId="2E8EF56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garwal, Fancy et al. (2017)</w:t>
            </w:r>
          </w:p>
        </w:tc>
        <w:tc>
          <w:tcPr>
            <w:tcW w:w="1850" w:type="dxa"/>
          </w:tcPr>
          <w:p w14:paraId="3D694D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0BCE32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00645DF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2576B7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566EA97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6E67777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25F168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64EF198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FC4" w:rsidRPr="00A60498" w14:paraId="6A8E3A5D" w14:textId="77777777" w:rsidTr="00A60498">
        <w:tc>
          <w:tcPr>
            <w:tcW w:w="1472" w:type="dxa"/>
          </w:tcPr>
          <w:p w14:paraId="4181A63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ridhar and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Gautham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850" w:type="dxa"/>
          </w:tcPr>
          <w:p w14:paraId="25D1873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723CDB2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23B19F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70447E6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0EB3379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0C68C9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AFFEF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780FD9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01B9994A" w14:textId="77777777" w:rsidTr="00A60498">
        <w:tc>
          <w:tcPr>
            <w:tcW w:w="1472" w:type="dxa"/>
          </w:tcPr>
          <w:p w14:paraId="6D61E2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eenivasan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iy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850" w:type="dxa"/>
          </w:tcPr>
          <w:p w14:paraId="5F474E6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8" w:type="dxa"/>
          </w:tcPr>
          <w:p w14:paraId="4D96D32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2E2F58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6973938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11EF7F8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BFD387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C6AEF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1D8490F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31CCE1F5" w14:textId="77777777" w:rsidTr="00A60498">
        <w:tc>
          <w:tcPr>
            <w:tcW w:w="1472" w:type="dxa"/>
          </w:tcPr>
          <w:p w14:paraId="483A6B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Kailasraj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asavaraju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850" w:type="dxa"/>
          </w:tcPr>
          <w:p w14:paraId="044088E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8" w:type="dxa"/>
          </w:tcPr>
          <w:p w14:paraId="3AD0452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62FAD1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B5521C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30" w:type="dxa"/>
            <w:gridSpan w:val="2"/>
          </w:tcPr>
          <w:p w14:paraId="1BFCD81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4DFA77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CD467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1B98038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64FC4" w:rsidRPr="00A60498" w14:paraId="4C9FAD75" w14:textId="77777777" w:rsidTr="00A60498">
        <w:tc>
          <w:tcPr>
            <w:tcW w:w="1472" w:type="dxa"/>
          </w:tcPr>
          <w:p w14:paraId="1C0554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ntra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850" w:type="dxa"/>
          </w:tcPr>
          <w:p w14:paraId="1387FDA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8" w:type="dxa"/>
          </w:tcPr>
          <w:p w14:paraId="6319F3B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75A862D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57E5A3E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1FCCE8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305F0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65D856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3772DD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3E82B738" w14:textId="77777777" w:rsidTr="00A60498">
        <w:tc>
          <w:tcPr>
            <w:tcW w:w="1472" w:type="dxa"/>
          </w:tcPr>
          <w:p w14:paraId="24CE31F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harma, Choudhary et al. (2016)</w:t>
            </w:r>
          </w:p>
        </w:tc>
        <w:tc>
          <w:tcPr>
            <w:tcW w:w="1850" w:type="dxa"/>
          </w:tcPr>
          <w:p w14:paraId="156020C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8" w:type="dxa"/>
          </w:tcPr>
          <w:p w14:paraId="23D768A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74" w:type="dxa"/>
            <w:gridSpan w:val="2"/>
          </w:tcPr>
          <w:p w14:paraId="19D5FAF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410A006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37BEDA2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2FC4808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2083C4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gridSpan w:val="2"/>
          </w:tcPr>
          <w:p w14:paraId="7A0C220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4FC4" w:rsidRPr="00A60498" w14:paraId="599C5B23" w14:textId="77777777" w:rsidTr="00A60498">
        <w:tc>
          <w:tcPr>
            <w:tcW w:w="1472" w:type="dxa"/>
          </w:tcPr>
          <w:p w14:paraId="37BBB4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rinivasan, Agarwal et al. (2019)</w:t>
            </w:r>
          </w:p>
        </w:tc>
        <w:tc>
          <w:tcPr>
            <w:tcW w:w="1850" w:type="dxa"/>
          </w:tcPr>
          <w:p w14:paraId="36FE5A4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8" w:type="dxa"/>
          </w:tcPr>
          <w:p w14:paraId="56DA58F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74" w:type="dxa"/>
            <w:gridSpan w:val="2"/>
          </w:tcPr>
          <w:p w14:paraId="1194E4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96" w:type="dxa"/>
            <w:gridSpan w:val="2"/>
          </w:tcPr>
          <w:p w14:paraId="1800E0B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</w:tcPr>
          <w:p w14:paraId="74B9A9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14:paraId="11AFC3A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81" w:type="dxa"/>
            <w:gridSpan w:val="2"/>
          </w:tcPr>
          <w:p w14:paraId="1EF14A6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gridSpan w:val="2"/>
          </w:tcPr>
          <w:p w14:paraId="29C0843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52F78492" w14:textId="77777777" w:rsidTr="00A60498">
        <w:tc>
          <w:tcPr>
            <w:tcW w:w="15209" w:type="dxa"/>
            <w:gridSpan w:val="15"/>
          </w:tcPr>
          <w:p w14:paraId="5E6139E9" w14:textId="78DA545E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     </w:t>
            </w:r>
            <w:r w:rsidR="00483CF9"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QUALITY ASSESSMENT OF INTERVENTION </w:t>
            </w:r>
            <w:r w:rsidR="00D32988"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D </w:t>
            </w: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</w:tr>
      <w:tr w:rsidR="00E64FC4" w:rsidRPr="00A60498" w14:paraId="5FB0764E" w14:textId="77777777" w:rsidTr="00A60498">
        <w:tc>
          <w:tcPr>
            <w:tcW w:w="1472" w:type="dxa"/>
          </w:tcPr>
          <w:p w14:paraId="7CA5C89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6" w:type="dxa"/>
            <w:gridSpan w:val="5"/>
          </w:tcPr>
          <w:p w14:paraId="7F0CB3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SELECTION</w:t>
            </w:r>
          </w:p>
        </w:tc>
        <w:tc>
          <w:tcPr>
            <w:tcW w:w="2302" w:type="dxa"/>
            <w:gridSpan w:val="2"/>
          </w:tcPr>
          <w:p w14:paraId="253DD91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COMPARABILITY</w:t>
            </w:r>
          </w:p>
        </w:tc>
        <w:tc>
          <w:tcPr>
            <w:tcW w:w="3870" w:type="dxa"/>
            <w:gridSpan w:val="6"/>
          </w:tcPr>
          <w:p w14:paraId="50BEC37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OUTCOME</w:t>
            </w:r>
          </w:p>
        </w:tc>
        <w:tc>
          <w:tcPr>
            <w:tcW w:w="899" w:type="dxa"/>
          </w:tcPr>
          <w:p w14:paraId="415E74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FC4" w:rsidRPr="00A60498" w14:paraId="33BA8EE1" w14:textId="77777777" w:rsidTr="00A60498">
        <w:tc>
          <w:tcPr>
            <w:tcW w:w="1472" w:type="dxa"/>
          </w:tcPr>
          <w:p w14:paraId="0FB788C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850" w:type="dxa"/>
          </w:tcPr>
          <w:p w14:paraId="0F06BFC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ness of the exposed cohort</w:t>
            </w:r>
          </w:p>
          <w:p w14:paraId="10F77F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8B4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86B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) Truly representative of the average in the community *</w:t>
            </w:r>
          </w:p>
          <w:p w14:paraId="5C0222F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Somewhat representative of the average in the community. *</w:t>
            </w:r>
          </w:p>
          <w:p w14:paraId="59045ED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Selected group</w:t>
            </w:r>
          </w:p>
          <w:p w14:paraId="17B6E9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D) No description </w:t>
            </w:r>
          </w:p>
          <w:p w14:paraId="5F39B73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gridSpan w:val="2"/>
          </w:tcPr>
          <w:p w14:paraId="44368BB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election of the non exposed</w:t>
            </w:r>
          </w:p>
          <w:p w14:paraId="7B9A40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  <w:p w14:paraId="679F92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B6669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A7DD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) Drawn from the</w:t>
            </w:r>
          </w:p>
          <w:p w14:paraId="330A193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me community as</w:t>
            </w:r>
          </w:p>
          <w:p w14:paraId="257710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he exposed cohort</w:t>
            </w:r>
          </w:p>
          <w:p w14:paraId="63B65D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62C29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Drawn from a</w:t>
            </w:r>
          </w:p>
          <w:p w14:paraId="4751031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ifferent source</w:t>
            </w:r>
          </w:p>
          <w:p w14:paraId="09F0B1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No description of the derivation of the non exposed</w:t>
            </w:r>
          </w:p>
          <w:p w14:paraId="71C4E07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472" w:type="dxa"/>
          </w:tcPr>
          <w:p w14:paraId="28E41D8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scertainment</w:t>
            </w:r>
          </w:p>
          <w:p w14:paraId="524DBE4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exposure</w:t>
            </w:r>
          </w:p>
          <w:p w14:paraId="0B8880E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60E1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7389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3919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) Secure record</w:t>
            </w:r>
          </w:p>
          <w:p w14:paraId="6D55FED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clinical</w:t>
            </w:r>
          </w:p>
          <w:p w14:paraId="171D560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ecords) *</w:t>
            </w:r>
          </w:p>
          <w:p w14:paraId="5B7AADC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Structured</w:t>
            </w:r>
          </w:p>
          <w:p w14:paraId="0C6A68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erview *</w:t>
            </w:r>
          </w:p>
          <w:p w14:paraId="6928134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Written self</w:t>
            </w:r>
          </w:p>
          <w:p w14:paraId="4179156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</w:p>
          <w:p w14:paraId="5D365B7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) No</w:t>
            </w:r>
          </w:p>
          <w:p w14:paraId="095EEE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94" w:type="dxa"/>
          </w:tcPr>
          <w:p w14:paraId="19E2D1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Demonstration that outcome of interest was not </w:t>
            </w: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esent at</w:t>
            </w:r>
          </w:p>
          <w:p w14:paraId="2D7C3C6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of study (for side effects)</w:t>
            </w:r>
          </w:p>
          <w:p w14:paraId="12269F4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928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) Yes *</w:t>
            </w:r>
          </w:p>
          <w:p w14:paraId="5050E24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No</w:t>
            </w:r>
          </w:p>
        </w:tc>
        <w:tc>
          <w:tcPr>
            <w:tcW w:w="2302" w:type="dxa"/>
            <w:gridSpan w:val="2"/>
          </w:tcPr>
          <w:p w14:paraId="4A064B7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arability of</w:t>
            </w:r>
          </w:p>
          <w:p w14:paraId="6E89BD2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s on the basis of the design or analysis</w:t>
            </w:r>
          </w:p>
          <w:p w14:paraId="3529EE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B5A87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D3D6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)Most important</w:t>
            </w:r>
          </w:p>
          <w:p w14:paraId="5EF9F75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factors of adjustment*</w:t>
            </w:r>
          </w:p>
          <w:p w14:paraId="369239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Any additional factors *</w:t>
            </w:r>
          </w:p>
          <w:p w14:paraId="22C69A8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38226F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ssessment</w:t>
            </w:r>
          </w:p>
          <w:p w14:paraId="1C0943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outcome</w:t>
            </w:r>
          </w:p>
          <w:p w14:paraId="2A7F5D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3E30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8924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F88E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)Independent blind assessment *</w:t>
            </w:r>
          </w:p>
          <w:p w14:paraId="3AF2DB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Record</w:t>
            </w:r>
          </w:p>
          <w:p w14:paraId="11D148D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linkage *</w:t>
            </w:r>
          </w:p>
          <w:p w14:paraId="24E3405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Self report</w:t>
            </w:r>
          </w:p>
          <w:p w14:paraId="3D28D95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) No</w:t>
            </w:r>
          </w:p>
          <w:p w14:paraId="6327E41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305" w:type="dxa"/>
            <w:gridSpan w:val="2"/>
          </w:tcPr>
          <w:p w14:paraId="0C65D9E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as follow- up long enough for outcom</w:t>
            </w:r>
            <w:r w:rsidRPr="00A604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s to occur</w:t>
            </w:r>
          </w:p>
          <w:p w14:paraId="3A65A9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6C0B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) Yes*</w:t>
            </w:r>
          </w:p>
          <w:p w14:paraId="28EB0E6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No</w:t>
            </w:r>
          </w:p>
        </w:tc>
        <w:tc>
          <w:tcPr>
            <w:tcW w:w="1260" w:type="dxa"/>
            <w:gridSpan w:val="2"/>
          </w:tcPr>
          <w:p w14:paraId="5C93956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dequacy</w:t>
            </w:r>
            <w:r w:rsidRPr="00A604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</w:p>
          <w:p w14:paraId="24D7550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 of cohorts</w:t>
            </w:r>
          </w:p>
          <w:p w14:paraId="73E6BC3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0A5A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) Complete</w:t>
            </w:r>
          </w:p>
          <w:p w14:paraId="606F35A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follow up - all</w:t>
            </w:r>
          </w:p>
          <w:p w14:paraId="256A46F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</w:p>
          <w:p w14:paraId="7931893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ccounted for *</w:t>
            </w:r>
          </w:p>
          <w:p w14:paraId="7C6AA74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) Subjects lost</w:t>
            </w:r>
          </w:p>
          <w:p w14:paraId="22A0189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o follow up</w:t>
            </w:r>
          </w:p>
          <w:p w14:paraId="72DC7C4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unlikely to</w:t>
            </w:r>
          </w:p>
          <w:p w14:paraId="0F98695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introduce bias *</w:t>
            </w:r>
          </w:p>
          <w:p w14:paraId="650DF54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) Subjects lost</w:t>
            </w:r>
          </w:p>
          <w:p w14:paraId="6386F03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o follow up &gt;</w:t>
            </w:r>
          </w:p>
          <w:p w14:paraId="4AB9745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5% and</w:t>
            </w:r>
          </w:p>
          <w:p w14:paraId="47B241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14:paraId="1C97B34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ovided of</w:t>
            </w:r>
          </w:p>
          <w:p w14:paraId="02C6968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those lost</w:t>
            </w:r>
          </w:p>
          <w:p w14:paraId="178853D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) No statement</w:t>
            </w:r>
          </w:p>
        </w:tc>
        <w:tc>
          <w:tcPr>
            <w:tcW w:w="899" w:type="dxa"/>
          </w:tcPr>
          <w:p w14:paraId="6405207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FC4" w:rsidRPr="00A60498" w14:paraId="59FD7428" w14:textId="77777777" w:rsidTr="00A60498">
        <w:tc>
          <w:tcPr>
            <w:tcW w:w="1472" w:type="dxa"/>
          </w:tcPr>
          <w:p w14:paraId="170822E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Kaur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Vadivukkarass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850" w:type="dxa"/>
          </w:tcPr>
          <w:p w14:paraId="2E30F27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0" w:type="dxa"/>
            <w:gridSpan w:val="2"/>
          </w:tcPr>
          <w:p w14:paraId="26D23ED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6AC234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4" w:type="dxa"/>
          </w:tcPr>
          <w:p w14:paraId="377501A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02" w:type="dxa"/>
            <w:gridSpan w:val="2"/>
          </w:tcPr>
          <w:p w14:paraId="1ECD14D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5" w:type="dxa"/>
            <w:gridSpan w:val="2"/>
          </w:tcPr>
          <w:p w14:paraId="3CA49C1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05" w:type="dxa"/>
            <w:gridSpan w:val="2"/>
          </w:tcPr>
          <w:p w14:paraId="1206375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gridSpan w:val="2"/>
          </w:tcPr>
          <w:p w14:paraId="1384E10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99" w:type="dxa"/>
          </w:tcPr>
          <w:p w14:paraId="6BBA027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34810F47" w14:textId="77777777" w:rsidTr="00A60498">
        <w:tc>
          <w:tcPr>
            <w:tcW w:w="1472" w:type="dxa"/>
          </w:tcPr>
          <w:p w14:paraId="6B5E162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wivedi, Sharma et al. (2020)</w:t>
            </w:r>
          </w:p>
        </w:tc>
        <w:tc>
          <w:tcPr>
            <w:tcW w:w="1850" w:type="dxa"/>
          </w:tcPr>
          <w:p w14:paraId="13846DB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0" w:type="dxa"/>
            <w:gridSpan w:val="2"/>
          </w:tcPr>
          <w:p w14:paraId="5A71210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410BE6F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4" w:type="dxa"/>
          </w:tcPr>
          <w:p w14:paraId="00A7CBF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02" w:type="dxa"/>
            <w:gridSpan w:val="2"/>
          </w:tcPr>
          <w:p w14:paraId="4048E52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05" w:type="dxa"/>
            <w:gridSpan w:val="2"/>
          </w:tcPr>
          <w:p w14:paraId="478CC16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05" w:type="dxa"/>
            <w:gridSpan w:val="2"/>
          </w:tcPr>
          <w:p w14:paraId="7DE4210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gridSpan w:val="2"/>
          </w:tcPr>
          <w:p w14:paraId="33D3BB2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99" w:type="dxa"/>
          </w:tcPr>
          <w:p w14:paraId="5CBF5DD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7171E257" w14:textId="77777777" w:rsidTr="00A60498">
        <w:tc>
          <w:tcPr>
            <w:tcW w:w="1472" w:type="dxa"/>
          </w:tcPr>
          <w:p w14:paraId="5633D36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remila, Ganesh et al. (2015)</w:t>
            </w:r>
          </w:p>
        </w:tc>
        <w:tc>
          <w:tcPr>
            <w:tcW w:w="1850" w:type="dxa"/>
          </w:tcPr>
          <w:p w14:paraId="1D423AF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50" w:type="dxa"/>
            <w:gridSpan w:val="2"/>
          </w:tcPr>
          <w:p w14:paraId="10DCC4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00734FB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4" w:type="dxa"/>
          </w:tcPr>
          <w:p w14:paraId="62C4D7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02" w:type="dxa"/>
            <w:gridSpan w:val="2"/>
          </w:tcPr>
          <w:p w14:paraId="347AC57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5" w:type="dxa"/>
            <w:gridSpan w:val="2"/>
          </w:tcPr>
          <w:p w14:paraId="64F6774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05" w:type="dxa"/>
            <w:gridSpan w:val="2"/>
          </w:tcPr>
          <w:p w14:paraId="5E4B44E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gridSpan w:val="2"/>
          </w:tcPr>
          <w:p w14:paraId="089EFE6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99" w:type="dxa"/>
          </w:tcPr>
          <w:p w14:paraId="56937164" w14:textId="77777777" w:rsidR="00E64FC4" w:rsidRPr="00A60498" w:rsidRDefault="00483CF9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76D6B78C" w14:textId="77777777" w:rsidTr="00A60498">
        <w:tc>
          <w:tcPr>
            <w:tcW w:w="1472" w:type="dxa"/>
          </w:tcPr>
          <w:p w14:paraId="39051BB7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ahoo, Das et al. (2021)</w:t>
            </w:r>
          </w:p>
        </w:tc>
        <w:tc>
          <w:tcPr>
            <w:tcW w:w="1850" w:type="dxa"/>
          </w:tcPr>
          <w:p w14:paraId="14051B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50" w:type="dxa"/>
            <w:gridSpan w:val="2"/>
          </w:tcPr>
          <w:p w14:paraId="230CB11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38F23AA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4" w:type="dxa"/>
          </w:tcPr>
          <w:p w14:paraId="3FC0480C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02" w:type="dxa"/>
            <w:gridSpan w:val="2"/>
          </w:tcPr>
          <w:p w14:paraId="4E98BD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5" w:type="dxa"/>
            <w:gridSpan w:val="2"/>
          </w:tcPr>
          <w:p w14:paraId="549BE9A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05" w:type="dxa"/>
            <w:gridSpan w:val="2"/>
          </w:tcPr>
          <w:p w14:paraId="7C60CAD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  <w:gridSpan w:val="2"/>
          </w:tcPr>
          <w:p w14:paraId="2852AC5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99" w:type="dxa"/>
          </w:tcPr>
          <w:p w14:paraId="06AB5B3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49B87E30" w14:textId="77777777" w:rsidTr="00A60498">
        <w:tc>
          <w:tcPr>
            <w:tcW w:w="1472" w:type="dxa"/>
          </w:tcPr>
          <w:p w14:paraId="264C780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Singh, Gupta et al. (2020)</w:t>
            </w:r>
          </w:p>
        </w:tc>
        <w:tc>
          <w:tcPr>
            <w:tcW w:w="1850" w:type="dxa"/>
          </w:tcPr>
          <w:p w14:paraId="5EA4D23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50" w:type="dxa"/>
            <w:gridSpan w:val="2"/>
          </w:tcPr>
          <w:p w14:paraId="7420B07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251E991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4" w:type="dxa"/>
          </w:tcPr>
          <w:p w14:paraId="21E351A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02" w:type="dxa"/>
            <w:gridSpan w:val="2"/>
          </w:tcPr>
          <w:p w14:paraId="28BF84A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5" w:type="dxa"/>
            <w:gridSpan w:val="2"/>
          </w:tcPr>
          <w:p w14:paraId="564FC09F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05" w:type="dxa"/>
            <w:gridSpan w:val="2"/>
          </w:tcPr>
          <w:p w14:paraId="4C9D6D13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gridSpan w:val="2"/>
          </w:tcPr>
          <w:p w14:paraId="4E6E5F86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99" w:type="dxa"/>
          </w:tcPr>
          <w:p w14:paraId="7B53678D" w14:textId="77777777" w:rsidR="00E64FC4" w:rsidRPr="00A60498" w:rsidRDefault="00483CF9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4FC4" w:rsidRPr="00A60498" w14:paraId="1D57E4D5" w14:textId="77777777" w:rsidTr="00A60498">
        <w:tc>
          <w:tcPr>
            <w:tcW w:w="1472" w:type="dxa"/>
          </w:tcPr>
          <w:p w14:paraId="45CDDBE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Sharma, </w:t>
            </w:r>
            <w:proofErr w:type="spellStart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negi</w:t>
            </w:r>
            <w:proofErr w:type="spellEnd"/>
            <w:r w:rsidRPr="00A60498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1850" w:type="dxa"/>
          </w:tcPr>
          <w:p w14:paraId="057A901B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0" w:type="dxa"/>
            <w:gridSpan w:val="2"/>
          </w:tcPr>
          <w:p w14:paraId="49F7051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248B46C8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94" w:type="dxa"/>
          </w:tcPr>
          <w:p w14:paraId="0E27311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02" w:type="dxa"/>
            <w:gridSpan w:val="2"/>
          </w:tcPr>
          <w:p w14:paraId="1091F474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5" w:type="dxa"/>
            <w:gridSpan w:val="2"/>
          </w:tcPr>
          <w:p w14:paraId="4A5BBE1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05" w:type="dxa"/>
            <w:gridSpan w:val="2"/>
          </w:tcPr>
          <w:p w14:paraId="3C992C5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gridSpan w:val="2"/>
          </w:tcPr>
          <w:p w14:paraId="5B45C15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99" w:type="dxa"/>
          </w:tcPr>
          <w:p w14:paraId="1E1817DB" w14:textId="77777777" w:rsidR="00E64FC4" w:rsidRPr="00A60498" w:rsidRDefault="00483CF9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4FC4" w:rsidRPr="00A60498" w14:paraId="1BEFA705" w14:textId="77777777" w:rsidTr="00A60498">
        <w:tc>
          <w:tcPr>
            <w:tcW w:w="1472" w:type="dxa"/>
          </w:tcPr>
          <w:p w14:paraId="4FF282AA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Pal, Ahmad et al. (2017)</w:t>
            </w:r>
          </w:p>
        </w:tc>
        <w:tc>
          <w:tcPr>
            <w:tcW w:w="1850" w:type="dxa"/>
          </w:tcPr>
          <w:p w14:paraId="258B91F2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50" w:type="dxa"/>
            <w:gridSpan w:val="2"/>
          </w:tcPr>
          <w:p w14:paraId="766AB0C0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</w:tcPr>
          <w:p w14:paraId="760BACA9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94" w:type="dxa"/>
          </w:tcPr>
          <w:p w14:paraId="38EBB36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02" w:type="dxa"/>
            <w:gridSpan w:val="2"/>
          </w:tcPr>
          <w:p w14:paraId="454F22F5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5" w:type="dxa"/>
            <w:gridSpan w:val="2"/>
          </w:tcPr>
          <w:p w14:paraId="07FCD9FD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05" w:type="dxa"/>
            <w:gridSpan w:val="2"/>
          </w:tcPr>
          <w:p w14:paraId="0A436F3E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gridSpan w:val="2"/>
          </w:tcPr>
          <w:p w14:paraId="580F5711" w14:textId="77777777" w:rsidR="00E64FC4" w:rsidRPr="00A60498" w:rsidRDefault="00E64FC4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99" w:type="dxa"/>
          </w:tcPr>
          <w:p w14:paraId="5F8C1432" w14:textId="77777777" w:rsidR="00E64FC4" w:rsidRPr="00A60498" w:rsidRDefault="00483CF9" w:rsidP="00A305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04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3E73106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93C942F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60498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040DAD57" w14:textId="77777777" w:rsidR="00FE104C" w:rsidRPr="00A60498" w:rsidRDefault="00FE104C" w:rsidP="00FE104C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14:paraId="1BBF830D" w14:textId="77777777" w:rsidR="00DA39DA" w:rsidRPr="00A60498" w:rsidRDefault="00A17EFD" w:rsidP="00E84470">
      <w:pPr>
        <w:pStyle w:val="EndNoteBibliography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fldChar w:fldCharType="begin"/>
      </w:r>
      <w:r w:rsidR="00FE104C" w:rsidRPr="00A6049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60498">
        <w:rPr>
          <w:rFonts w:ascii="Times New Roman" w:hAnsi="Times New Roman" w:cs="Times New Roman"/>
          <w:sz w:val="20"/>
          <w:szCs w:val="20"/>
        </w:rPr>
        <w:fldChar w:fldCharType="separate"/>
      </w:r>
      <w:r w:rsidR="00DA39DA" w:rsidRPr="00A60498">
        <w:rPr>
          <w:rFonts w:ascii="Times New Roman" w:hAnsi="Times New Roman" w:cs="Times New Roman"/>
          <w:sz w:val="20"/>
          <w:szCs w:val="20"/>
        </w:rPr>
        <w:t xml:space="preserve"> Agarwal, V., et al. (2017). "Menstrual hygiene: Knowledge and practice among adolescent girls of rural Sabarkantha district."</w:t>
      </w:r>
      <w:r w:rsidR="00DA39DA" w:rsidRPr="00A60498">
        <w:rPr>
          <w:rFonts w:ascii="Times New Roman" w:hAnsi="Times New Roman" w:cs="Times New Roman"/>
          <w:sz w:val="20"/>
          <w:szCs w:val="20"/>
          <w:u w:val="single"/>
        </w:rPr>
        <w:t xml:space="preserve"> National Journal of Community Medicine</w:t>
      </w:r>
      <w:r w:rsidR="00DA39DA" w:rsidRPr="00A60498">
        <w:rPr>
          <w:rFonts w:ascii="Times New Roman" w:hAnsi="Times New Roman" w:cs="Times New Roman"/>
          <w:b/>
          <w:sz w:val="20"/>
          <w:szCs w:val="20"/>
        </w:rPr>
        <w:t>13</w:t>
      </w:r>
      <w:r w:rsidR="00DA39DA" w:rsidRPr="00A60498">
        <w:rPr>
          <w:rFonts w:ascii="Times New Roman" w:hAnsi="Times New Roman" w:cs="Times New Roman"/>
          <w:sz w:val="20"/>
          <w:szCs w:val="20"/>
        </w:rPr>
        <w:t>(18): 7.0.</w:t>
      </w:r>
    </w:p>
    <w:p w14:paraId="1D135627" w14:textId="77777777" w:rsidR="00DA39DA" w:rsidRPr="00A60498" w:rsidRDefault="00DA39DA" w:rsidP="00E84470">
      <w:pPr>
        <w:pStyle w:val="EndNoteBibliography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>Akram, W. and T. Jain</w:t>
      </w:r>
      <w:r w:rsidR="00136BA5" w:rsidRPr="00A60498">
        <w:rPr>
          <w:rFonts w:ascii="Times New Roman" w:hAnsi="Times New Roman" w:cs="Times New Roman"/>
          <w:sz w:val="20"/>
          <w:szCs w:val="20"/>
        </w:rPr>
        <w:t xml:space="preserve"> (2019)</w:t>
      </w:r>
      <w:r w:rsidRPr="00A60498">
        <w:rPr>
          <w:rFonts w:ascii="Times New Roman" w:hAnsi="Times New Roman" w:cs="Times New Roman"/>
          <w:sz w:val="20"/>
          <w:szCs w:val="20"/>
        </w:rPr>
        <w:t xml:space="preserve"> "Knowledge, Attitude, and Practice of menstrual hygiene among adolescent school going girls in Thirumazhisa, Tamil Nadu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Paripex Indian Journal of Research</w:t>
      </w:r>
      <w:r w:rsidRPr="00A60498">
        <w:rPr>
          <w:rFonts w:ascii="Times New Roman" w:hAnsi="Times New Roman" w:cs="Times New Roman"/>
          <w:sz w:val="20"/>
          <w:szCs w:val="20"/>
        </w:rPr>
        <w:t xml:space="preserve"> </w:t>
      </w:r>
      <w:r w:rsidRPr="00A60498">
        <w:rPr>
          <w:rFonts w:ascii="Times New Roman" w:hAnsi="Times New Roman" w:cs="Times New Roman"/>
          <w:b/>
          <w:sz w:val="20"/>
          <w:szCs w:val="20"/>
        </w:rPr>
        <w:t>100</w:t>
      </w:r>
      <w:r w:rsidRPr="00A60498">
        <w:rPr>
          <w:rFonts w:ascii="Times New Roman" w:hAnsi="Times New Roman" w:cs="Times New Roman"/>
          <w:sz w:val="20"/>
          <w:szCs w:val="20"/>
        </w:rPr>
        <w:t>: 0.</w:t>
      </w:r>
    </w:p>
    <w:p w14:paraId="77C2FE81" w14:textId="7780AFF4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0" w:name="_ENREF_3"/>
      <w:r w:rsidRPr="00A60498">
        <w:rPr>
          <w:rFonts w:ascii="Times New Roman" w:hAnsi="Times New Roman" w:cs="Times New Roman"/>
          <w:sz w:val="20"/>
          <w:szCs w:val="20"/>
        </w:rPr>
        <w:t xml:space="preserve">Bachloo, T., et al. (2016). "A study on perception and practice of menstruation among school going adolescent girls in district Ambala Haryana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Community Me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3(4): 931-937.</w:t>
      </w:r>
    </w:p>
    <w:p w14:paraId="41C0F049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" w:name="_ENREF_4"/>
      <w:bookmarkEnd w:id="0"/>
      <w:r w:rsidRPr="00A60498">
        <w:rPr>
          <w:rFonts w:ascii="Times New Roman" w:hAnsi="Times New Roman" w:cs="Times New Roman"/>
          <w:sz w:val="20"/>
          <w:szCs w:val="20"/>
        </w:rPr>
        <w:t xml:space="preserve">Bathija, G., et al. (2013). "Study on usage of woman hygiene kit among menstruating age group in field practice area of Kims, Hubli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Biomedical Researc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2): 94-98.</w:t>
      </w:r>
    </w:p>
    <w:p w14:paraId="1C30CF8E" w14:textId="47B14A6A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" w:name="_ENREF_5"/>
      <w:bookmarkEnd w:id="1"/>
      <w:r w:rsidRPr="00A60498">
        <w:rPr>
          <w:rFonts w:ascii="Times New Roman" w:hAnsi="Times New Roman" w:cs="Times New Roman"/>
          <w:sz w:val="20"/>
          <w:szCs w:val="20"/>
        </w:rPr>
        <w:t xml:space="preserve">Bhattacharyya, M., et al. (2015). "A study of menstrual hygiene among adolescent school girls in a slum area of Kolkat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ional Journal of Community Medic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3): 345-348.</w:t>
      </w:r>
    </w:p>
    <w:p w14:paraId="1DFA0B8C" w14:textId="091D64D1" w:rsidR="00136BA5" w:rsidRPr="00A60498" w:rsidRDefault="00136BA5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" w:name="_ENREF_6"/>
      <w:bookmarkEnd w:id="2"/>
      <w:r w:rsidRPr="00A60498">
        <w:rPr>
          <w:rFonts w:ascii="Times New Roman" w:hAnsi="Times New Roman" w:cs="Times New Roman"/>
          <w:sz w:val="20"/>
          <w:szCs w:val="20"/>
        </w:rPr>
        <w:t xml:space="preserve">Bobhate, P. S. and S. R. Shrivastava (2011). "A cross sectional study of knowledge and practices about reproductive health among female adolescents in an urban slum of Mumbai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 xml:space="preserve">Journal of Family and Reproductive Health </w:t>
      </w:r>
      <w:r w:rsidRPr="00A60498">
        <w:rPr>
          <w:rFonts w:ascii="Times New Roman" w:hAnsi="Times New Roman" w:cs="Times New Roman"/>
          <w:sz w:val="20"/>
          <w:szCs w:val="20"/>
        </w:rPr>
        <w:t>12 (5) : 119.</w:t>
      </w:r>
    </w:p>
    <w:p w14:paraId="50C654F4" w14:textId="7DBE505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" w:name="_ENREF_7"/>
      <w:bookmarkEnd w:id="3"/>
      <w:r w:rsidRPr="00A60498">
        <w:rPr>
          <w:rFonts w:ascii="Times New Roman" w:hAnsi="Times New Roman" w:cs="Times New Roman"/>
          <w:sz w:val="20"/>
          <w:szCs w:val="20"/>
        </w:rPr>
        <w:t xml:space="preserve">Choudhary, N. and M. K. Gupta (2019). "A comparative study of perception and practices regarding menstrual hygiene among adolescent girls in urban and rural areas of Jodhpur district, Rajasthan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8(3): 875.</w:t>
      </w:r>
    </w:p>
    <w:p w14:paraId="5703456A" w14:textId="195F72A8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" w:name="_ENREF_8"/>
      <w:bookmarkEnd w:id="4"/>
      <w:r w:rsidRPr="00A60498">
        <w:rPr>
          <w:rFonts w:ascii="Times New Roman" w:hAnsi="Times New Roman" w:cs="Times New Roman"/>
          <w:sz w:val="20"/>
          <w:szCs w:val="20"/>
        </w:rPr>
        <w:lastRenderedPageBreak/>
        <w:t xml:space="preserve">Desai, N., et al. (2018). "Prevalence of polycystic ovary syndrome and its associated risk factors among adolescent and young girls in ahmedabad region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Pharmacy Practice</w:t>
      </w:r>
      <w:r w:rsidRPr="00A60498">
        <w:rPr>
          <w:rFonts w:ascii="Times New Roman" w:hAnsi="Times New Roman" w:cs="Times New Roman"/>
          <w:sz w:val="20"/>
          <w:szCs w:val="20"/>
        </w:rPr>
        <w:t xml:space="preserve"> 11(3): 119.</w:t>
      </w:r>
    </w:p>
    <w:p w14:paraId="6E790690" w14:textId="7E40DCB1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" w:name="_ENREF_9"/>
      <w:bookmarkEnd w:id="5"/>
      <w:r w:rsidRPr="00A60498">
        <w:rPr>
          <w:rFonts w:ascii="Times New Roman" w:hAnsi="Times New Roman" w:cs="Times New Roman"/>
          <w:sz w:val="20"/>
          <w:szCs w:val="20"/>
        </w:rPr>
        <w:t xml:space="preserve">Deshpande, T. N., et al. (2018). "Menstrual hygiene among adolescent girls–A study from urban slum are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6): 1439.</w:t>
      </w:r>
    </w:p>
    <w:p w14:paraId="26DA4DC5" w14:textId="19E84236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" w:name="_ENREF_10"/>
      <w:bookmarkEnd w:id="6"/>
      <w:r w:rsidRPr="00A60498">
        <w:rPr>
          <w:rFonts w:ascii="Times New Roman" w:hAnsi="Times New Roman" w:cs="Times New Roman"/>
          <w:sz w:val="20"/>
          <w:szCs w:val="20"/>
        </w:rPr>
        <w:t xml:space="preserve">Devi, R., et al. (2016). "Awareness about menstrual hygiene among adolescent girls in rural area of Kancheepuram District-Tamil Nadu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. J. Pharm. Biol. Sci</w:t>
      </w:r>
      <w:r w:rsidRPr="00A60498">
        <w:rPr>
          <w:rFonts w:ascii="Times New Roman" w:hAnsi="Times New Roman" w:cs="Times New Roman"/>
          <w:sz w:val="20"/>
          <w:szCs w:val="20"/>
        </w:rPr>
        <w:t xml:space="preserve"> 7: 267-269.</w:t>
      </w:r>
    </w:p>
    <w:p w14:paraId="62870334" w14:textId="432913C5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8" w:name="_ENREF_11"/>
      <w:bookmarkEnd w:id="7"/>
      <w:r w:rsidRPr="00A60498">
        <w:rPr>
          <w:rFonts w:ascii="Times New Roman" w:hAnsi="Times New Roman" w:cs="Times New Roman"/>
          <w:sz w:val="20"/>
          <w:szCs w:val="20"/>
        </w:rPr>
        <w:t xml:space="preserve">Dixit, A. M. (2018). "A cross-sectional study on menstrual hygiene practices among school going adolescent girls (10-19 years) of Government Girls Inter College, Saifai, Etawah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Community Medicin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10): 4560.</w:t>
      </w:r>
    </w:p>
    <w:p w14:paraId="48D11FC0" w14:textId="1CE2C84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9" w:name="_ENREF_12"/>
      <w:bookmarkEnd w:id="8"/>
      <w:r w:rsidRPr="00A60498">
        <w:rPr>
          <w:rFonts w:ascii="Times New Roman" w:hAnsi="Times New Roman" w:cs="Times New Roman"/>
          <w:sz w:val="20"/>
          <w:szCs w:val="20"/>
        </w:rPr>
        <w:t xml:space="preserve">Dixit, S., et al. (2016). "Awareness about menstruation and menstrual hygiene practices among adolescent girls in central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l J Community Med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6): 468-473.</w:t>
      </w:r>
    </w:p>
    <w:p w14:paraId="59A578DE" w14:textId="3E1092F6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0" w:name="_ENREF_13"/>
      <w:bookmarkEnd w:id="9"/>
      <w:r w:rsidRPr="00A60498">
        <w:rPr>
          <w:rFonts w:ascii="Times New Roman" w:hAnsi="Times New Roman" w:cs="Times New Roman"/>
          <w:sz w:val="20"/>
          <w:szCs w:val="20"/>
        </w:rPr>
        <w:t xml:space="preserve">Dube, S. and K. Sharma (2012). "Knowledge, attitude and practice regarding reproductive health among urban and rural girls: A comparative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Studies on Ethno-Medic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2): 85-94.</w:t>
      </w:r>
    </w:p>
    <w:p w14:paraId="6BA33F5E" w14:textId="5CE0FB2B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1" w:name="_ENREF_14"/>
      <w:bookmarkEnd w:id="10"/>
      <w:r w:rsidRPr="00A60498">
        <w:rPr>
          <w:rFonts w:ascii="Times New Roman" w:hAnsi="Times New Roman" w:cs="Times New Roman"/>
          <w:sz w:val="20"/>
          <w:szCs w:val="20"/>
        </w:rPr>
        <w:t>Dwivedi, R., et al. (2020). "Effec</w:t>
      </w:r>
      <w:r w:rsidR="009202F7" w:rsidRPr="00A60498">
        <w:rPr>
          <w:rFonts w:ascii="Times New Roman" w:hAnsi="Times New Roman" w:cs="Times New Roman"/>
          <w:sz w:val="20"/>
          <w:szCs w:val="20"/>
        </w:rPr>
        <w:t>t of peer educator-PRAGATI (Peer</w:t>
      </w:r>
      <w:r w:rsidRPr="00A60498">
        <w:rPr>
          <w:rFonts w:ascii="Times New Roman" w:hAnsi="Times New Roman" w:cs="Times New Roman"/>
          <w:sz w:val="20"/>
          <w:szCs w:val="20"/>
        </w:rPr>
        <w:t xml:space="preserve"> Action for Group Awareness through Intervention) on knowledge, attitude, and practice of menstrual hygiene in adolescent school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9(7): 3593.</w:t>
      </w:r>
    </w:p>
    <w:p w14:paraId="010D58A8" w14:textId="77777777" w:rsidR="009202F7" w:rsidRPr="00A60498" w:rsidRDefault="009202F7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>Gopalan, Sarkar., et al. (2020). " Menstrual health knowledge, practices and needs of adolescent school girls</w:t>
      </w:r>
      <w:r w:rsidR="00924A71" w:rsidRPr="00A60498">
        <w:rPr>
          <w:rFonts w:ascii="Times New Roman" w:hAnsi="Times New Roman" w:cs="Times New Roman"/>
          <w:sz w:val="20"/>
          <w:szCs w:val="20"/>
        </w:rPr>
        <w:t>".</w:t>
      </w:r>
      <w:r w:rsidR="00924A71" w:rsidRPr="00A60498">
        <w:rPr>
          <w:rFonts w:ascii="Times New Roman" w:hAnsi="Times New Roman" w:cs="Times New Roman"/>
          <w:sz w:val="20"/>
          <w:szCs w:val="20"/>
          <w:u w:val="single"/>
        </w:rPr>
        <w:t xml:space="preserve"> Indian Journal of Maternal and Child Health </w:t>
      </w:r>
      <w:r w:rsidR="00924A71" w:rsidRPr="00A60498">
        <w:rPr>
          <w:rFonts w:ascii="Times New Roman" w:hAnsi="Times New Roman" w:cs="Times New Roman"/>
          <w:sz w:val="20"/>
          <w:szCs w:val="20"/>
        </w:rPr>
        <w:t>15 (1).</w:t>
      </w:r>
      <w:r w:rsidRPr="00A6049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5E52DD" w14:textId="0B0BC068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2" w:name="_ENREF_15"/>
      <w:bookmarkEnd w:id="11"/>
      <w:r w:rsidRPr="00A60498">
        <w:rPr>
          <w:rFonts w:ascii="Times New Roman" w:hAnsi="Times New Roman" w:cs="Times New Roman"/>
          <w:sz w:val="20"/>
          <w:szCs w:val="20"/>
        </w:rPr>
        <w:t xml:space="preserve">Gosavi, S. V., et al. (2015). "Awareness and practices about menstrual hygiene and its impact among migrant adolescent girls of Dera: a community based cross-sectional study from Nashik (Maharashtra)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Sci Rep</w:t>
      </w:r>
      <w:r w:rsidRPr="00A60498">
        <w:rPr>
          <w:rFonts w:ascii="Times New Roman" w:hAnsi="Times New Roman" w:cs="Times New Roman"/>
          <w:sz w:val="20"/>
          <w:szCs w:val="20"/>
        </w:rPr>
        <w:t xml:space="preserve"> 1: 123-126.</w:t>
      </w:r>
    </w:p>
    <w:p w14:paraId="704BDC66" w14:textId="369B9E11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3" w:name="_ENREF_16"/>
      <w:bookmarkEnd w:id="12"/>
      <w:r w:rsidRPr="00A60498">
        <w:rPr>
          <w:rFonts w:ascii="Times New Roman" w:hAnsi="Times New Roman" w:cs="Times New Roman"/>
          <w:sz w:val="20"/>
          <w:szCs w:val="20"/>
        </w:rPr>
        <w:t xml:space="preserve">Gupta, M., et al. (2015). "Awareness and practices regarding menstrual hygiene among women of reproductive age group attending a tertiary care hospital of Indore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ional Journal of Community Medic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2): 274-277.</w:t>
      </w:r>
    </w:p>
    <w:p w14:paraId="73804CB9" w14:textId="12789292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4" w:name="_ENREF_17"/>
      <w:bookmarkEnd w:id="13"/>
      <w:r w:rsidRPr="00A60498">
        <w:rPr>
          <w:rFonts w:ascii="Times New Roman" w:hAnsi="Times New Roman" w:cs="Times New Roman"/>
          <w:sz w:val="20"/>
          <w:szCs w:val="20"/>
        </w:rPr>
        <w:t xml:space="preserve">Hema Priya, S., et al. (2017). "A study of menstrual hygiene and related personal hygiene practices among adolescent girls in rural Puducherr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Community Me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7): 2348-2355.</w:t>
      </w:r>
    </w:p>
    <w:p w14:paraId="210D0545" w14:textId="74C05B3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5" w:name="_ENREF_18"/>
      <w:bookmarkEnd w:id="14"/>
      <w:r w:rsidRPr="00A60498">
        <w:rPr>
          <w:rFonts w:ascii="Times New Roman" w:hAnsi="Times New Roman" w:cs="Times New Roman"/>
          <w:sz w:val="20"/>
          <w:szCs w:val="20"/>
        </w:rPr>
        <w:t xml:space="preserve">Joshi, T., et al. (2015). "Primary dysmenorrhea and its effect on quality of life in young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Med Sci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3): 381-385.</w:t>
      </w:r>
    </w:p>
    <w:p w14:paraId="2A9841A4" w14:textId="234DA504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6" w:name="_ENREF_19"/>
      <w:bookmarkEnd w:id="15"/>
      <w:r w:rsidRPr="00A60498">
        <w:rPr>
          <w:rFonts w:ascii="Times New Roman" w:hAnsi="Times New Roman" w:cs="Times New Roman"/>
          <w:sz w:val="20"/>
          <w:szCs w:val="20"/>
        </w:rPr>
        <w:t xml:space="preserve">Juyal, R., et al. (2014). "Menstrual hygiene and reproductive morbidity in adolescent girls in Dehradun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Bangladesh Journal of Medical Science</w:t>
      </w:r>
      <w:r w:rsidRPr="00A60498">
        <w:rPr>
          <w:rFonts w:ascii="Times New Roman" w:hAnsi="Times New Roman" w:cs="Times New Roman"/>
          <w:sz w:val="20"/>
          <w:szCs w:val="20"/>
        </w:rPr>
        <w:t xml:space="preserve"> 13(2): 170-174.</w:t>
      </w:r>
    </w:p>
    <w:p w14:paraId="5D156BEE" w14:textId="58FDFFDD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7" w:name="_ENREF_20"/>
      <w:bookmarkEnd w:id="16"/>
      <w:r w:rsidRPr="00A60498">
        <w:rPr>
          <w:rFonts w:ascii="Times New Roman" w:hAnsi="Times New Roman" w:cs="Times New Roman"/>
          <w:sz w:val="20"/>
          <w:szCs w:val="20"/>
        </w:rPr>
        <w:t xml:space="preserve">Juyal, R., et al. (2012). "Practices of menstrual hygiene among adolescent girls in a district of Uttarakhand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community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24(2): 124-128.</w:t>
      </w:r>
    </w:p>
    <w:p w14:paraId="6E8FBF8F" w14:textId="6D5E62B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8" w:name="_ENREF_21"/>
      <w:bookmarkEnd w:id="17"/>
      <w:r w:rsidRPr="00A60498">
        <w:rPr>
          <w:rFonts w:ascii="Times New Roman" w:hAnsi="Times New Roman" w:cs="Times New Roman"/>
          <w:sz w:val="20"/>
          <w:szCs w:val="20"/>
        </w:rPr>
        <w:t>Kailasraj, K. H., et al. (2020). "A study of knowledge and practice of menstrual hygiene among adolescent school girls in rural and urban field practice area of RajaRajeswari Medical College and Hospital, Bangalore, India."</w:t>
      </w:r>
      <w:r w:rsidR="00374D31" w:rsidRPr="00A60498">
        <w:rPr>
          <w:rFonts w:ascii="Times New Roman" w:hAnsi="Times New Roman" w:cs="Times New Roman"/>
          <w:sz w:val="20"/>
          <w:szCs w:val="20"/>
        </w:rPr>
        <w:t xml:space="preserve"> </w:t>
      </w:r>
      <w:r w:rsidR="00374D31"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Community Medicine and Public Health</w:t>
      </w:r>
      <w:r w:rsidR="00374D31" w:rsidRPr="00A60498">
        <w:rPr>
          <w:rFonts w:ascii="Times New Roman" w:hAnsi="Times New Roman" w:cs="Times New Roman"/>
          <w:sz w:val="20"/>
          <w:szCs w:val="20"/>
        </w:rPr>
        <w:t xml:space="preserve"> 7(2):665.</w:t>
      </w:r>
    </w:p>
    <w:p w14:paraId="003C1433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19" w:name="_ENREF_22"/>
      <w:bookmarkEnd w:id="18"/>
      <w:r w:rsidRPr="00A60498">
        <w:rPr>
          <w:rFonts w:ascii="Times New Roman" w:hAnsi="Times New Roman" w:cs="Times New Roman"/>
          <w:sz w:val="20"/>
          <w:szCs w:val="20"/>
        </w:rPr>
        <w:t xml:space="preserve">Kansal, S., et al. (2016). "Menstrual hygiene practices in context of schooling: A community study among rural adolescent girls in Varanasi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community medicine: official publication of Indian Association of Preventive &amp; Social Medic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41(1): 39.</w:t>
      </w:r>
    </w:p>
    <w:p w14:paraId="6E95AB55" w14:textId="64E62D22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0" w:name="_ENREF_23"/>
      <w:bookmarkEnd w:id="19"/>
      <w:r w:rsidRPr="00A60498">
        <w:rPr>
          <w:rFonts w:ascii="Times New Roman" w:hAnsi="Times New Roman" w:cs="Times New Roman"/>
          <w:sz w:val="20"/>
          <w:szCs w:val="20"/>
        </w:rPr>
        <w:t xml:space="preserve">Kaur, K., et al. (2014). "A Pre-Experimental Study to Assess the Effectiveness of Planned Teaching Programme on Knowledge Regarding Menstrual Hygiene Among Adolescent Girls in Selected Schools of Mohali, Punjab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Nursing Education and Research</w:t>
      </w:r>
      <w:r w:rsidRPr="00A60498">
        <w:rPr>
          <w:rFonts w:ascii="Times New Roman" w:hAnsi="Times New Roman" w:cs="Times New Roman"/>
          <w:sz w:val="20"/>
          <w:szCs w:val="20"/>
        </w:rPr>
        <w:t xml:space="preserve"> 2(4): 362-368.</w:t>
      </w:r>
    </w:p>
    <w:p w14:paraId="2C56CD85" w14:textId="77777777" w:rsidR="00FE104C" w:rsidRPr="00A60498" w:rsidRDefault="00FE104C" w:rsidP="00E84470">
      <w:pPr>
        <w:pStyle w:val="EndNoteBibliography"/>
        <w:ind w:hanging="720"/>
      </w:pPr>
      <w:r w:rsidRPr="00A60498">
        <w:t xml:space="preserve">Kavitha, V. (2012). "Reproductive Health and Hygiene among Adolescents." </w:t>
      </w:r>
      <w:r w:rsidRPr="00A60498">
        <w:rPr>
          <w:u w:val="single"/>
        </w:rPr>
        <w:t>Language in India</w:t>
      </w:r>
      <w:r w:rsidRPr="00A60498">
        <w:t xml:space="preserve"> </w:t>
      </w:r>
      <w:r w:rsidRPr="00A60498">
        <w:rPr>
          <w:b/>
        </w:rPr>
        <w:t>12</w:t>
      </w:r>
      <w:r w:rsidRPr="00A60498">
        <w:t>(2).</w:t>
      </w:r>
    </w:p>
    <w:p w14:paraId="29290FDD" w14:textId="6A1C90A6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1" w:name="_ENREF_24"/>
      <w:bookmarkEnd w:id="20"/>
      <w:r w:rsidRPr="00A60498">
        <w:rPr>
          <w:rFonts w:ascii="Times New Roman" w:hAnsi="Times New Roman" w:cs="Times New Roman"/>
          <w:sz w:val="20"/>
          <w:szCs w:val="20"/>
        </w:rPr>
        <w:t xml:space="preserve">Kulkarni, M. V. and P. Durge (2011). "Reproductive Health Morbidities among Adolescent Girls: Breaking the Silence!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Studies on Ethno-Medic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3): 165-168.</w:t>
      </w:r>
    </w:p>
    <w:p w14:paraId="1E9CCB0B" w14:textId="2227C0CF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2" w:name="_ENREF_25"/>
      <w:bookmarkEnd w:id="21"/>
      <w:r w:rsidRPr="00A60498">
        <w:rPr>
          <w:rFonts w:ascii="Times New Roman" w:hAnsi="Times New Roman" w:cs="Times New Roman"/>
          <w:sz w:val="20"/>
          <w:szCs w:val="20"/>
        </w:rPr>
        <w:t xml:space="preserve">Kumar, D., et al. (2013). "Menstrual pattern among unmarried women from Northern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clinical and diagnostic research: JCDR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9): 1926.</w:t>
      </w:r>
    </w:p>
    <w:p w14:paraId="51DE9C1C" w14:textId="078205DE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3" w:name="_ENREF_26"/>
      <w:bookmarkEnd w:id="22"/>
      <w:r w:rsidRPr="00A60498">
        <w:rPr>
          <w:rFonts w:ascii="Times New Roman" w:hAnsi="Times New Roman" w:cs="Times New Roman"/>
          <w:sz w:val="20"/>
          <w:szCs w:val="20"/>
        </w:rPr>
        <w:t xml:space="preserve">Kumbhar, S. K., et al. (2011). "Prevalence of dysmenorrhea among adolescent girls (14-19 yrs) of Kadapa district and its impact on quality of life: A cross sectional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ional Journal of Community Medic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2(2): 265-268.</w:t>
      </w:r>
    </w:p>
    <w:p w14:paraId="7D8AE4AE" w14:textId="50166DE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4" w:name="_ENREF_27"/>
      <w:bookmarkEnd w:id="23"/>
      <w:r w:rsidRPr="00A60498">
        <w:rPr>
          <w:rFonts w:ascii="Times New Roman" w:hAnsi="Times New Roman" w:cs="Times New Roman"/>
          <w:sz w:val="20"/>
          <w:szCs w:val="20"/>
        </w:rPr>
        <w:t xml:space="preserve">Kural, M., et al. (2015). "Menstrual characteristics and prevalence of dysmenorrhea in college going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3): 426.</w:t>
      </w:r>
    </w:p>
    <w:p w14:paraId="7A9640E0" w14:textId="0C55BBE8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5" w:name="_ENREF_28"/>
      <w:bookmarkStart w:id="26" w:name="_GoBack"/>
      <w:bookmarkEnd w:id="24"/>
      <w:bookmarkEnd w:id="26"/>
      <w:r w:rsidRPr="00A60498">
        <w:rPr>
          <w:rFonts w:ascii="Times New Roman" w:hAnsi="Times New Roman" w:cs="Times New Roman"/>
          <w:sz w:val="20"/>
          <w:szCs w:val="20"/>
        </w:rPr>
        <w:t xml:space="preserve">Lakkawar, N. J., et al. (2014). "A study of menstrual disorders in medical students and its correlation with biological variable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Sch. J. App. Med. Sci</w:t>
      </w:r>
      <w:r w:rsidRPr="00A60498">
        <w:rPr>
          <w:rFonts w:ascii="Times New Roman" w:hAnsi="Times New Roman" w:cs="Times New Roman"/>
          <w:sz w:val="20"/>
          <w:szCs w:val="20"/>
        </w:rPr>
        <w:t xml:space="preserve"> 2(6E): 3165-3175.</w:t>
      </w:r>
    </w:p>
    <w:p w14:paraId="525E85FE" w14:textId="3B6427C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7" w:name="_ENREF_29"/>
      <w:bookmarkEnd w:id="25"/>
      <w:r w:rsidRPr="00A60498">
        <w:rPr>
          <w:rFonts w:ascii="Times New Roman" w:hAnsi="Times New Roman" w:cs="Times New Roman"/>
          <w:sz w:val="20"/>
          <w:szCs w:val="20"/>
        </w:rPr>
        <w:t xml:space="preserve">Mahajan, A. and K. Kaushal (2017). "A descriptive study to assess the knowledge and practice regarding menstrual hygiene among adolescent girls of Government School of Shimla, Himachal Pradesh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CHRISMED Journal of Health and Researc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2): 99.</w:t>
      </w:r>
    </w:p>
    <w:p w14:paraId="39FBA17C" w14:textId="6357D3C5" w:rsidR="00DA39DA" w:rsidRPr="00A60498" w:rsidRDefault="00DA39DA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8" w:name="_ENREF_30"/>
      <w:bookmarkEnd w:id="27"/>
      <w:r w:rsidRPr="00A60498">
        <w:rPr>
          <w:rFonts w:ascii="Times New Roman" w:hAnsi="Times New Roman" w:cs="Times New Roman"/>
          <w:sz w:val="20"/>
          <w:szCs w:val="20"/>
        </w:rPr>
        <w:t>Makapur, V., et al</w:t>
      </w:r>
      <w:r w:rsidR="00136BA5" w:rsidRPr="00A60498">
        <w:rPr>
          <w:rFonts w:ascii="Times New Roman" w:hAnsi="Times New Roman" w:cs="Times New Roman"/>
          <w:sz w:val="20"/>
          <w:szCs w:val="20"/>
        </w:rPr>
        <w:t>. (2019)</w:t>
      </w:r>
      <w:r w:rsidRPr="00A60498">
        <w:rPr>
          <w:rFonts w:ascii="Times New Roman" w:hAnsi="Times New Roman" w:cs="Times New Roman"/>
          <w:sz w:val="20"/>
          <w:szCs w:val="20"/>
        </w:rPr>
        <w:t>. " Menstrual hygiene in school going girls : A survey study."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 xml:space="preserve"> International Journal of Research in AYUSH and Allied Systems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6) : 2305.</w:t>
      </w:r>
    </w:p>
    <w:p w14:paraId="0A92FE31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29" w:name="_ENREF_31"/>
      <w:bookmarkEnd w:id="28"/>
      <w:r w:rsidRPr="00A60498">
        <w:rPr>
          <w:rFonts w:ascii="Times New Roman" w:hAnsi="Times New Roman" w:cs="Times New Roman"/>
          <w:sz w:val="20"/>
          <w:szCs w:val="20"/>
        </w:rPr>
        <w:lastRenderedPageBreak/>
        <w:t xml:space="preserve">Mathiyalagen, P., et al. (2017). "A descriptive cross-sectional study on menstrual hygiene and perceived reproductive morbidity among adolescent girls in a union territory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2): 360.</w:t>
      </w:r>
    </w:p>
    <w:p w14:paraId="42DC40D7" w14:textId="56750BF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0" w:name="_ENREF_32"/>
      <w:bookmarkEnd w:id="29"/>
      <w:r w:rsidRPr="00A60498">
        <w:rPr>
          <w:rFonts w:ascii="Times New Roman" w:hAnsi="Times New Roman" w:cs="Times New Roman"/>
          <w:sz w:val="20"/>
          <w:szCs w:val="20"/>
        </w:rPr>
        <w:t xml:space="preserve">Misra, P., et al. (2013). "A community-based study of menstrual hygiene practices and willingness to pay for sanitary napkins among women of a rural community in northern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l Med J India</w:t>
      </w:r>
      <w:r w:rsidRPr="00A60498">
        <w:rPr>
          <w:rFonts w:ascii="Times New Roman" w:hAnsi="Times New Roman" w:cs="Times New Roman"/>
          <w:sz w:val="20"/>
          <w:szCs w:val="20"/>
        </w:rPr>
        <w:t xml:space="preserve"> 26(6): 335-337.</w:t>
      </w:r>
    </w:p>
    <w:p w14:paraId="059ABEB6" w14:textId="47FD2B5B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1" w:name="_ENREF_33"/>
      <w:bookmarkEnd w:id="30"/>
      <w:r w:rsidRPr="00A60498">
        <w:rPr>
          <w:rFonts w:ascii="Times New Roman" w:hAnsi="Times New Roman" w:cs="Times New Roman"/>
          <w:sz w:val="20"/>
          <w:szCs w:val="20"/>
        </w:rPr>
        <w:t>Mitra, A., et al. (2015). "Awareness and practices on menstrual hygiene amongst adolescent girls in Rajkot district of Gujarat."</w:t>
      </w:r>
      <w:r w:rsidR="00136BA5" w:rsidRPr="00A60498">
        <w:rPr>
          <w:rFonts w:ascii="Times New Roman" w:hAnsi="Times New Roman" w:cs="Times New Roman"/>
          <w:sz w:val="20"/>
          <w:szCs w:val="20"/>
          <w:u w:val="single"/>
        </w:rPr>
        <w:t xml:space="preserve"> Healthline Journal</w:t>
      </w:r>
      <w:r w:rsidRPr="00A60498">
        <w:rPr>
          <w:rFonts w:ascii="Times New Roman" w:hAnsi="Times New Roman" w:cs="Times New Roman"/>
          <w:sz w:val="20"/>
          <w:szCs w:val="20"/>
        </w:rPr>
        <w:t xml:space="preserve"> 375: 93.75.</w:t>
      </w:r>
    </w:p>
    <w:p w14:paraId="4D0B4B69" w14:textId="2057163F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2" w:name="_ENREF_34"/>
      <w:bookmarkEnd w:id="31"/>
      <w:r w:rsidRPr="00A60498">
        <w:rPr>
          <w:rFonts w:ascii="Times New Roman" w:hAnsi="Times New Roman" w:cs="Times New Roman"/>
          <w:sz w:val="20"/>
          <w:szCs w:val="20"/>
        </w:rPr>
        <w:t xml:space="preserve">Mohite, R. V. and V. R. Mohite (2013). "Correlates of the menstrual problems among rural college students of Satara district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Al Ameen Journal of Medical Science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3): 213-218.</w:t>
      </w:r>
    </w:p>
    <w:p w14:paraId="7B3D613C" w14:textId="163C3F5A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3" w:name="_ENREF_35"/>
      <w:bookmarkEnd w:id="32"/>
      <w:r w:rsidRPr="00A60498">
        <w:rPr>
          <w:rFonts w:ascii="Times New Roman" w:hAnsi="Times New Roman" w:cs="Times New Roman"/>
          <w:sz w:val="20"/>
          <w:szCs w:val="20"/>
        </w:rPr>
        <w:t xml:space="preserve">Mohite, R. V. and V. R. Mohite (2016). "Menstrual hygiene practices among slum adolescent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Community Me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3(7): 1729-1734.</w:t>
      </w:r>
    </w:p>
    <w:p w14:paraId="2686D807" w14:textId="46D28B71" w:rsidR="00136BA5" w:rsidRPr="00A60498" w:rsidRDefault="00136BA5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4" w:name="_ENREF_36"/>
      <w:bookmarkEnd w:id="33"/>
      <w:r w:rsidRPr="00A60498">
        <w:rPr>
          <w:rFonts w:ascii="Times New Roman" w:hAnsi="Times New Roman" w:cs="Times New Roman"/>
          <w:sz w:val="20"/>
          <w:szCs w:val="20"/>
        </w:rPr>
        <w:t xml:space="preserve">Nair, A., et al. (2019). "A study to assess the knowledge regarding practices of menstrual hygiene and reproductive tract infections among school going adolescent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Medical Scienc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: 3.</w:t>
      </w:r>
    </w:p>
    <w:p w14:paraId="71CF47DC" w14:textId="650D35B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5" w:name="_ENREF_37"/>
      <w:bookmarkEnd w:id="34"/>
      <w:r w:rsidRPr="00A60498">
        <w:rPr>
          <w:rFonts w:ascii="Times New Roman" w:hAnsi="Times New Roman" w:cs="Times New Roman"/>
          <w:sz w:val="20"/>
          <w:szCs w:val="20"/>
        </w:rPr>
        <w:t xml:space="preserve">Nath, K. R. and J. John (2019). "Menstrual Hygiene Practices among adolescent girls in a rural area of Kanyakumari District of Tamilnadu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Youth and Adolescent Health (E-ISSN: 2349-2880)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1): 8-14.</w:t>
      </w:r>
    </w:p>
    <w:p w14:paraId="2A14B07E" w14:textId="0866A67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6" w:name="_ENREF_38"/>
      <w:bookmarkEnd w:id="35"/>
      <w:r w:rsidRPr="00A60498">
        <w:rPr>
          <w:rFonts w:ascii="Times New Roman" w:hAnsi="Times New Roman" w:cs="Times New Roman"/>
          <w:sz w:val="20"/>
          <w:szCs w:val="20"/>
        </w:rPr>
        <w:t xml:space="preserve">Nayak, S., et al. (2016). "A study on practices regarding menstrual hygiene among adolescent girls of urban areas of Jabalpur District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Medical Scienc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11): 1-3.</w:t>
      </w:r>
    </w:p>
    <w:p w14:paraId="4B4DDB33" w14:textId="35EE0C9D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7" w:name="_ENREF_39"/>
      <w:bookmarkEnd w:id="36"/>
      <w:r w:rsidRPr="00A60498">
        <w:rPr>
          <w:rFonts w:ascii="Times New Roman" w:hAnsi="Times New Roman" w:cs="Times New Roman"/>
          <w:sz w:val="20"/>
          <w:szCs w:val="20"/>
        </w:rPr>
        <w:t xml:space="preserve">Negi, P., et al. (2018). "Menstrual abnormalities and their association with lifestyle pattern in adolescent girls of Garhwal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4): 804.</w:t>
      </w:r>
    </w:p>
    <w:p w14:paraId="7B6FA80F" w14:textId="5B3FB42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8" w:name="_ENREF_40"/>
      <w:bookmarkEnd w:id="37"/>
      <w:r w:rsidRPr="00A60498">
        <w:rPr>
          <w:rFonts w:ascii="Times New Roman" w:hAnsi="Times New Roman" w:cs="Times New Roman"/>
          <w:sz w:val="20"/>
          <w:szCs w:val="20"/>
        </w:rPr>
        <w:t xml:space="preserve">Pal, J., et al. (2017). "Impact of health education regarding menstrual hygiene on genitourinary tract morbidities: an intervention study among adolescent girl students in an urban slum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Research in Medical Sciences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11): 4937-4941.</w:t>
      </w:r>
    </w:p>
    <w:p w14:paraId="64C26327" w14:textId="1A0209D3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39" w:name="_ENREF_41"/>
      <w:bookmarkEnd w:id="38"/>
      <w:r w:rsidRPr="00A60498">
        <w:rPr>
          <w:rFonts w:ascii="Times New Roman" w:hAnsi="Times New Roman" w:cs="Times New Roman"/>
          <w:sz w:val="20"/>
          <w:szCs w:val="20"/>
        </w:rPr>
        <w:t xml:space="preserve">Pandit, S. B. (2014). "Common Menstrual Problems among Adolescent student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Sinhgad e Journal of nursing</w:t>
      </w:r>
      <w:r w:rsidRPr="00A60498">
        <w:rPr>
          <w:rFonts w:ascii="Times New Roman" w:hAnsi="Times New Roman" w:cs="Times New Roman"/>
          <w:sz w:val="20"/>
          <w:szCs w:val="20"/>
        </w:rPr>
        <w:t xml:space="preserve"> 4.</w:t>
      </w:r>
    </w:p>
    <w:p w14:paraId="39782429" w14:textId="58F0693C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0" w:name="_ENREF_42"/>
      <w:bookmarkEnd w:id="39"/>
      <w:r w:rsidRPr="00A60498">
        <w:rPr>
          <w:rFonts w:ascii="Times New Roman" w:hAnsi="Times New Roman" w:cs="Times New Roman"/>
          <w:sz w:val="20"/>
          <w:szCs w:val="20"/>
        </w:rPr>
        <w:t xml:space="preserve">Paria, B., et al. (2014). "A comparative study on menstrual hygiene among urban and rural adolescent girls of West Bengal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3(4): 413.</w:t>
      </w:r>
    </w:p>
    <w:p w14:paraId="6D8F4BCA" w14:textId="76DEB5C6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1" w:name="_ENREF_43"/>
      <w:bookmarkEnd w:id="40"/>
      <w:r w:rsidRPr="00A60498">
        <w:rPr>
          <w:rFonts w:ascii="Times New Roman" w:hAnsi="Times New Roman" w:cs="Times New Roman"/>
          <w:sz w:val="20"/>
          <w:szCs w:val="20"/>
        </w:rPr>
        <w:t xml:space="preserve">Patil, R. (2013). "Menstrual hygiene and practices of rural adolescent girls of Raichur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Biol Med Res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2): 3014-3017.</w:t>
      </w:r>
    </w:p>
    <w:p w14:paraId="2981B11B" w14:textId="7CFC51E5" w:rsidR="00136BA5" w:rsidRPr="00A60498" w:rsidRDefault="00136BA5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2" w:name="_ENREF_44"/>
      <w:bookmarkStart w:id="43" w:name="_ENREF_45"/>
      <w:bookmarkEnd w:id="41"/>
      <w:r w:rsidRPr="00A60498">
        <w:rPr>
          <w:rFonts w:ascii="Times New Roman" w:hAnsi="Times New Roman" w:cs="Times New Roman"/>
          <w:sz w:val="20"/>
          <w:szCs w:val="20"/>
        </w:rPr>
        <w:t xml:space="preserve">Patle, R. and S. Kubde (2014). "Comparative study on menstrual hygiene in rural and urban adolescent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 xml:space="preserve">International Journal of Medical Sciences and Public Health </w:t>
      </w:r>
      <w:r w:rsidRPr="00A60498">
        <w:rPr>
          <w:rFonts w:ascii="Times New Roman" w:hAnsi="Times New Roman" w:cs="Times New Roman"/>
          <w:sz w:val="20"/>
          <w:szCs w:val="20"/>
        </w:rPr>
        <w:t>3 (2) : 129.</w:t>
      </w:r>
    </w:p>
    <w:bookmarkEnd w:id="42"/>
    <w:p w14:paraId="5820F7F7" w14:textId="77777777" w:rsidR="00136BA5" w:rsidRPr="00A60498" w:rsidRDefault="00136BA5" w:rsidP="00E84470">
      <w:pPr>
        <w:pStyle w:val="EndNoteBibliography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Prajapati, D. J., et al. (2015). "Menstrual hygiene: knowledge and practice among adolescent girls of rural Kheda district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ional Journal of Community Medicine</w:t>
      </w:r>
      <w:r w:rsidRPr="00A60498">
        <w:rPr>
          <w:rFonts w:ascii="Times New Roman" w:hAnsi="Times New Roman" w:cs="Times New Roman"/>
          <w:b/>
          <w:sz w:val="20"/>
          <w:szCs w:val="20"/>
        </w:rPr>
        <w:t>13</w:t>
      </w:r>
      <w:r w:rsidRPr="00A60498">
        <w:rPr>
          <w:rFonts w:ascii="Times New Roman" w:hAnsi="Times New Roman" w:cs="Times New Roman"/>
          <w:sz w:val="20"/>
          <w:szCs w:val="20"/>
        </w:rPr>
        <w:t>(10): 50.</w:t>
      </w:r>
    </w:p>
    <w:p w14:paraId="38167F00" w14:textId="040633C2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4" w:name="_ENREF_46"/>
      <w:bookmarkEnd w:id="43"/>
      <w:r w:rsidRPr="00A60498">
        <w:rPr>
          <w:rFonts w:ascii="Times New Roman" w:hAnsi="Times New Roman" w:cs="Times New Roman"/>
          <w:sz w:val="20"/>
          <w:szCs w:val="20"/>
        </w:rPr>
        <w:t xml:space="preserve">Prajapati, J. and R. Patel (2015). "Menstrual hygiene among adolescent girls: A cross sectional study in urban community of Gandhinagar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The Journal of Medical Research</w:t>
      </w:r>
      <w:r w:rsidRPr="00A60498">
        <w:rPr>
          <w:rFonts w:ascii="Times New Roman" w:hAnsi="Times New Roman" w:cs="Times New Roman"/>
          <w:sz w:val="20"/>
          <w:szCs w:val="20"/>
        </w:rPr>
        <w:t xml:space="preserve"> 1(4): 122-125.</w:t>
      </w:r>
    </w:p>
    <w:p w14:paraId="3BA32AFD" w14:textId="72D8D8E8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5" w:name="_ENREF_47"/>
      <w:bookmarkEnd w:id="44"/>
      <w:r w:rsidRPr="00A60498">
        <w:rPr>
          <w:rFonts w:ascii="Times New Roman" w:hAnsi="Times New Roman" w:cs="Times New Roman"/>
          <w:sz w:val="20"/>
          <w:szCs w:val="20"/>
        </w:rPr>
        <w:t xml:space="preserve">Premila, E., et al. (2015). "Impact of planned health education programme on knowledge and practice regarding menstrual hygiene among adolescent girls studying in selected high school in Puducherr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Asia Pacific Journal of Resesrch</w:t>
      </w:r>
      <w:r w:rsidRPr="00A60498">
        <w:rPr>
          <w:rFonts w:ascii="Times New Roman" w:hAnsi="Times New Roman" w:cs="Times New Roman"/>
          <w:sz w:val="20"/>
          <w:szCs w:val="20"/>
        </w:rPr>
        <w:t xml:space="preserve"> 1(5).</w:t>
      </w:r>
    </w:p>
    <w:p w14:paraId="2265C28C" w14:textId="1E85173A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6" w:name="_ENREF_48"/>
      <w:bookmarkEnd w:id="45"/>
      <w:r w:rsidRPr="00A60498">
        <w:rPr>
          <w:rFonts w:ascii="Times New Roman" w:hAnsi="Times New Roman" w:cs="Times New Roman"/>
          <w:sz w:val="20"/>
          <w:szCs w:val="20"/>
        </w:rPr>
        <w:t xml:space="preserve">Priyadarshini, S. and S. Shetty (2014). "Dysmenorrhoea among adolescent girls-characteristics and symptoms experienced during menstruation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Health and Allied Sciences NU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03): 045-052.</w:t>
      </w:r>
    </w:p>
    <w:p w14:paraId="5A3D0F64" w14:textId="269ADFB6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7" w:name="_ENREF_49"/>
      <w:bookmarkEnd w:id="46"/>
      <w:r w:rsidRPr="00A60498">
        <w:rPr>
          <w:rFonts w:ascii="Times New Roman" w:hAnsi="Times New Roman" w:cs="Times New Roman"/>
          <w:sz w:val="20"/>
          <w:szCs w:val="20"/>
        </w:rPr>
        <w:t xml:space="preserve">Rana, B., et al. (2015). "An assessment of menstrual hygiene practices amongst adolescent females at Kheda district of Gujarat state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Healthline J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1): 23-29.</w:t>
      </w:r>
    </w:p>
    <w:p w14:paraId="35FA7CA8" w14:textId="040DF5C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8" w:name="_ENREF_50"/>
      <w:bookmarkEnd w:id="47"/>
      <w:r w:rsidRPr="00A60498">
        <w:rPr>
          <w:rFonts w:ascii="Times New Roman" w:hAnsi="Times New Roman" w:cs="Times New Roman"/>
          <w:sz w:val="20"/>
          <w:szCs w:val="20"/>
        </w:rPr>
        <w:t xml:space="preserve">Randhawa, J. K., et al. (2016). "Effect of dietary habits and socio-economic status on menstrual disorders among young female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Am J Biosci</w:t>
      </w:r>
      <w:r w:rsidRPr="00A60498">
        <w:rPr>
          <w:rFonts w:ascii="Times New Roman" w:hAnsi="Times New Roman" w:cs="Times New Roman"/>
          <w:sz w:val="20"/>
          <w:szCs w:val="20"/>
        </w:rPr>
        <w:t xml:space="preserve"> 4: 19-22.</w:t>
      </w:r>
    </w:p>
    <w:p w14:paraId="6C3173B0" w14:textId="018FC89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49" w:name="_ENREF_51"/>
      <w:bookmarkEnd w:id="48"/>
      <w:r w:rsidRPr="00A60498">
        <w:rPr>
          <w:rFonts w:ascii="Times New Roman" w:hAnsi="Times New Roman" w:cs="Times New Roman"/>
          <w:sz w:val="20"/>
          <w:szCs w:val="20"/>
        </w:rPr>
        <w:t xml:space="preserve">Rani, P. (2014). "Knowledge and practices of menstrual hygiene among married adolescents and young women in chittoor district of Andra Pradesh: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 Nurs Health Sci</w:t>
      </w:r>
      <w:r w:rsidRPr="00A60498">
        <w:rPr>
          <w:rFonts w:ascii="Times New Roman" w:hAnsi="Times New Roman" w:cs="Times New Roman"/>
          <w:sz w:val="20"/>
          <w:szCs w:val="20"/>
        </w:rPr>
        <w:t xml:space="preserve"> 3(2): 06-15.</w:t>
      </w:r>
    </w:p>
    <w:p w14:paraId="0EBCCB79" w14:textId="77777777" w:rsidR="00FE104C" w:rsidRPr="00A60498" w:rsidRDefault="00F031BD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0" w:name="_ENREF_52"/>
      <w:bookmarkEnd w:id="49"/>
      <w:r w:rsidRPr="00A60498">
        <w:rPr>
          <w:rFonts w:ascii="Times New Roman" w:hAnsi="Times New Roman" w:cs="Times New Roman"/>
          <w:sz w:val="20"/>
          <w:szCs w:val="20"/>
        </w:rPr>
        <w:t>Ray, S., et al. (2011</w:t>
      </w:r>
      <w:r w:rsidR="00FE104C" w:rsidRPr="00A60498">
        <w:rPr>
          <w:rFonts w:ascii="Times New Roman" w:hAnsi="Times New Roman" w:cs="Times New Roman"/>
          <w:sz w:val="20"/>
          <w:szCs w:val="20"/>
        </w:rPr>
        <w:t xml:space="preserve">). "Menstrual characteristics: a study of the adolescents of rural and urban West Bengal, India." </w:t>
      </w:r>
      <w:r w:rsidR="00FE104C" w:rsidRPr="00A60498">
        <w:rPr>
          <w:rFonts w:ascii="Times New Roman" w:hAnsi="Times New Roman" w:cs="Times New Roman"/>
          <w:sz w:val="20"/>
          <w:szCs w:val="20"/>
          <w:u w:val="single"/>
        </w:rPr>
        <w:t>Annals of human biology</w:t>
      </w:r>
      <w:r w:rsidR="00FE104C" w:rsidRPr="00A60498">
        <w:rPr>
          <w:rFonts w:ascii="Times New Roman" w:hAnsi="Times New Roman" w:cs="Times New Roman"/>
          <w:sz w:val="20"/>
          <w:szCs w:val="20"/>
        </w:rPr>
        <w:t xml:space="preserve"> 37(5): 668-681.</w:t>
      </w:r>
    </w:p>
    <w:p w14:paraId="70A7A7E7" w14:textId="6DE83D9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1" w:name="_ENREF_53"/>
      <w:bookmarkEnd w:id="50"/>
      <w:r w:rsidRPr="00A60498">
        <w:rPr>
          <w:rFonts w:ascii="Times New Roman" w:hAnsi="Times New Roman" w:cs="Times New Roman"/>
          <w:sz w:val="20"/>
          <w:szCs w:val="20"/>
        </w:rPr>
        <w:t xml:space="preserve">Rokade, H. G. and A. P. Kumavat (2016). "Study of menstrual pattern and menstrual hygiene practices among adolescent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l. J. Community Med</w:t>
      </w:r>
      <w:r w:rsidRPr="00A60498">
        <w:rPr>
          <w:rFonts w:ascii="Times New Roman" w:hAnsi="Times New Roman" w:cs="Times New Roman"/>
          <w:sz w:val="20"/>
          <w:szCs w:val="20"/>
        </w:rPr>
        <w:t xml:space="preserve"> 7: 398-403.</w:t>
      </w:r>
    </w:p>
    <w:p w14:paraId="5B2A30C6" w14:textId="2A49D7CB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2" w:name="_ENREF_54"/>
      <w:bookmarkEnd w:id="51"/>
      <w:r w:rsidRPr="00A60498">
        <w:rPr>
          <w:rFonts w:ascii="Times New Roman" w:hAnsi="Times New Roman" w:cs="Times New Roman"/>
          <w:sz w:val="20"/>
          <w:szCs w:val="20"/>
        </w:rPr>
        <w:lastRenderedPageBreak/>
        <w:t xml:space="preserve">Rupa Vani, K., et al. (2013). "Menstrual Abnormalities in School Going Girls–Are They Related to Dietary and Exercise Pattern?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clinical and diagnostic research: JCDR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11): 2537.</w:t>
      </w:r>
    </w:p>
    <w:p w14:paraId="52EA583D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  <w:u w:val="single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Sahoo, Das ., et al. (2021). " Effectiveness of planned teaching program  knowledge regarding menstrual hygiene, use of sanitary pads and its disposal management  among the adolescent girls in a selected school".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European Journal of Pharmaceutical and Medical Research</w:t>
      </w:r>
      <w:r w:rsidR="009202F7" w:rsidRPr="00A60498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9202F7" w:rsidRPr="00A60498">
        <w:rPr>
          <w:rFonts w:ascii="Times New Roman" w:hAnsi="Times New Roman" w:cs="Times New Roman"/>
          <w:sz w:val="20"/>
          <w:szCs w:val="20"/>
        </w:rPr>
        <w:t>08 (02) :448-452.</w:t>
      </w:r>
    </w:p>
    <w:p w14:paraId="7AA9B030" w14:textId="5F67C051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3" w:name="_ENREF_55"/>
      <w:bookmarkEnd w:id="52"/>
      <w:r w:rsidRPr="00A60498">
        <w:rPr>
          <w:rFonts w:ascii="Times New Roman" w:hAnsi="Times New Roman" w:cs="Times New Roman"/>
          <w:sz w:val="20"/>
          <w:szCs w:val="20"/>
        </w:rPr>
        <w:t xml:space="preserve">Salve, S., et al. (2012). "Assessment of knowledge and practices about menstrual hygiene amongst rural and urban adolescent girls–A comparative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Recent Trends Sci Technol</w:t>
      </w:r>
      <w:r w:rsidRPr="00A60498">
        <w:rPr>
          <w:rFonts w:ascii="Times New Roman" w:hAnsi="Times New Roman" w:cs="Times New Roman"/>
          <w:sz w:val="20"/>
          <w:szCs w:val="20"/>
        </w:rPr>
        <w:t xml:space="preserve"> 3(3): 1-3.</w:t>
      </w:r>
    </w:p>
    <w:p w14:paraId="5393DFCB" w14:textId="78E0B40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4" w:name="_ENREF_56"/>
      <w:bookmarkEnd w:id="53"/>
      <w:r w:rsidRPr="00A60498">
        <w:rPr>
          <w:rFonts w:ascii="Times New Roman" w:hAnsi="Times New Roman" w:cs="Times New Roman"/>
          <w:sz w:val="20"/>
          <w:szCs w:val="20"/>
        </w:rPr>
        <w:t xml:space="preserve">Sandhya Rani Javalkar, A. K. (2017). "Menstrual hygiene practices among adolescent schoolgirls of rural Mangalore, Karnatak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Medical Scienc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7).</w:t>
      </w:r>
    </w:p>
    <w:p w14:paraId="1A67CDDE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5" w:name="_ENREF_57"/>
      <w:bookmarkEnd w:id="54"/>
      <w:r w:rsidRPr="00A60498">
        <w:rPr>
          <w:rFonts w:ascii="Times New Roman" w:hAnsi="Times New Roman" w:cs="Times New Roman"/>
          <w:sz w:val="20"/>
          <w:szCs w:val="20"/>
        </w:rPr>
        <w:t xml:space="preserve">Santra, S. (2017). "Assessment of knowledge regarding menstruation and practices related to maintenance of menstrual hygiene among the women of reproductive age group in a slum of Kolkata, West Bengal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Community Me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3): 708-712.</w:t>
      </w:r>
    </w:p>
    <w:p w14:paraId="22110066" w14:textId="3006330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6" w:name="_ENREF_58"/>
      <w:bookmarkEnd w:id="55"/>
      <w:r w:rsidRPr="00A60498">
        <w:rPr>
          <w:rFonts w:ascii="Times New Roman" w:hAnsi="Times New Roman" w:cs="Times New Roman"/>
          <w:sz w:val="20"/>
          <w:szCs w:val="20"/>
        </w:rPr>
        <w:t xml:space="preserve">Sarkar, A. P., et al. (2016). "Premenstrual syndrome among adolescent girl students in a rural school of West Bengal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Med Sci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03): 5-8.</w:t>
      </w:r>
    </w:p>
    <w:p w14:paraId="691AF2EB" w14:textId="482AE0FD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7" w:name="_ENREF_59"/>
      <w:bookmarkEnd w:id="56"/>
      <w:r w:rsidRPr="00A60498">
        <w:rPr>
          <w:rFonts w:ascii="Times New Roman" w:hAnsi="Times New Roman" w:cs="Times New Roman"/>
          <w:sz w:val="20"/>
          <w:szCs w:val="20"/>
        </w:rPr>
        <w:t xml:space="preserve">Seenivasan, P., et al. (2016). "Knowledge, attitude and practices related to menstruation among adolescent girls in Chennai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. Clin. Sci. Res</w:t>
      </w:r>
      <w:r w:rsidRPr="00A60498">
        <w:rPr>
          <w:rFonts w:ascii="Times New Roman" w:hAnsi="Times New Roman" w:cs="Times New Roman"/>
          <w:sz w:val="20"/>
          <w:szCs w:val="20"/>
        </w:rPr>
        <w:t xml:space="preserve"> 5: 164-170.</w:t>
      </w:r>
    </w:p>
    <w:p w14:paraId="1C01E8C8" w14:textId="3296398F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8" w:name="_ENREF_60"/>
      <w:bookmarkEnd w:id="57"/>
      <w:r w:rsidRPr="00A60498">
        <w:rPr>
          <w:rFonts w:ascii="Times New Roman" w:hAnsi="Times New Roman" w:cs="Times New Roman"/>
          <w:sz w:val="20"/>
          <w:szCs w:val="20"/>
        </w:rPr>
        <w:t xml:space="preserve">Senapathi, P. and H. Kumar (2018). "A comparative study of menstrual hygiene management among rural and urban adolescent girls in Mangaluru, Karnatak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Community Medicin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6): 2548.</w:t>
      </w:r>
    </w:p>
    <w:p w14:paraId="51737963" w14:textId="69E5DE83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59" w:name="_ENREF_61"/>
      <w:bookmarkEnd w:id="58"/>
      <w:r w:rsidRPr="00A60498">
        <w:rPr>
          <w:rFonts w:ascii="Times New Roman" w:hAnsi="Times New Roman" w:cs="Times New Roman"/>
          <w:sz w:val="20"/>
          <w:szCs w:val="20"/>
        </w:rPr>
        <w:t xml:space="preserve">Shah, M., et al. (2013). "A study of prevalence of primary dysmenorrhea in young students-A cross-sectional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Healthline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2): 30-34.</w:t>
      </w:r>
    </w:p>
    <w:p w14:paraId="0CBD12CB" w14:textId="618296F3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0" w:name="_ENREF_62"/>
      <w:bookmarkEnd w:id="59"/>
      <w:r w:rsidRPr="00A60498">
        <w:rPr>
          <w:rFonts w:ascii="Times New Roman" w:hAnsi="Times New Roman" w:cs="Times New Roman"/>
          <w:sz w:val="20"/>
          <w:szCs w:val="20"/>
        </w:rPr>
        <w:t xml:space="preserve">Shanbhag, D., et al. (2012). "Perceptions regarding menstruation and practices during menstrual cycles among high school going adolescent girls in resource limited settings around Bangalore city, Karnataka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Collaborative Research on Internal Medicine &amp;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7): 1353.</w:t>
      </w:r>
    </w:p>
    <w:p w14:paraId="66A64F67" w14:textId="647E6F5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1" w:name="_ENREF_63"/>
      <w:bookmarkEnd w:id="60"/>
      <w:r w:rsidRPr="00A60498">
        <w:rPr>
          <w:rFonts w:ascii="Times New Roman" w:hAnsi="Times New Roman" w:cs="Times New Roman"/>
          <w:sz w:val="20"/>
          <w:szCs w:val="20"/>
        </w:rPr>
        <w:t xml:space="preserve">Sharma, R., et al. (2015). "Menstrual hygiene among adolescent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community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27(3): 376-380.</w:t>
      </w:r>
    </w:p>
    <w:p w14:paraId="796D9DE5" w14:textId="7DF96AAD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2" w:name="_ENREF_64"/>
      <w:bookmarkEnd w:id="61"/>
      <w:r w:rsidRPr="00A60498">
        <w:rPr>
          <w:rFonts w:ascii="Times New Roman" w:hAnsi="Times New Roman" w:cs="Times New Roman"/>
          <w:sz w:val="20"/>
          <w:szCs w:val="20"/>
        </w:rPr>
        <w:t xml:space="preserve">Sharma, S., et al. (2016). "Knowledge and practices about menstrual hygiene among school adolescent girls in Agroha village of Haryan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Evolution of medical and Dental Sciences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9): 389-393.</w:t>
      </w:r>
    </w:p>
    <w:p w14:paraId="6790CEEB" w14:textId="75A4A18A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3" w:name="_ENREF_65"/>
      <w:bookmarkEnd w:id="62"/>
      <w:r w:rsidRPr="00A60498">
        <w:rPr>
          <w:rFonts w:ascii="Times New Roman" w:hAnsi="Times New Roman" w:cs="Times New Roman"/>
          <w:sz w:val="20"/>
          <w:szCs w:val="20"/>
        </w:rPr>
        <w:t xml:space="preserve">Sharma, S., et al. (2017). "Menstrual hygiene practices among adolescent girls in a resettlement colony of Delhi: a cross-sectional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Reprod Contracept Obstet Gynecol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5): 1945-1951.</w:t>
      </w:r>
    </w:p>
    <w:p w14:paraId="0AC73E0C" w14:textId="77777777" w:rsidR="004A0CE3" w:rsidRPr="00A60498" w:rsidRDefault="004A0CE3" w:rsidP="00E84470">
      <w:pPr>
        <w:pStyle w:val="EndNoteBibliography"/>
        <w:ind w:hanging="720"/>
      </w:pPr>
      <w:r w:rsidRPr="00A60498">
        <w:t xml:space="preserve">Singh, A., et al. (2013). "Knowledge, attitude and practices about menstruation among adolescent female in Uttarakhand." </w:t>
      </w:r>
      <w:r w:rsidRPr="00A60498">
        <w:rPr>
          <w:u w:val="single"/>
        </w:rPr>
        <w:t>Panacea J Med Sci</w:t>
      </w:r>
      <w:r w:rsidRPr="00A60498">
        <w:t xml:space="preserve"> </w:t>
      </w:r>
      <w:r w:rsidRPr="00A60498">
        <w:rPr>
          <w:b/>
        </w:rPr>
        <w:t>3</w:t>
      </w:r>
      <w:r w:rsidRPr="00A60498">
        <w:t>: 19-22.</w:t>
      </w:r>
    </w:p>
    <w:p w14:paraId="6A71D287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4" w:name="_ENREF_66"/>
      <w:bookmarkEnd w:id="63"/>
      <w:r w:rsidRPr="00A60498">
        <w:rPr>
          <w:rFonts w:ascii="Times New Roman" w:hAnsi="Times New Roman" w:cs="Times New Roman"/>
          <w:sz w:val="20"/>
          <w:szCs w:val="20"/>
        </w:rPr>
        <w:t xml:space="preserve">Singh, A., et al. (2020). "A cross-sectional study to investigate the impact of focused group discussion on menstrual hygiene among rural school girls of Southern Haryana, Indi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Education and Health Promotion</w:t>
      </w:r>
      <w:r w:rsidRPr="00A60498">
        <w:rPr>
          <w:rFonts w:ascii="Times New Roman" w:hAnsi="Times New Roman" w:cs="Times New Roman"/>
          <w:sz w:val="20"/>
          <w:szCs w:val="20"/>
        </w:rPr>
        <w:t xml:space="preserve"> 9.</w:t>
      </w:r>
    </w:p>
    <w:p w14:paraId="2D6C9DE8" w14:textId="6CEA923F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5" w:name="_ENREF_67"/>
      <w:bookmarkEnd w:id="64"/>
      <w:r w:rsidRPr="00A60498">
        <w:rPr>
          <w:rFonts w:ascii="Times New Roman" w:hAnsi="Times New Roman" w:cs="Times New Roman"/>
          <w:sz w:val="20"/>
          <w:szCs w:val="20"/>
        </w:rPr>
        <w:t xml:space="preserve">Singh, M., et al. (2019). "Menstrual patterns and problems in association with body mass index among adolescent school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ournal of family medicine and primary care</w:t>
      </w:r>
      <w:r w:rsidRPr="00A60498">
        <w:rPr>
          <w:rFonts w:ascii="Times New Roman" w:hAnsi="Times New Roman" w:cs="Times New Roman"/>
          <w:sz w:val="20"/>
          <w:szCs w:val="20"/>
        </w:rPr>
        <w:t xml:space="preserve"> 8(9): 2855.</w:t>
      </w:r>
    </w:p>
    <w:p w14:paraId="079AFD9D" w14:textId="77777777" w:rsidR="00374D31" w:rsidRPr="00A60498" w:rsidRDefault="00374D31" w:rsidP="00E84470">
      <w:pPr>
        <w:pStyle w:val="EndNoteBibliography"/>
        <w:ind w:hanging="720"/>
      </w:pPr>
      <w:r w:rsidRPr="00A60498">
        <w:t xml:space="preserve">Singh, A., et al. (2013). "Knowledge, attitude and practices about menstruation among adolescent female in Uttarakhand." </w:t>
      </w:r>
      <w:r w:rsidRPr="00A60498">
        <w:rPr>
          <w:u w:val="single"/>
        </w:rPr>
        <w:t>Panacea J Med Sci</w:t>
      </w:r>
      <w:r w:rsidRPr="00A60498">
        <w:t xml:space="preserve"> </w:t>
      </w:r>
      <w:r w:rsidRPr="00A60498">
        <w:rPr>
          <w:b/>
        </w:rPr>
        <w:t>3</w:t>
      </w:r>
      <w:r w:rsidRPr="00A60498">
        <w:t>: 19-22.</w:t>
      </w:r>
    </w:p>
    <w:p w14:paraId="003CABD1" w14:textId="14457F84" w:rsidR="00136BA5" w:rsidRPr="00A60498" w:rsidRDefault="00136BA5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6" w:name="_ENREF_68"/>
      <w:bookmarkEnd w:id="65"/>
      <w:r w:rsidRPr="00A60498">
        <w:rPr>
          <w:rFonts w:ascii="Times New Roman" w:hAnsi="Times New Roman" w:cs="Times New Roman"/>
          <w:sz w:val="20"/>
          <w:szCs w:val="20"/>
        </w:rPr>
        <w:t xml:space="preserve">Singh, Z. and S. Datta (2014). "Perception and practices regarding menstruation among adolescent school girls in Pondicherr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 xml:space="preserve">The Health Agenda </w:t>
      </w:r>
      <w:r w:rsidRPr="00A60498">
        <w:rPr>
          <w:rFonts w:ascii="Times New Roman" w:hAnsi="Times New Roman" w:cs="Times New Roman"/>
          <w:sz w:val="20"/>
          <w:szCs w:val="20"/>
        </w:rPr>
        <w:t xml:space="preserve"> </w:t>
      </w:r>
      <w:r w:rsidRPr="00A60498">
        <w:rPr>
          <w:rFonts w:ascii="Times New Roman" w:hAnsi="Times New Roman" w:cs="Times New Roman"/>
          <w:b/>
          <w:sz w:val="20"/>
          <w:szCs w:val="20"/>
        </w:rPr>
        <w:t>2</w:t>
      </w:r>
      <w:r w:rsidRPr="00A60498">
        <w:rPr>
          <w:rFonts w:ascii="Times New Roman" w:hAnsi="Times New Roman" w:cs="Times New Roman"/>
          <w:sz w:val="20"/>
          <w:szCs w:val="20"/>
        </w:rPr>
        <w:t>(4).</w:t>
      </w:r>
    </w:p>
    <w:p w14:paraId="135182BB" w14:textId="22B8529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7" w:name="_ENREF_69"/>
      <w:bookmarkEnd w:id="66"/>
      <w:r w:rsidRPr="00A60498">
        <w:rPr>
          <w:rFonts w:ascii="Times New Roman" w:hAnsi="Times New Roman" w:cs="Times New Roman"/>
          <w:sz w:val="20"/>
          <w:szCs w:val="20"/>
        </w:rPr>
        <w:t xml:space="preserve">Sridhar, D. and N. Gauthami (2017). "Menstrual health status and cultural practices of tribal adolescent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Commun Med Publ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4(11): 4120-4124.</w:t>
      </w:r>
    </w:p>
    <w:p w14:paraId="5AF7CD93" w14:textId="44A79ACD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8" w:name="_ENREF_70"/>
      <w:bookmarkEnd w:id="67"/>
      <w:r w:rsidRPr="00A60498">
        <w:rPr>
          <w:rFonts w:ascii="Times New Roman" w:hAnsi="Times New Roman" w:cs="Times New Roman"/>
          <w:sz w:val="20"/>
          <w:szCs w:val="20"/>
        </w:rPr>
        <w:t xml:space="preserve">Srinivas, P. (2016). "Perception, knowledge and practices regarding menstruation among School going girls in Karaikal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OSR J Dent Med Sci</w:t>
      </w:r>
      <w:r w:rsidRPr="00A60498">
        <w:rPr>
          <w:rFonts w:ascii="Times New Roman" w:hAnsi="Times New Roman" w:cs="Times New Roman"/>
          <w:sz w:val="20"/>
          <w:szCs w:val="20"/>
        </w:rPr>
        <w:t xml:space="preserve"> 15(1): 27-34.</w:t>
      </w:r>
    </w:p>
    <w:p w14:paraId="75E89001" w14:textId="0B8FB250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69" w:name="_ENREF_71"/>
      <w:bookmarkEnd w:id="68"/>
      <w:r w:rsidRPr="00A60498">
        <w:rPr>
          <w:rFonts w:ascii="Times New Roman" w:hAnsi="Times New Roman" w:cs="Times New Roman"/>
          <w:sz w:val="20"/>
          <w:szCs w:val="20"/>
        </w:rPr>
        <w:t xml:space="preserve">Srinivasan, D., et al. (2019). "Awareness, perceptions and practices regarding menstruation and menstrual hygiene among students of a college in Bengaluru Urban district, South India: a cross sectional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Community Medicin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6(3): 1126-1132.</w:t>
      </w:r>
    </w:p>
    <w:p w14:paraId="158B0C0D" w14:textId="350E95A5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0" w:name="_ENREF_72"/>
      <w:bookmarkEnd w:id="69"/>
      <w:r w:rsidRPr="00A60498">
        <w:rPr>
          <w:rFonts w:ascii="Times New Roman" w:hAnsi="Times New Roman" w:cs="Times New Roman"/>
          <w:sz w:val="20"/>
          <w:szCs w:val="20"/>
        </w:rPr>
        <w:t xml:space="preserve">Thakre, S. B., et al. (2011). "Menstrual hygiene: knowledge and practice among adolescent school girls of Saoner, Nagpur district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J Clin Diagn Res</w:t>
      </w:r>
      <w:r w:rsidRPr="00A60498">
        <w:rPr>
          <w:rFonts w:ascii="Times New Roman" w:hAnsi="Times New Roman" w:cs="Times New Roman"/>
          <w:sz w:val="20"/>
          <w:szCs w:val="20"/>
        </w:rPr>
        <w:t xml:space="preserve"> 5(5): 1027-1033.</w:t>
      </w:r>
    </w:p>
    <w:p w14:paraId="125A0619" w14:textId="77777777" w:rsidR="009202F7" w:rsidRPr="00A60498" w:rsidRDefault="009202F7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 xml:space="preserve">Tripathi, Aggarwal., et al (2021)." Prevalance and associated risk factors of polycystic ovarian disease in professional college going  girls of agra city: a cross- sectional study".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ernational Journal of Community Medicin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8(4) : 1917.</w:t>
      </w:r>
    </w:p>
    <w:p w14:paraId="3B7A703B" w14:textId="2D4B1919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1" w:name="_ENREF_73"/>
      <w:bookmarkEnd w:id="70"/>
      <w:r w:rsidRPr="00A60498">
        <w:rPr>
          <w:rFonts w:ascii="Times New Roman" w:hAnsi="Times New Roman" w:cs="Times New Roman"/>
          <w:sz w:val="20"/>
          <w:szCs w:val="20"/>
        </w:rPr>
        <w:t xml:space="preserve">Udayar, S. E., et al. (2016). "Menstrual hygiene practices among adolescent girls residing in tribal and social welfare hostel in Andhra Pradesh: a community based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Natl J Commun Med</w:t>
      </w:r>
      <w:r w:rsidRPr="00A60498">
        <w:rPr>
          <w:rFonts w:ascii="Times New Roman" w:hAnsi="Times New Roman" w:cs="Times New Roman"/>
          <w:sz w:val="20"/>
          <w:szCs w:val="20"/>
        </w:rPr>
        <w:t xml:space="preserve"> 7(8): 681-685.</w:t>
      </w:r>
    </w:p>
    <w:p w14:paraId="533E5E85" w14:textId="28F72B76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2" w:name="_ENREF_74"/>
      <w:bookmarkEnd w:id="71"/>
      <w:r w:rsidRPr="00A60498">
        <w:rPr>
          <w:rFonts w:ascii="Times New Roman" w:hAnsi="Times New Roman" w:cs="Times New Roman"/>
          <w:sz w:val="20"/>
          <w:szCs w:val="20"/>
        </w:rPr>
        <w:lastRenderedPageBreak/>
        <w:t xml:space="preserve">Varghese, M. M., et al. (2015). "Religious restrictions and cultural taboos related to menstruation in adolescent girls: a school-based cross-sectional observational study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Child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2(4): 161-164.</w:t>
      </w:r>
    </w:p>
    <w:p w14:paraId="611CB742" w14:textId="135E6FE4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3" w:name="_ENREF_75"/>
      <w:bookmarkEnd w:id="72"/>
      <w:r w:rsidRPr="00A60498">
        <w:rPr>
          <w:rFonts w:ascii="Times New Roman" w:hAnsi="Times New Roman" w:cs="Times New Roman"/>
          <w:sz w:val="20"/>
          <w:szCs w:val="20"/>
        </w:rPr>
        <w:t xml:space="preserve">Verma, P., et al. (2013). "Knowledge and practices about menstrual hygiene among higher secondary school girls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ournal of community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25(3): 265-271.</w:t>
      </w:r>
    </w:p>
    <w:p w14:paraId="4E1ADBFC" w14:textId="7813317D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4" w:name="_ENREF_76"/>
      <w:bookmarkEnd w:id="73"/>
      <w:r w:rsidRPr="00A60498">
        <w:rPr>
          <w:rFonts w:ascii="Times New Roman" w:hAnsi="Times New Roman" w:cs="Times New Roman"/>
          <w:sz w:val="20"/>
          <w:szCs w:val="20"/>
        </w:rPr>
        <w:t xml:space="preserve">Vijaysree, L., et al. (2016). "A study on menstrual practices and hygiene among adolescent girls in a government high school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dian J Med Res Pharm Sci</w:t>
      </w:r>
      <w:r w:rsidRPr="00A60498">
        <w:rPr>
          <w:rFonts w:ascii="Times New Roman" w:hAnsi="Times New Roman" w:cs="Times New Roman"/>
          <w:sz w:val="20"/>
          <w:szCs w:val="20"/>
        </w:rPr>
        <w:t xml:space="preserve"> 3: 55-60.</w:t>
      </w:r>
    </w:p>
    <w:p w14:paraId="0D5AAF14" w14:textId="4D5BC2DA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bookmarkStart w:id="75" w:name="_ENREF_77"/>
      <w:bookmarkEnd w:id="74"/>
      <w:r w:rsidRPr="00A60498">
        <w:rPr>
          <w:rFonts w:ascii="Times New Roman" w:hAnsi="Times New Roman" w:cs="Times New Roman"/>
          <w:sz w:val="20"/>
          <w:szCs w:val="20"/>
        </w:rPr>
        <w:t xml:space="preserve">Yadav, A. and D. L. Masand (2018). "F Study of menstrual disorder in adolescent girls at tertiary care centre in rural area." 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>Int J Reprod Contracept Obstet Gynecol</w:t>
      </w:r>
      <w:r w:rsidRPr="00A60498">
        <w:rPr>
          <w:rFonts w:ascii="Times New Roman" w:hAnsi="Times New Roman" w:cs="Times New Roman"/>
          <w:sz w:val="20"/>
          <w:szCs w:val="20"/>
        </w:rPr>
        <w:t xml:space="preserve"> 7: 1979-1983.</w:t>
      </w:r>
    </w:p>
    <w:bookmarkEnd w:id="75"/>
    <w:p w14:paraId="442B21A5" w14:textId="544F0F85" w:rsidR="00136BA5" w:rsidRPr="00A60498" w:rsidRDefault="00136BA5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>Zaidi, S. H. N., et al. (2015). "Menstrual hygiene and sanitation practices among adolescent school going girls: a study from a South Indian town."</w:t>
      </w:r>
      <w:r w:rsidRPr="00A60498">
        <w:rPr>
          <w:rFonts w:ascii="Times New Roman" w:hAnsi="Times New Roman" w:cs="Times New Roman"/>
          <w:sz w:val="20"/>
          <w:szCs w:val="20"/>
          <w:u w:val="single"/>
        </w:rPr>
        <w:t xml:space="preserve"> International Journal of Community Medicine and Public Health</w:t>
      </w:r>
      <w:r w:rsidRPr="00A60498">
        <w:rPr>
          <w:rFonts w:ascii="Times New Roman" w:hAnsi="Times New Roman" w:cs="Times New Roman"/>
          <w:sz w:val="20"/>
          <w:szCs w:val="20"/>
        </w:rPr>
        <w:t xml:space="preserve"> 2 (2) : 189.</w:t>
      </w:r>
    </w:p>
    <w:p w14:paraId="45B68E15" w14:textId="77777777" w:rsidR="00FE104C" w:rsidRPr="00A60498" w:rsidRDefault="00FE104C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ab/>
      </w:r>
    </w:p>
    <w:p w14:paraId="07759EFD" w14:textId="77777777" w:rsidR="00FE104C" w:rsidRPr="00A60498" w:rsidRDefault="00A17EFD" w:rsidP="00E84470">
      <w:pPr>
        <w:pStyle w:val="NoSpacing"/>
        <w:ind w:hanging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660FDD7" w14:textId="77777777" w:rsidR="00FE104C" w:rsidRPr="00A60498" w:rsidRDefault="00A17EFD" w:rsidP="00E8447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fldChar w:fldCharType="begin"/>
      </w:r>
      <w:r w:rsidR="00FE104C" w:rsidRPr="00A6049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60498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76" w:name="_ENREF_78"/>
    </w:p>
    <w:p w14:paraId="11F70836" w14:textId="77777777" w:rsidR="00FE104C" w:rsidRPr="00A60498" w:rsidRDefault="00FE104C" w:rsidP="00E84470">
      <w:pPr>
        <w:pStyle w:val="EndNoteBibliography"/>
        <w:ind w:left="720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tab/>
      </w:r>
      <w:bookmarkEnd w:id="76"/>
    </w:p>
    <w:p w14:paraId="4D02B0B2" w14:textId="77777777" w:rsidR="00FE104C" w:rsidRPr="00A60498" w:rsidRDefault="00A17EFD" w:rsidP="00E8447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B417587" w14:textId="77777777" w:rsidR="00FE104C" w:rsidRPr="00A60498" w:rsidRDefault="00FE104C" w:rsidP="00FE104C">
      <w:pPr>
        <w:rPr>
          <w:rFonts w:ascii="Times New Roman" w:hAnsi="Times New Roman" w:cs="Times New Roman"/>
          <w:sz w:val="20"/>
          <w:szCs w:val="20"/>
        </w:rPr>
      </w:pPr>
    </w:p>
    <w:p w14:paraId="1946A638" w14:textId="77777777" w:rsidR="00FE104C" w:rsidRPr="00A60498" w:rsidRDefault="00FE104C" w:rsidP="00FE104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66374A8" w14:textId="77777777" w:rsidR="00FE104C" w:rsidRPr="00A60498" w:rsidRDefault="00FE104C" w:rsidP="00FE104C">
      <w:pPr>
        <w:rPr>
          <w:rFonts w:ascii="Times New Roman" w:hAnsi="Times New Roman" w:cs="Times New Roman"/>
          <w:sz w:val="20"/>
          <w:szCs w:val="20"/>
        </w:rPr>
      </w:pPr>
    </w:p>
    <w:p w14:paraId="707F215A" w14:textId="77777777" w:rsidR="00FE104C" w:rsidRPr="00A60498" w:rsidRDefault="00FE104C" w:rsidP="00FE104C"/>
    <w:p w14:paraId="582F6F1B" w14:textId="77777777" w:rsidR="00FE104C" w:rsidRPr="00A60498" w:rsidRDefault="00FE104C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2EC650ED" w14:textId="77777777" w:rsidR="00E64FC4" w:rsidRPr="00A60498" w:rsidRDefault="00E64FC4" w:rsidP="00E64FC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091B6014" w14:textId="77777777" w:rsidR="00E64FC4" w:rsidRPr="00E9366C" w:rsidRDefault="00A17EFD" w:rsidP="00E64FC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60498">
        <w:rPr>
          <w:rFonts w:ascii="Times New Roman" w:hAnsi="Times New Roman" w:cs="Times New Roman"/>
          <w:sz w:val="20"/>
          <w:szCs w:val="20"/>
        </w:rPr>
        <w:fldChar w:fldCharType="begin"/>
      </w:r>
      <w:r w:rsidR="00E64FC4" w:rsidRPr="00A6049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6049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A4199C8" w14:textId="77777777" w:rsidR="00E64FC4" w:rsidRPr="00E9366C" w:rsidRDefault="00E64FC4" w:rsidP="00E64FC4">
      <w:pPr>
        <w:rPr>
          <w:rFonts w:ascii="Times New Roman" w:hAnsi="Times New Roman" w:cs="Times New Roman"/>
          <w:sz w:val="20"/>
          <w:szCs w:val="20"/>
        </w:rPr>
      </w:pPr>
    </w:p>
    <w:p w14:paraId="41B5888A" w14:textId="77777777" w:rsidR="009C7A2C" w:rsidRPr="00E9366C" w:rsidRDefault="009C7A2C" w:rsidP="009C7A2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C43EBC6" w14:textId="7579E0E0" w:rsidR="00B70368" w:rsidRPr="00E9366C" w:rsidRDefault="00B70368" w:rsidP="009C7A2C">
      <w:pPr>
        <w:rPr>
          <w:rFonts w:ascii="Times New Roman" w:hAnsi="Times New Roman" w:cs="Times New Roman"/>
          <w:sz w:val="20"/>
          <w:szCs w:val="20"/>
        </w:rPr>
      </w:pPr>
    </w:p>
    <w:sectPr w:rsidR="00B70368" w:rsidRPr="00E9366C" w:rsidSect="002B37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D11752"/>
    <w:multiLevelType w:val="hybridMultilevel"/>
    <w:tmpl w:val="2FC2A196"/>
    <w:lvl w:ilvl="0" w:tplc="95AC8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A3D9A"/>
    <w:multiLevelType w:val="hybridMultilevel"/>
    <w:tmpl w:val="42C4C474"/>
    <w:lvl w:ilvl="0" w:tplc="87B233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93D3A"/>
    <w:multiLevelType w:val="hybridMultilevel"/>
    <w:tmpl w:val="38D6D3B0"/>
    <w:lvl w:ilvl="0" w:tplc="80D27F80">
      <w:start w:val="1"/>
      <w:numFmt w:val="decimal"/>
      <w:lvlText w:val="%1."/>
      <w:lvlJc w:val="left"/>
      <w:pPr>
        <w:ind w:left="720" w:hanging="360"/>
      </w:pPr>
    </w:lvl>
    <w:lvl w:ilvl="1" w:tplc="C03AF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785D8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3432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9E61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54C26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2464A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14CC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BA36C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484AE0"/>
    <w:multiLevelType w:val="hybridMultilevel"/>
    <w:tmpl w:val="CDF613D0"/>
    <w:lvl w:ilvl="0" w:tplc="56C680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53562"/>
    <w:multiLevelType w:val="hybridMultilevel"/>
    <w:tmpl w:val="A2A0639C"/>
    <w:lvl w:ilvl="0" w:tplc="81E23F10">
      <w:start w:val="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90F02"/>
    <w:multiLevelType w:val="hybridMultilevel"/>
    <w:tmpl w:val="8B5E3090"/>
    <w:lvl w:ilvl="0" w:tplc="686C54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5C084B"/>
    <w:multiLevelType w:val="hybridMultilevel"/>
    <w:tmpl w:val="38D6D3B0"/>
    <w:lvl w:ilvl="0" w:tplc="80D27F80">
      <w:start w:val="1"/>
      <w:numFmt w:val="decimal"/>
      <w:lvlText w:val="%1."/>
      <w:lvlJc w:val="left"/>
      <w:pPr>
        <w:ind w:left="720" w:hanging="360"/>
      </w:pPr>
    </w:lvl>
    <w:lvl w:ilvl="1" w:tplc="C03AF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785D8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3432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9E61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54C26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2464A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14CC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BA36C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B53A4A"/>
    <w:multiLevelType w:val="multilevel"/>
    <w:tmpl w:val="E0442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1755A6"/>
    <w:multiLevelType w:val="hybridMultilevel"/>
    <w:tmpl w:val="E16C6C50"/>
    <w:lvl w:ilvl="0" w:tplc="3B323E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E73E3"/>
    <w:multiLevelType w:val="hybridMultilevel"/>
    <w:tmpl w:val="CA70B04E"/>
    <w:lvl w:ilvl="0" w:tplc="DEC2492E">
      <w:start w:val="94"/>
      <w:numFmt w:val="bullet"/>
      <w:lvlText w:val="-"/>
      <w:lvlJc w:val="left"/>
      <w:pPr>
        <w:ind w:left="39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0" w15:restartNumberingAfterBreak="0">
    <w:nsid w:val="6F33492E"/>
    <w:multiLevelType w:val="hybridMultilevel"/>
    <w:tmpl w:val="38D6D3B0"/>
    <w:lvl w:ilvl="0" w:tplc="80D27F80">
      <w:start w:val="1"/>
      <w:numFmt w:val="decimal"/>
      <w:lvlText w:val="%1."/>
      <w:lvlJc w:val="left"/>
      <w:pPr>
        <w:ind w:left="720" w:hanging="360"/>
      </w:pPr>
    </w:lvl>
    <w:lvl w:ilvl="1" w:tplc="C03AF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785D8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3432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9E61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54C26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2464A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14CC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BA36C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86330E3"/>
    <w:multiLevelType w:val="hybridMultilevel"/>
    <w:tmpl w:val="7804D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4169E"/>
    <w:multiLevelType w:val="hybridMultilevel"/>
    <w:tmpl w:val="3E5E17DE"/>
    <w:lvl w:ilvl="0" w:tplc="62A824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9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10"/>
  </w:num>
  <w:num w:numId="10">
    <w:abstractNumId w:val="2"/>
  </w:num>
  <w:num w:numId="11">
    <w:abstractNumId w:val="6"/>
  </w:num>
  <w:num w:numId="12">
    <w:abstractNumId w:val="12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x555zwjasp0hepap3prpdx55fa5xwrfvp2&quot;&gt;My EndNote Library&lt;record-ids&gt;&lt;item&gt;305&lt;/item&gt;&lt;/record-ids&gt;&lt;/item&gt;&lt;/Libraries&gt;"/>
  </w:docVars>
  <w:rsids>
    <w:rsidRoot w:val="00B70368"/>
    <w:rsid w:val="00082289"/>
    <w:rsid w:val="00091CEA"/>
    <w:rsid w:val="000C2855"/>
    <w:rsid w:val="00111404"/>
    <w:rsid w:val="00136BA5"/>
    <w:rsid w:val="00157389"/>
    <w:rsid w:val="001C09E6"/>
    <w:rsid w:val="001D6E0A"/>
    <w:rsid w:val="001E3AC1"/>
    <w:rsid w:val="002136AB"/>
    <w:rsid w:val="00226B6F"/>
    <w:rsid w:val="00235335"/>
    <w:rsid w:val="002B378B"/>
    <w:rsid w:val="003275E5"/>
    <w:rsid w:val="0035112A"/>
    <w:rsid w:val="00374D31"/>
    <w:rsid w:val="003A434E"/>
    <w:rsid w:val="00403CAA"/>
    <w:rsid w:val="004058EA"/>
    <w:rsid w:val="00433FEB"/>
    <w:rsid w:val="00456012"/>
    <w:rsid w:val="00483CF9"/>
    <w:rsid w:val="00496A1D"/>
    <w:rsid w:val="004A0CE3"/>
    <w:rsid w:val="004E635F"/>
    <w:rsid w:val="0055794C"/>
    <w:rsid w:val="005A1B40"/>
    <w:rsid w:val="005B3F45"/>
    <w:rsid w:val="005D1BBE"/>
    <w:rsid w:val="00673700"/>
    <w:rsid w:val="00684D09"/>
    <w:rsid w:val="006F3F2A"/>
    <w:rsid w:val="007B2A09"/>
    <w:rsid w:val="007B30C8"/>
    <w:rsid w:val="007C7720"/>
    <w:rsid w:val="00825A89"/>
    <w:rsid w:val="00851873"/>
    <w:rsid w:val="009202F7"/>
    <w:rsid w:val="00924A71"/>
    <w:rsid w:val="00977908"/>
    <w:rsid w:val="009C7A2C"/>
    <w:rsid w:val="00A07B4A"/>
    <w:rsid w:val="00A17EFD"/>
    <w:rsid w:val="00A60498"/>
    <w:rsid w:val="00A77844"/>
    <w:rsid w:val="00A96FD9"/>
    <w:rsid w:val="00AF7A56"/>
    <w:rsid w:val="00B11280"/>
    <w:rsid w:val="00B47750"/>
    <w:rsid w:val="00B565AA"/>
    <w:rsid w:val="00B70368"/>
    <w:rsid w:val="00B75C5B"/>
    <w:rsid w:val="00B94090"/>
    <w:rsid w:val="00BA7E0C"/>
    <w:rsid w:val="00BC4808"/>
    <w:rsid w:val="00BC6A64"/>
    <w:rsid w:val="00BD0725"/>
    <w:rsid w:val="00C0780C"/>
    <w:rsid w:val="00D2196E"/>
    <w:rsid w:val="00D32988"/>
    <w:rsid w:val="00D6193F"/>
    <w:rsid w:val="00DA39DA"/>
    <w:rsid w:val="00DC0EDE"/>
    <w:rsid w:val="00E225DC"/>
    <w:rsid w:val="00E64FC4"/>
    <w:rsid w:val="00E812B2"/>
    <w:rsid w:val="00E84470"/>
    <w:rsid w:val="00E9366C"/>
    <w:rsid w:val="00EC1419"/>
    <w:rsid w:val="00EF1B28"/>
    <w:rsid w:val="00EF1DF7"/>
    <w:rsid w:val="00F031BD"/>
    <w:rsid w:val="00F52124"/>
    <w:rsid w:val="00FB1A64"/>
    <w:rsid w:val="00FC0BB4"/>
    <w:rsid w:val="00FE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A2A6"/>
  <w15:docId w15:val="{BD44C348-137C-41BF-96CA-1047423BF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A2C"/>
  </w:style>
  <w:style w:type="paragraph" w:styleId="Heading1">
    <w:name w:val="heading 1"/>
    <w:basedOn w:val="Normal"/>
    <w:link w:val="Heading1Char"/>
    <w:uiPriority w:val="9"/>
    <w:qFormat/>
    <w:rsid w:val="009C7A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036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C7A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9C7A2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C7A2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A2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7A2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7A2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C7A2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7A2C"/>
    <w:pPr>
      <w:ind w:left="720"/>
      <w:contextualSpacing/>
    </w:pPr>
  </w:style>
  <w:style w:type="paragraph" w:customStyle="1" w:styleId="Default">
    <w:name w:val="Default"/>
    <w:rsid w:val="009C7A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dTable31">
    <w:name w:val="Grid Table 31"/>
    <w:basedOn w:val="TableNormal"/>
    <w:uiPriority w:val="48"/>
    <w:rsid w:val="009C7A2C"/>
    <w:pPr>
      <w:spacing w:after="0" w:line="240" w:lineRule="auto"/>
    </w:pPr>
    <w:rPr>
      <w:sz w:val="20"/>
      <w:szCs w:val="20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C7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7A2C"/>
  </w:style>
  <w:style w:type="paragraph" w:styleId="Footer">
    <w:name w:val="footer"/>
    <w:basedOn w:val="Normal"/>
    <w:link w:val="FooterChar"/>
    <w:uiPriority w:val="99"/>
    <w:semiHidden/>
    <w:unhideWhenUsed/>
    <w:rsid w:val="009C7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7A2C"/>
  </w:style>
  <w:style w:type="character" w:customStyle="1" w:styleId="value">
    <w:name w:val="value"/>
    <w:basedOn w:val="DefaultParagraphFont"/>
    <w:rsid w:val="009C7A2C"/>
  </w:style>
  <w:style w:type="character" w:customStyle="1" w:styleId="search-body-results-text">
    <w:name w:val="search-body-results-text"/>
    <w:basedOn w:val="DefaultParagraphFont"/>
    <w:rsid w:val="009C7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2768D0-39CF-4639-85A1-70F7AAAE6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6248</Words>
  <Characters>35614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reads indiareads</dc:creator>
  <cp:lastModifiedBy>Saranya M.</cp:lastModifiedBy>
  <cp:revision>6</cp:revision>
  <cp:lastPrinted>2021-10-18T08:49:00Z</cp:lastPrinted>
  <dcterms:created xsi:type="dcterms:W3CDTF">2022-01-20T10:27:00Z</dcterms:created>
  <dcterms:modified xsi:type="dcterms:W3CDTF">2022-06-14T06:54:00Z</dcterms:modified>
</cp:coreProperties>
</file>